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742D" w14:textId="67101D2D" w:rsidR="00A16A93" w:rsidRDefault="00A16A93" w:rsidP="00A16A93">
      <w:pPr>
        <w:jc w:val="center"/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>ppendix</w:t>
      </w:r>
    </w:p>
    <w:p w14:paraId="7D79026F" w14:textId="77777777" w:rsidR="00A16A93" w:rsidRDefault="00A16A93" w:rsidP="00A16A93">
      <w:pPr>
        <w:rPr>
          <w:rFonts w:cs="Times New Roman"/>
        </w:rPr>
      </w:pPr>
    </w:p>
    <w:p w14:paraId="2D581499" w14:textId="5FE35979" w:rsidR="00646C74" w:rsidRPr="000A0F22" w:rsidRDefault="00646C74" w:rsidP="00646C74">
      <w:pPr>
        <w:rPr>
          <w:rFonts w:cs="Times New Roman"/>
        </w:rPr>
      </w:pPr>
      <w:r w:rsidRPr="000A0F22">
        <w:rPr>
          <w:rFonts w:cs="Times New Roman"/>
        </w:rPr>
        <w:t xml:space="preserve">Table </w:t>
      </w:r>
      <w:r>
        <w:rPr>
          <w:rFonts w:cs="Times New Roman"/>
        </w:rPr>
        <w:t>App.</w:t>
      </w:r>
      <w:r w:rsidR="008714D9">
        <w:rPr>
          <w:rFonts w:cs="Times New Roman"/>
        </w:rPr>
        <w:t xml:space="preserve"> </w:t>
      </w:r>
      <w:r>
        <w:rPr>
          <w:rFonts w:cs="Times New Roman"/>
        </w:rPr>
        <w:t>1</w:t>
      </w:r>
      <w:r w:rsidRPr="000A0F22">
        <w:rPr>
          <w:rFonts w:cs="Times New Roman"/>
        </w:rPr>
        <w:t xml:space="preserve"> The </w:t>
      </w:r>
      <w:r w:rsidR="008714D9">
        <w:rPr>
          <w:rFonts w:cs="Times New Roman"/>
        </w:rPr>
        <w:t>kinematics variables of pivot-hip internal rotation and external rotat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646C74" w:rsidRPr="00B7301C" w14:paraId="1D95A63B" w14:textId="77777777" w:rsidTr="0074582B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0A73" w14:textId="77777777" w:rsidR="00646C74" w:rsidRPr="00B7301C" w:rsidRDefault="00646C74" w:rsidP="00155132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CA196" w14:textId="77777777" w:rsidR="00646C74" w:rsidRPr="00B7301C" w:rsidRDefault="00646C74" w:rsidP="00155132">
            <w:pPr>
              <w:jc w:val="center"/>
            </w:pPr>
            <w:r w:rsidRPr="00B7301C">
              <w:t>TF Group</w:t>
            </w:r>
          </w:p>
          <w:p w14:paraId="097FE019" w14:textId="77777777" w:rsidR="00646C74" w:rsidRPr="00B7301C" w:rsidRDefault="00646C74" w:rsidP="00155132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C214" w14:textId="77777777" w:rsidR="00646C74" w:rsidRPr="00B7301C" w:rsidRDefault="00646C74" w:rsidP="00155132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5C562612" w14:textId="77777777" w:rsidR="00646C74" w:rsidRPr="00B7301C" w:rsidRDefault="00646C74" w:rsidP="00155132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7234" w14:textId="77777777" w:rsidR="00646C74" w:rsidRPr="00B7301C" w:rsidRDefault="00646C74" w:rsidP="00155132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35CD23C9" w14:textId="77777777" w:rsidR="00646C74" w:rsidRPr="00B7301C" w:rsidRDefault="00646C74" w:rsidP="00155132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2A944" w14:textId="77777777" w:rsidR="00646C74" w:rsidRPr="00B7301C" w:rsidRDefault="00646C74" w:rsidP="00155132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67FA" w14:textId="77777777" w:rsidR="00646C74" w:rsidRPr="00B7301C" w:rsidRDefault="00646C74" w:rsidP="00155132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646C74" w:rsidRPr="00B7301C" w14:paraId="395D5CD6" w14:textId="77777777" w:rsidTr="0074582B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F90F" w14:textId="6DB98835" w:rsidR="00646C74" w:rsidRPr="00B7301C" w:rsidRDefault="00943C76" w:rsidP="00155132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 xml:space="preserve">Hip </w:t>
            </w:r>
            <w:r w:rsidR="008714D9">
              <w:rPr>
                <w:i/>
                <w:iCs/>
                <w:color w:val="000000"/>
                <w:lang w:val="da-DK"/>
              </w:rPr>
              <w:t>I</w:t>
            </w:r>
            <w:r w:rsidR="00646C74" w:rsidRPr="00B7301C">
              <w:rPr>
                <w:i/>
                <w:iCs/>
                <w:color w:val="000000"/>
                <w:lang w:val="da-DK"/>
              </w:rPr>
              <w:t xml:space="preserve">nternal </w:t>
            </w:r>
            <w:r w:rsidR="008714D9">
              <w:rPr>
                <w:i/>
                <w:iCs/>
                <w:color w:val="000000"/>
                <w:lang w:val="da-DK"/>
              </w:rPr>
              <w:t>R</w:t>
            </w:r>
            <w:r w:rsidR="00646C74" w:rsidRPr="00B7301C">
              <w:rPr>
                <w:i/>
                <w:iCs/>
                <w:color w:val="000000"/>
                <w:lang w:val="da-DK"/>
              </w:rPr>
              <w:t>otation (+)/</w:t>
            </w:r>
            <w:r w:rsidR="008714D9">
              <w:rPr>
                <w:i/>
                <w:iCs/>
                <w:color w:val="000000"/>
                <w:lang w:val="da-DK"/>
              </w:rPr>
              <w:t>E</w:t>
            </w:r>
            <w:r w:rsidR="00646C74" w:rsidRPr="00B7301C">
              <w:rPr>
                <w:i/>
                <w:iCs/>
                <w:color w:val="000000"/>
                <w:lang w:val="da-DK"/>
              </w:rPr>
              <w:t xml:space="preserve">xternal </w:t>
            </w:r>
            <w:r w:rsidR="008714D9">
              <w:rPr>
                <w:i/>
                <w:iCs/>
                <w:color w:val="000000"/>
                <w:lang w:val="da-DK"/>
              </w:rPr>
              <w:t>R</w:t>
            </w:r>
            <w:r w:rsidR="00646C74" w:rsidRPr="00B7301C">
              <w:rPr>
                <w:i/>
                <w:iCs/>
                <w:color w:val="000000"/>
                <w:lang w:val="da-DK"/>
              </w:rPr>
              <w:t>otation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 w:rsidR="008714D9">
              <w:rPr>
                <w:i/>
                <w:iCs/>
                <w:color w:val="000000"/>
                <w:lang w:val="da-DK"/>
              </w:rPr>
              <w:t>A</w:t>
            </w:r>
            <w:r w:rsidR="00646C74" w:rsidRPr="00B7301C">
              <w:rPr>
                <w:i/>
                <w:iCs/>
                <w:color w:val="000000"/>
                <w:lang w:val="da-DK"/>
              </w:rPr>
              <w:t>ngle</w:t>
            </w:r>
            <w:r w:rsidR="008714D9">
              <w:rPr>
                <w:i/>
                <w:iCs/>
                <w:color w:val="000000"/>
                <w:lang w:val="da-DK"/>
              </w:rPr>
              <w:t xml:space="preserve"> of Pivot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646C74" w:rsidRPr="00B7301C" w14:paraId="62AE63DF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53E9" w14:textId="79B5AE2D" w:rsidR="00646C74" w:rsidRPr="0074582B" w:rsidRDefault="00646C74" w:rsidP="00155132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 w:rsidR="003430A6">
              <w:rPr>
                <w:color w:val="000000"/>
                <w:sz w:val="20"/>
                <w:szCs w:val="20"/>
              </w:rPr>
              <w:t xml:space="preserve"> 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3430A6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E723" w14:textId="77777777" w:rsidR="00646C74" w:rsidRPr="00B7301C" w:rsidRDefault="00646C74" w:rsidP="00155132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0D38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FF93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8944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A787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DE3A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3E66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950A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6D23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9CA6" w14:textId="77777777" w:rsidR="00646C74" w:rsidRPr="00B7301C" w:rsidRDefault="00646C74" w:rsidP="0015513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390" w:type="dxa"/>
            <w:vAlign w:val="center"/>
          </w:tcPr>
          <w:p w14:paraId="775A6A56" w14:textId="77777777" w:rsidR="00646C74" w:rsidRPr="00B7301C" w:rsidRDefault="00646C74" w:rsidP="00155132">
            <w:pPr>
              <w:jc w:val="both"/>
            </w:pPr>
          </w:p>
        </w:tc>
      </w:tr>
      <w:tr w:rsidR="00646C74" w:rsidRPr="00B7301C" w14:paraId="657D92A5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A3AF3" w14:textId="6E8D246A" w:rsidR="00646C74" w:rsidRPr="0074582B" w:rsidRDefault="00646C74" w:rsidP="00155132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 w:rsidR="003430A6">
              <w:rPr>
                <w:color w:val="000000"/>
                <w:sz w:val="20"/>
                <w:szCs w:val="20"/>
              </w:rPr>
              <w:t xml:space="preserve"> 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3430A6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6D6B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865A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F47F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A91E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BCD6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4EE3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18BB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5959A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FC5B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E681" w14:textId="77777777" w:rsidR="00646C74" w:rsidRPr="00B7301C" w:rsidRDefault="00646C74" w:rsidP="0015513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390" w:type="dxa"/>
            <w:vAlign w:val="center"/>
          </w:tcPr>
          <w:p w14:paraId="0E68CC98" w14:textId="77777777" w:rsidR="00646C74" w:rsidRPr="00B7301C" w:rsidRDefault="00646C74" w:rsidP="00155132">
            <w:pPr>
              <w:jc w:val="both"/>
            </w:pPr>
          </w:p>
        </w:tc>
      </w:tr>
      <w:tr w:rsidR="00646C74" w:rsidRPr="00B7301C" w14:paraId="185C78BA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FC352" w14:textId="37BAD6A4" w:rsidR="00646C74" w:rsidRPr="0074582B" w:rsidRDefault="00646C74" w:rsidP="00155132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 w:rsidR="003430A6">
              <w:rPr>
                <w:color w:val="000000"/>
                <w:sz w:val="20"/>
                <w:szCs w:val="20"/>
              </w:rPr>
              <w:t xml:space="preserve"> 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3430A6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F289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5221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8617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.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12D8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D74A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FE28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414A" w14:textId="77777777" w:rsidR="00646C74" w:rsidRPr="00B7301C" w:rsidRDefault="00646C74" w:rsidP="00155132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377FE" w14:textId="77777777" w:rsidR="00646C74" w:rsidRPr="00B7301C" w:rsidRDefault="00646C74" w:rsidP="001551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2963" w14:textId="77777777" w:rsidR="00646C74" w:rsidRPr="00B7301C" w:rsidRDefault="00646C74" w:rsidP="00155132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373D6" w14:textId="77777777" w:rsidR="00646C74" w:rsidRPr="00B7301C" w:rsidRDefault="00646C74" w:rsidP="0015513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390" w:type="dxa"/>
            <w:vAlign w:val="center"/>
          </w:tcPr>
          <w:p w14:paraId="356FAD6A" w14:textId="77777777" w:rsidR="00646C74" w:rsidRPr="00B7301C" w:rsidRDefault="00646C74" w:rsidP="00155132"/>
        </w:tc>
      </w:tr>
      <w:tr w:rsidR="00704591" w:rsidRPr="00B7301C" w14:paraId="6C89F4B4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7FDE" w14:textId="15C92D38" w:rsidR="00704591" w:rsidRPr="0074582B" w:rsidRDefault="00704591" w:rsidP="00704591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 w:rsidR="003430A6">
              <w:rPr>
                <w:color w:val="000000"/>
                <w:sz w:val="20"/>
                <w:szCs w:val="20"/>
              </w:rPr>
              <w:t xml:space="preserve"> 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3430A6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3430A6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4FB9" w14:textId="12023490" w:rsidR="00704591" w:rsidRPr="00B7301C" w:rsidRDefault="00704591" w:rsidP="00704591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5195" w14:textId="79A72CFC" w:rsidR="00704591" w:rsidRPr="00B7301C" w:rsidRDefault="00704591" w:rsidP="0070459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B81D" w14:textId="1D75B3FD" w:rsidR="00704591" w:rsidRPr="00B7301C" w:rsidRDefault="00704591" w:rsidP="00704591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1B76" w14:textId="4786AEE0" w:rsidR="00704591" w:rsidRPr="00B7301C" w:rsidRDefault="00704591" w:rsidP="00704591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390F" w14:textId="14EFA989" w:rsidR="00704591" w:rsidRPr="00B7301C" w:rsidRDefault="00704591" w:rsidP="0070459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E152" w14:textId="49479E4C" w:rsidR="00704591" w:rsidRPr="00B7301C" w:rsidRDefault="00704591" w:rsidP="00704591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DDB5" w14:textId="5B90A5EB" w:rsidR="00704591" w:rsidRPr="00B7301C" w:rsidRDefault="00704591" w:rsidP="00704591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3735" w14:textId="573A202E" w:rsidR="00704591" w:rsidRPr="00B7301C" w:rsidRDefault="00704591" w:rsidP="0070459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A68D" w14:textId="6BF16F8E" w:rsidR="00704591" w:rsidRPr="00B7301C" w:rsidRDefault="00704591" w:rsidP="00704591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981" w:type="dxa"/>
          </w:tcPr>
          <w:p w14:paraId="32E02ED7" w14:textId="28519B8A" w:rsidR="00704591" w:rsidRPr="00B7301C" w:rsidRDefault="00704591" w:rsidP="00704591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233</w:t>
            </w:r>
          </w:p>
        </w:tc>
        <w:tc>
          <w:tcPr>
            <w:tcW w:w="1390" w:type="dxa"/>
            <w:vAlign w:val="center"/>
          </w:tcPr>
          <w:p w14:paraId="5D71A9BF" w14:textId="77777777" w:rsidR="00704591" w:rsidRPr="00B7301C" w:rsidRDefault="00704591" w:rsidP="00704591"/>
        </w:tc>
      </w:tr>
      <w:tr w:rsidR="00737C49" w:rsidRPr="00B7301C" w14:paraId="0B57DF21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EDAD" w14:textId="78BBDA10" w:rsidR="00737C49" w:rsidRPr="0074582B" w:rsidRDefault="00737C49" w:rsidP="00737C49">
            <w:pPr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CA43" w14:textId="59A9A221" w:rsidR="00737C49" w:rsidRPr="00B7301C" w:rsidRDefault="00737C49" w:rsidP="00737C49">
            <w:pPr>
              <w:jc w:val="righ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2.4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1998" w14:textId="5BBDB1D1" w:rsidR="00737C49" w:rsidRPr="00B7301C" w:rsidRDefault="00737C49" w:rsidP="00737C49">
            <w:pPr>
              <w:jc w:val="center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D155" w14:textId="175B7300" w:rsidR="00737C49" w:rsidRPr="00B7301C" w:rsidRDefault="00737C49" w:rsidP="00737C49">
            <w:pPr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9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800C" w14:textId="2A5772D6" w:rsidR="00737C49" w:rsidRPr="00B7301C" w:rsidRDefault="00737C49" w:rsidP="00737C49">
            <w:pPr>
              <w:jc w:val="righ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3.9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21DA" w14:textId="77DD392E" w:rsidR="00737C49" w:rsidRPr="00B7301C" w:rsidRDefault="00737C49" w:rsidP="00737C49">
            <w:pPr>
              <w:jc w:val="center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8BB3" w14:textId="7CE797D0" w:rsidR="00737C49" w:rsidRPr="00B7301C" w:rsidRDefault="00737C49" w:rsidP="00737C49">
            <w:pPr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5.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3442" w14:textId="5BB7FB60" w:rsidR="00737C49" w:rsidRPr="00B7301C" w:rsidRDefault="00737C49" w:rsidP="00737C49">
            <w:pPr>
              <w:jc w:val="right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2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A6D7" w14:textId="3C33729C" w:rsidR="00737C49" w:rsidRPr="00B7301C" w:rsidRDefault="00737C49" w:rsidP="00737C49">
            <w:pPr>
              <w:jc w:val="center"/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37EE" w14:textId="1CC09142" w:rsidR="00737C49" w:rsidRPr="00B7301C" w:rsidRDefault="00737C49" w:rsidP="00737C49">
            <w:pPr>
              <w:rPr>
                <w:rFonts w:eastAsiaTheme="minorEastAsia" w:cs="Times New Roman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2.88</w:t>
            </w:r>
          </w:p>
        </w:tc>
        <w:tc>
          <w:tcPr>
            <w:tcW w:w="981" w:type="dxa"/>
          </w:tcPr>
          <w:p w14:paraId="7D739DA4" w14:textId="22914880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793</w:t>
            </w:r>
          </w:p>
        </w:tc>
        <w:tc>
          <w:tcPr>
            <w:tcW w:w="1390" w:type="dxa"/>
            <w:vAlign w:val="center"/>
          </w:tcPr>
          <w:p w14:paraId="5773AA44" w14:textId="77777777" w:rsidR="00737C49" w:rsidRPr="00B7301C" w:rsidRDefault="00737C49" w:rsidP="00737C49"/>
        </w:tc>
      </w:tr>
      <w:tr w:rsidR="00737C49" w:rsidRPr="00B7301C" w14:paraId="71115F06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8D3E" w14:textId="095F318F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4FB9" w14:textId="7AA73A40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61FE" w14:textId="7C729D76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3BCB" w14:textId="540FAD94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B196" w14:textId="7882EE63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B557" w14:textId="5200542F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892D" w14:textId="71AA719A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2A29" w14:textId="32D51BAE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442D" w14:textId="3493AA11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7804" w14:textId="1FF02F6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81" w:type="dxa"/>
          </w:tcPr>
          <w:p w14:paraId="4BB83374" w14:textId="5C588652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558</w:t>
            </w:r>
          </w:p>
        </w:tc>
        <w:tc>
          <w:tcPr>
            <w:tcW w:w="1390" w:type="dxa"/>
            <w:vAlign w:val="center"/>
          </w:tcPr>
          <w:p w14:paraId="749AC8AC" w14:textId="77777777" w:rsidR="00737C49" w:rsidRPr="00B7301C" w:rsidRDefault="00737C49" w:rsidP="00737C49"/>
        </w:tc>
      </w:tr>
      <w:tr w:rsidR="00737C49" w:rsidRPr="00B7301C" w14:paraId="0D6D6CDB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8C62" w14:textId="39F5B7D2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562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8.5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0C1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3DE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957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1.1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F7A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89B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2.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A0C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925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2C9B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981" w:type="dxa"/>
          </w:tcPr>
          <w:p w14:paraId="579203F1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755</w:t>
            </w:r>
          </w:p>
        </w:tc>
        <w:tc>
          <w:tcPr>
            <w:tcW w:w="1390" w:type="dxa"/>
            <w:vAlign w:val="center"/>
          </w:tcPr>
          <w:p w14:paraId="17AE1BCE" w14:textId="77777777" w:rsidR="00737C49" w:rsidRPr="00B7301C" w:rsidRDefault="00737C49" w:rsidP="00FB718C"/>
        </w:tc>
      </w:tr>
      <w:tr w:rsidR="00737C49" w:rsidRPr="00B7301C" w14:paraId="6EBE2D4C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82B4" w14:textId="23FCFEE9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11F3" w14:textId="06F027C2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1.7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79F4" w14:textId="4631DF7E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8E50" w14:textId="0257D073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5288" w14:textId="7DE47FED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D91D" w14:textId="420C9120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FFBB" w14:textId="772843ED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8CBE" w14:textId="5EC2C9FD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0667" w14:textId="71CBE884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6BCC" w14:textId="36A40897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981" w:type="dxa"/>
          </w:tcPr>
          <w:p w14:paraId="201C3B71" w14:textId="4DEA4D6A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360</w:t>
            </w:r>
          </w:p>
        </w:tc>
        <w:tc>
          <w:tcPr>
            <w:tcW w:w="1390" w:type="dxa"/>
            <w:vAlign w:val="center"/>
          </w:tcPr>
          <w:p w14:paraId="762118B7" w14:textId="77777777" w:rsidR="00737C49" w:rsidRPr="00B7301C" w:rsidRDefault="00737C49" w:rsidP="00737C49"/>
        </w:tc>
      </w:tr>
      <w:tr w:rsidR="00737C49" w:rsidRPr="00B7301C" w14:paraId="3B7311E1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7EB8" w14:textId="4881A9D2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1BD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0.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7CB0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62A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5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632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8.8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810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AE8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1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3C3A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9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513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842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8.49</w:t>
            </w:r>
          </w:p>
        </w:tc>
        <w:tc>
          <w:tcPr>
            <w:tcW w:w="981" w:type="dxa"/>
          </w:tcPr>
          <w:p w14:paraId="54325F20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890</w:t>
            </w:r>
          </w:p>
        </w:tc>
        <w:tc>
          <w:tcPr>
            <w:tcW w:w="1390" w:type="dxa"/>
            <w:vAlign w:val="center"/>
          </w:tcPr>
          <w:p w14:paraId="2B7826BE" w14:textId="77777777" w:rsidR="00737C49" w:rsidRPr="00B7301C" w:rsidRDefault="00737C49" w:rsidP="00FB718C"/>
        </w:tc>
      </w:tr>
      <w:tr w:rsidR="00737C49" w:rsidRPr="00B7301C" w14:paraId="62E51676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8CF7" w14:textId="3BCC00D2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AA82" w14:textId="5469FBAF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21B4" w14:textId="00E93F7F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E67B" w14:textId="0F35933A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F2B2" w14:textId="155DD25E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73BA" w14:textId="4B5C2B44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70FA" w14:textId="29F499F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E875" w14:textId="27C495F8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AED6" w14:textId="3BBA05C3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3BE2" w14:textId="6A7BEC4B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81" w:type="dxa"/>
          </w:tcPr>
          <w:p w14:paraId="511B158E" w14:textId="2F24ED03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502</w:t>
            </w:r>
          </w:p>
        </w:tc>
        <w:tc>
          <w:tcPr>
            <w:tcW w:w="1390" w:type="dxa"/>
            <w:vAlign w:val="center"/>
          </w:tcPr>
          <w:p w14:paraId="1716DB3B" w14:textId="77777777" w:rsidR="00737C49" w:rsidRPr="00B7301C" w:rsidRDefault="00737C49" w:rsidP="00737C49"/>
        </w:tc>
      </w:tr>
      <w:tr w:rsidR="00737C49" w:rsidRPr="00B7301C" w14:paraId="1570248D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4C71" w14:textId="7AC4FD23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3A8F" w14:textId="1E39738B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4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3993" w14:textId="1D1268F9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63AB" w14:textId="6651EB40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6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517D" w14:textId="6FBAEB6F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3.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155B" w14:textId="70E704D2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21F1" w14:textId="69B0E419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0B3E" w14:textId="422B7E01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3.0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2A8F" w14:textId="198DCDEC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6C1E" w14:textId="70219D3D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981" w:type="dxa"/>
          </w:tcPr>
          <w:p w14:paraId="29468F46" w14:textId="549A2A70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136</w:t>
            </w:r>
          </w:p>
        </w:tc>
        <w:tc>
          <w:tcPr>
            <w:tcW w:w="1390" w:type="dxa"/>
            <w:vAlign w:val="center"/>
          </w:tcPr>
          <w:p w14:paraId="12F328C7" w14:textId="77777777" w:rsidR="00737C49" w:rsidRPr="00B7301C" w:rsidRDefault="00737C49" w:rsidP="00737C49"/>
        </w:tc>
      </w:tr>
      <w:tr w:rsidR="00737C49" w:rsidRPr="00B7301C" w14:paraId="0AFCFFA1" w14:textId="77777777" w:rsidTr="0074582B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1753F7" w14:textId="7D5776D7" w:rsidR="00737C49" w:rsidRPr="00B7301C" w:rsidRDefault="00737C49" w:rsidP="00737C49">
            <w:r>
              <w:rPr>
                <w:i/>
                <w:iCs/>
                <w:color w:val="000000"/>
                <w:lang w:val="da-DK"/>
              </w:rPr>
              <w:t>Hip I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ternal </w:t>
            </w:r>
            <w:r>
              <w:rPr>
                <w:i/>
                <w:iCs/>
                <w:color w:val="000000"/>
                <w:lang w:val="da-DK"/>
              </w:rPr>
              <w:t>R</w:t>
            </w:r>
            <w:r w:rsidRPr="007E1CA8">
              <w:rPr>
                <w:i/>
                <w:iCs/>
                <w:color w:val="000000"/>
                <w:lang w:val="da-DK"/>
              </w:rPr>
              <w:t>otation (+)/</w:t>
            </w:r>
            <w:r>
              <w:rPr>
                <w:i/>
                <w:iCs/>
                <w:color w:val="000000"/>
                <w:lang w:val="da-DK"/>
              </w:rPr>
              <w:t>E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xternal </w:t>
            </w:r>
            <w:r>
              <w:rPr>
                <w:i/>
                <w:iCs/>
                <w:color w:val="000000"/>
                <w:lang w:val="da-DK"/>
              </w:rPr>
              <w:t>R</w:t>
            </w:r>
            <w:r w:rsidRPr="007E1CA8">
              <w:rPr>
                <w:i/>
                <w:iCs/>
                <w:color w:val="000000"/>
                <w:lang w:val="da-DK"/>
              </w:rPr>
              <w:t>otation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737C49" w:rsidRPr="00B7301C" w14:paraId="7112036C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6429" w14:textId="5FA807F6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5895" w14:textId="6F9BEF6A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42.9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FDE2" w14:textId="4C3CB735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91F4" w14:textId="504D5647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63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2916" w14:textId="41F3BC75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138.5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1CF6" w14:textId="3E91A61A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FFD4" w14:textId="749E05DD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61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4886" w14:textId="6D53E7FE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2.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14B9" w14:textId="46F7ED17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C118" w14:textId="304F61E6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34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7EEC" w14:textId="706B8686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156</w:t>
            </w:r>
          </w:p>
        </w:tc>
        <w:tc>
          <w:tcPr>
            <w:tcW w:w="1390" w:type="dxa"/>
            <w:vAlign w:val="center"/>
          </w:tcPr>
          <w:p w14:paraId="550D0F55" w14:textId="77777777" w:rsidR="00737C49" w:rsidRPr="00B7301C" w:rsidRDefault="00737C49" w:rsidP="00737C49"/>
        </w:tc>
      </w:tr>
      <w:tr w:rsidR="00737C49" w:rsidRPr="00B7301C" w14:paraId="544A9AEA" w14:textId="77777777" w:rsidTr="00B1745A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CB51B" w14:textId="7DE1744D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BA95" w14:textId="7DE17CBA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ABF6" w14:textId="4E7AE627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E14C" w14:textId="5BDC464D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33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EDC9" w14:textId="2C81D389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6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154E" w14:textId="0B9D0743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30A5" w14:textId="222C5CAC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0595" w14:textId="1AEC0954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7.4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DE3A" w14:textId="6C2EA2FF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1A47" w14:textId="542FF56A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9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F135F" w14:textId="4EE6C92F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978</w:t>
            </w:r>
          </w:p>
        </w:tc>
        <w:tc>
          <w:tcPr>
            <w:tcW w:w="1390" w:type="dxa"/>
            <w:vAlign w:val="center"/>
          </w:tcPr>
          <w:p w14:paraId="6B270DD5" w14:textId="77777777" w:rsidR="00737C49" w:rsidRPr="00B7301C" w:rsidRDefault="00737C49" w:rsidP="00737C49"/>
        </w:tc>
      </w:tr>
      <w:tr w:rsidR="00737C49" w:rsidRPr="00B7301C" w14:paraId="6045DF88" w14:textId="77777777" w:rsidTr="00B1745A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23D7E" w14:textId="68C36CE4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025B" w14:textId="34A6477B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75.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595D" w14:textId="6A10F660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2BCF" w14:textId="27C89FA9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67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9B08" w14:textId="56A1E79E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11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8541" w14:textId="1C3F6E58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F87E" w14:textId="4878E68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3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A036" w14:textId="6131C574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51.0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186D" w14:textId="4D70D43F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DB26" w14:textId="7C8B5E4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13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C1A92" w14:textId="09ADEC59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165</w:t>
            </w:r>
          </w:p>
        </w:tc>
        <w:tc>
          <w:tcPr>
            <w:tcW w:w="1390" w:type="dxa"/>
            <w:vAlign w:val="center"/>
          </w:tcPr>
          <w:p w14:paraId="2F941DBE" w14:textId="77777777" w:rsidR="00737C49" w:rsidRPr="00B7301C" w:rsidRDefault="00737C49" w:rsidP="00737C49"/>
        </w:tc>
      </w:tr>
      <w:tr w:rsidR="00737C49" w:rsidRPr="00B7301C" w14:paraId="6C798A30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AA51" w14:textId="1446378B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E2A1" w14:textId="184D975C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94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33CC" w14:textId="73B45100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F5F1" w14:textId="6794701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4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20C7" w14:textId="449E50AB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31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4071" w14:textId="0889902F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1A34" w14:textId="206D094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74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E6A0" w14:textId="120AD1F3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36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68A2" w14:textId="44251E3C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E6E5" w14:textId="5F05BE29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90.29</w:t>
            </w:r>
          </w:p>
        </w:tc>
        <w:tc>
          <w:tcPr>
            <w:tcW w:w="981" w:type="dxa"/>
          </w:tcPr>
          <w:p w14:paraId="4258A314" w14:textId="7A5D06FA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886</w:t>
            </w:r>
          </w:p>
        </w:tc>
        <w:tc>
          <w:tcPr>
            <w:tcW w:w="1390" w:type="dxa"/>
            <w:vAlign w:val="center"/>
          </w:tcPr>
          <w:p w14:paraId="5D74FF78" w14:textId="77777777" w:rsidR="00737C49" w:rsidRPr="00B7301C" w:rsidRDefault="00737C49" w:rsidP="00737C49"/>
        </w:tc>
      </w:tr>
      <w:tr w:rsidR="00737C49" w:rsidRPr="00B7301C" w14:paraId="1A0DC440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D85B" w14:textId="1D2E7D3B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1B1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85.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EB45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97B2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7B8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82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D6D0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9FF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7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754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0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5D7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54B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981" w:type="dxa"/>
            <w:vAlign w:val="center"/>
          </w:tcPr>
          <w:p w14:paraId="533C5940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rFonts w:hint="eastAsia"/>
                <w:sz w:val="16"/>
                <w:szCs w:val="16"/>
              </w:rPr>
              <w:t>0.423/0.304</w:t>
            </w:r>
          </w:p>
        </w:tc>
        <w:tc>
          <w:tcPr>
            <w:tcW w:w="1390" w:type="dxa"/>
            <w:vAlign w:val="center"/>
          </w:tcPr>
          <w:p w14:paraId="4D38E09D" w14:textId="77777777" w:rsidR="00737C49" w:rsidRPr="00B7301C" w:rsidRDefault="00737C49" w:rsidP="00FB718C"/>
        </w:tc>
      </w:tr>
      <w:tr w:rsidR="00737C49" w:rsidRPr="00B7301C" w14:paraId="5B128994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DF5B" w14:textId="3C31B01A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58DC" w14:textId="35E07934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60.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1CF9B" w14:textId="7F96995A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456D" w14:textId="4F860D40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5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3174" w14:textId="64B73E51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307.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F43B" w14:textId="64DEA31B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1AAD" w14:textId="4C244269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39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553D" w14:textId="26149CCC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33.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CF58" w14:textId="7FD0121A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0FB4" w14:textId="6C536109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44.66</w:t>
            </w:r>
          </w:p>
        </w:tc>
        <w:tc>
          <w:tcPr>
            <w:tcW w:w="981" w:type="dxa"/>
          </w:tcPr>
          <w:p w14:paraId="54D130B9" w14:textId="55BE7E32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sz w:val="16"/>
                <w:szCs w:val="16"/>
              </w:rPr>
              <w:t xml:space="preserve"> 0.011*</w:t>
            </w:r>
          </w:p>
        </w:tc>
        <w:tc>
          <w:tcPr>
            <w:tcW w:w="1390" w:type="dxa"/>
            <w:vAlign w:val="center"/>
          </w:tcPr>
          <w:p w14:paraId="78471C38" w14:textId="07FC1B9C" w:rsidR="00737C49" w:rsidRPr="00B7301C" w:rsidRDefault="00737C49" w:rsidP="00737C49">
            <w:r w:rsidRPr="00A41DD4">
              <w:rPr>
                <w:rFonts w:hint="eastAsia"/>
                <w:sz w:val="20"/>
                <w:szCs w:val="20"/>
              </w:rPr>
              <w:t>DD&gt;TF</w:t>
            </w:r>
          </w:p>
        </w:tc>
      </w:tr>
      <w:tr w:rsidR="00737C49" w:rsidRPr="00B7301C" w14:paraId="361CE8BB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9D00" w14:textId="0E190D8D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CF6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6.4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A54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411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9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5D2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88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868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797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4E9B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71DE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182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981" w:type="dxa"/>
          </w:tcPr>
          <w:p w14:paraId="344A8D73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390" w:type="dxa"/>
            <w:vAlign w:val="center"/>
          </w:tcPr>
          <w:p w14:paraId="2B21433B" w14:textId="77777777" w:rsidR="00737C49" w:rsidRPr="00B7301C" w:rsidRDefault="00737C49" w:rsidP="00FB718C"/>
        </w:tc>
      </w:tr>
      <w:tr w:rsidR="00737C49" w:rsidRPr="00B7301C" w14:paraId="7D04FD9D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0FA8" w14:textId="2E777552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60EB" w14:textId="5BE09C28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39.0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FCBF" w14:textId="52D39335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225F" w14:textId="19C32894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3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8170" w14:textId="6EF884D0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91.2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60F5" w14:textId="4F0C119A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647A" w14:textId="1D0C2C78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26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957B" w14:textId="7712C42B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68.3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5E81" w14:textId="25FC97E3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7E5C" w14:textId="665BB974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01.27</w:t>
            </w:r>
          </w:p>
        </w:tc>
        <w:tc>
          <w:tcPr>
            <w:tcW w:w="981" w:type="dxa"/>
          </w:tcPr>
          <w:p w14:paraId="0312873C" w14:textId="67E676BF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288</w:t>
            </w:r>
          </w:p>
        </w:tc>
        <w:tc>
          <w:tcPr>
            <w:tcW w:w="1390" w:type="dxa"/>
            <w:vAlign w:val="center"/>
          </w:tcPr>
          <w:p w14:paraId="78DACD5A" w14:textId="77777777" w:rsidR="00737C49" w:rsidRPr="00B7301C" w:rsidRDefault="00737C49" w:rsidP="00737C49"/>
        </w:tc>
      </w:tr>
      <w:tr w:rsidR="00737C49" w:rsidRPr="00B7301C" w14:paraId="76E88A7C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32015" w14:textId="5215C051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2CA6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0.6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BA62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25D7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79D2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9.4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3D61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9787E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0337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7.4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43573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4A90D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981" w:type="dxa"/>
          </w:tcPr>
          <w:p w14:paraId="28861EAE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390" w:type="dxa"/>
            <w:vAlign w:val="center"/>
          </w:tcPr>
          <w:p w14:paraId="3C53D393" w14:textId="77777777" w:rsidR="00737C49" w:rsidRPr="00B7301C" w:rsidRDefault="00737C49" w:rsidP="00FB718C"/>
        </w:tc>
      </w:tr>
      <w:tr w:rsidR="00737C49" w:rsidRPr="00B7301C" w14:paraId="504FFB36" w14:textId="77777777" w:rsidTr="0074582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938D" w14:textId="27315FD3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7CF6" w14:textId="689F6A87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316.5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C30F" w14:textId="46C6A81E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DA30" w14:textId="4E2C5007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10.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1EB5" w14:textId="1507012D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348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D33A" w14:textId="48C4CCA6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513B" w14:textId="40EBEA13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55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1356" w14:textId="357FB8B7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316.3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87FC" w14:textId="7FDE07D6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9BCB" w14:textId="03DFA843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03.57</w:t>
            </w:r>
          </w:p>
        </w:tc>
        <w:tc>
          <w:tcPr>
            <w:tcW w:w="981" w:type="dxa"/>
          </w:tcPr>
          <w:p w14:paraId="312DC55D" w14:textId="3646CE35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879</w:t>
            </w:r>
          </w:p>
        </w:tc>
        <w:tc>
          <w:tcPr>
            <w:tcW w:w="1390" w:type="dxa"/>
            <w:vAlign w:val="center"/>
          </w:tcPr>
          <w:p w14:paraId="43F95C1F" w14:textId="77777777" w:rsidR="00737C49" w:rsidRPr="00B7301C" w:rsidRDefault="00737C49" w:rsidP="00737C49"/>
        </w:tc>
      </w:tr>
      <w:tr w:rsidR="00737C49" w:rsidRPr="00B7301C" w14:paraId="0CBD88CF" w14:textId="77777777" w:rsidTr="003430A6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967DF" w14:textId="37ED7711" w:rsidR="00737C49" w:rsidRPr="0074582B" w:rsidRDefault="00737C49" w:rsidP="00737C4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2B7DF" w14:textId="713147D1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7.5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4A207" w14:textId="0A9D10EB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8D356" w14:textId="469EC1BD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0808D" w14:textId="537B5C9B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24.5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09A28" w14:textId="3E9C8432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6D0D0" w14:textId="15883C7F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8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5A511" w14:textId="26858ECF" w:rsidR="00737C49" w:rsidRPr="00B7301C" w:rsidRDefault="00737C49" w:rsidP="00737C49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1.8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A2710" w14:textId="6CC4574A" w:rsidR="00737C49" w:rsidRPr="00B7301C" w:rsidRDefault="00737C49" w:rsidP="00737C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958E4" w14:textId="4355A5A6" w:rsidR="00737C49" w:rsidRPr="00B7301C" w:rsidRDefault="00737C49" w:rsidP="00737C49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E3418FE" w14:textId="47C09D35" w:rsidR="00737C49" w:rsidRPr="00B7301C" w:rsidRDefault="00737C49" w:rsidP="00737C4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7FAF8CE7" w14:textId="77777777" w:rsidR="00737C49" w:rsidRPr="00B7301C" w:rsidRDefault="00737C49" w:rsidP="00737C49"/>
        </w:tc>
      </w:tr>
    </w:tbl>
    <w:p w14:paraId="5155D9C7" w14:textId="191CE0AE" w:rsidR="00A16A93" w:rsidRDefault="0074582B" w:rsidP="00A16A93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  <w:r w:rsidR="00A16A93">
        <w:rPr>
          <w:rFonts w:cs="Times New Roman"/>
        </w:rPr>
        <w:br w:type="page"/>
      </w:r>
    </w:p>
    <w:p w14:paraId="65908134" w14:textId="15CEB865" w:rsidR="00A16A93" w:rsidRDefault="00A16A93" w:rsidP="00A16A93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>App.</w:t>
      </w:r>
      <w:r w:rsidR="008714D9">
        <w:rPr>
          <w:rFonts w:cs="Times New Roman"/>
        </w:rPr>
        <w:t xml:space="preserve"> </w:t>
      </w:r>
      <w:r>
        <w:rPr>
          <w:rFonts w:cs="Times New Roman"/>
        </w:rPr>
        <w:t>2</w:t>
      </w:r>
      <w:r w:rsidRPr="000A0F22">
        <w:rPr>
          <w:rFonts w:cs="Times New Roman"/>
        </w:rPr>
        <w:t xml:space="preserve"> </w:t>
      </w:r>
      <w:r w:rsidR="008714D9" w:rsidRPr="008714D9">
        <w:rPr>
          <w:rFonts w:cs="Times New Roman"/>
        </w:rPr>
        <w:t xml:space="preserve">The kinematics variables of pivot-hip </w:t>
      </w:r>
      <w:r w:rsidR="008714D9">
        <w:rPr>
          <w:rFonts w:cs="Times New Roman"/>
        </w:rPr>
        <w:t>a</w:t>
      </w:r>
      <w:r w:rsidR="008714D9" w:rsidRPr="008714D9">
        <w:rPr>
          <w:rFonts w:cs="Times New Roman"/>
        </w:rPr>
        <w:t>bduction</w:t>
      </w:r>
      <w:r w:rsidR="008714D9">
        <w:rPr>
          <w:rFonts w:cs="Times New Roman"/>
        </w:rPr>
        <w:t xml:space="preserve"> and a</w:t>
      </w:r>
      <w:r w:rsidR="008714D9" w:rsidRPr="008714D9">
        <w:rPr>
          <w:rFonts w:cs="Times New Roman"/>
        </w:rPr>
        <w:t>dduct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74582B" w:rsidRPr="00B7301C" w14:paraId="7E99D1A0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F256" w14:textId="77777777" w:rsidR="0074582B" w:rsidRPr="00B7301C" w:rsidRDefault="0074582B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1B8FD" w14:textId="77777777" w:rsidR="0074582B" w:rsidRPr="00B7301C" w:rsidRDefault="0074582B" w:rsidP="00FB718C">
            <w:pPr>
              <w:jc w:val="center"/>
            </w:pPr>
            <w:r w:rsidRPr="00B7301C">
              <w:t>TF Group</w:t>
            </w:r>
          </w:p>
          <w:p w14:paraId="0982A365" w14:textId="77777777" w:rsidR="0074582B" w:rsidRPr="00B7301C" w:rsidRDefault="0074582B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3193A" w14:textId="77777777" w:rsidR="0074582B" w:rsidRPr="00B7301C" w:rsidRDefault="0074582B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1EABC779" w14:textId="77777777" w:rsidR="0074582B" w:rsidRPr="00B7301C" w:rsidRDefault="0074582B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03B1C" w14:textId="77777777" w:rsidR="0074582B" w:rsidRPr="00B7301C" w:rsidRDefault="0074582B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6CB865F4" w14:textId="77777777" w:rsidR="0074582B" w:rsidRPr="00B7301C" w:rsidRDefault="0074582B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3819" w14:textId="77777777" w:rsidR="0074582B" w:rsidRPr="00B7301C" w:rsidRDefault="0074582B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11E07" w14:textId="77777777" w:rsidR="0074582B" w:rsidRPr="00B7301C" w:rsidRDefault="0074582B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74582B" w:rsidRPr="00B7301C" w14:paraId="56D9542A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D438" w14:textId="4A8B9897" w:rsidR="0074582B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Hip Abduction</w:t>
            </w:r>
            <w:r w:rsidR="008714D9"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Adduction</w:t>
            </w:r>
            <w:r w:rsidR="008714D9"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 w:rsidR="008714D9">
              <w:rPr>
                <w:i/>
                <w:iCs/>
                <w:color w:val="000000"/>
                <w:lang w:val="da-DK"/>
              </w:rPr>
              <w:t>A</w:t>
            </w:r>
            <w:r w:rsidR="008714D9" w:rsidRPr="00B7301C">
              <w:rPr>
                <w:i/>
                <w:iCs/>
                <w:color w:val="000000"/>
                <w:lang w:val="da-DK"/>
              </w:rPr>
              <w:t>ngle</w:t>
            </w:r>
            <w:r w:rsidR="008714D9" w:rsidRPr="00B7301C">
              <w:rPr>
                <w:i/>
                <w:color w:val="000000"/>
              </w:rPr>
              <w:t xml:space="preserve"> (</w:t>
            </w:r>
            <w:r w:rsidR="008714D9"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="008714D9" w:rsidRPr="00B7301C">
              <w:rPr>
                <w:i/>
                <w:color w:val="000000"/>
              </w:rPr>
              <w:t>)</w:t>
            </w:r>
            <w:r w:rsidR="008714D9">
              <w:rPr>
                <w:i/>
                <w:iCs/>
                <w:color w:val="000000"/>
                <w:lang w:val="da-DK"/>
              </w:rPr>
              <w:t xml:space="preserve"> of Pivot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3430A6" w:rsidRPr="00B7301C" w14:paraId="6519FE22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B7C8" w14:textId="75E4E10F" w:rsidR="003430A6" w:rsidRPr="0074582B" w:rsidRDefault="003430A6" w:rsidP="003430A6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5C69" w14:textId="46DCB901" w:rsidR="003430A6" w:rsidRPr="00B7301C" w:rsidRDefault="003430A6" w:rsidP="003430A6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5.2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D914" w14:textId="1CB2407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78D4" w14:textId="7D5F0A2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4F6F" w14:textId="4215C24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16E3" w14:textId="57CBE41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D9D4" w14:textId="43FABB5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9247" w14:textId="04F3040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75CD" w14:textId="79ED61B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024F" w14:textId="22C9C08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E3317" w14:textId="30EB02C9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820</w:t>
            </w:r>
          </w:p>
        </w:tc>
        <w:tc>
          <w:tcPr>
            <w:tcW w:w="1390" w:type="dxa"/>
            <w:vAlign w:val="center"/>
          </w:tcPr>
          <w:p w14:paraId="012AE183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68B6190D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74A40" w14:textId="1BF84E8F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4DC5" w14:textId="42D69E6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5435" w14:textId="3E87B6E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66B3" w14:textId="77807B7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94CD" w14:textId="170D128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6A05" w14:textId="6B8D2CA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0AE0" w14:textId="21F6A11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EAAD" w14:textId="0D8EBF9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A446" w14:textId="3859656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D876" w14:textId="58937D2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0833" w14:textId="2D341FA0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878</w:t>
            </w:r>
          </w:p>
        </w:tc>
        <w:tc>
          <w:tcPr>
            <w:tcW w:w="1390" w:type="dxa"/>
            <w:vAlign w:val="center"/>
          </w:tcPr>
          <w:p w14:paraId="5B62647E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487D8A67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BFB6A" w14:textId="03AEE2D9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D65D" w14:textId="43ADFF4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AB36" w14:textId="05277C4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3985" w14:textId="56D73A5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6362" w14:textId="19E6A65A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65B0" w14:textId="408896B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0EE4" w14:textId="530C053D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27B4" w14:textId="0F31C59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0D5D" w14:textId="0374D4F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94FC" w14:textId="341AF5A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461C" w14:textId="094ECD0E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589</w:t>
            </w:r>
          </w:p>
        </w:tc>
        <w:tc>
          <w:tcPr>
            <w:tcW w:w="1390" w:type="dxa"/>
            <w:vAlign w:val="center"/>
          </w:tcPr>
          <w:p w14:paraId="23A693B7" w14:textId="77777777" w:rsidR="003430A6" w:rsidRPr="00B7301C" w:rsidRDefault="003430A6" w:rsidP="003430A6"/>
        </w:tc>
      </w:tr>
      <w:tr w:rsidR="003430A6" w:rsidRPr="00B7301C" w14:paraId="42E5EA24" w14:textId="77777777" w:rsidTr="00CB3EA2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70BB" w14:textId="4F55DA0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6B35" w14:textId="11A1731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AFB7" w14:textId="79C8814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C2B1" w14:textId="1C1592A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D785" w14:textId="02A7301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30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CD47" w14:textId="62EC90A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ECF7" w14:textId="287686F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A734" w14:textId="6624FEA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30.8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702D" w14:textId="344A6B1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329C" w14:textId="25FA449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505C" w14:textId="0D253CE8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683</w:t>
            </w:r>
          </w:p>
        </w:tc>
        <w:tc>
          <w:tcPr>
            <w:tcW w:w="1390" w:type="dxa"/>
            <w:vAlign w:val="center"/>
          </w:tcPr>
          <w:p w14:paraId="3B3D8A0D" w14:textId="77777777" w:rsidR="003430A6" w:rsidRPr="00B7301C" w:rsidRDefault="003430A6" w:rsidP="003430A6"/>
        </w:tc>
      </w:tr>
      <w:tr w:rsidR="00737C49" w:rsidRPr="00B7301C" w14:paraId="71EBF174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81DD" w14:textId="17E9DB0F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BC53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5.0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891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993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B21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4.6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B6C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217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CF22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0.1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43C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65C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8909C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047</w:t>
            </w:r>
          </w:p>
        </w:tc>
        <w:tc>
          <w:tcPr>
            <w:tcW w:w="1390" w:type="dxa"/>
            <w:vAlign w:val="center"/>
          </w:tcPr>
          <w:p w14:paraId="6DD07A2D" w14:textId="77777777" w:rsidR="00737C49" w:rsidRPr="00B7301C" w:rsidRDefault="00737C49" w:rsidP="00FB718C"/>
        </w:tc>
      </w:tr>
      <w:tr w:rsidR="003430A6" w:rsidRPr="00B7301C" w14:paraId="6F4629C6" w14:textId="77777777" w:rsidTr="00CB3EA2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439E" w14:textId="2B48132E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C464" w14:textId="689E35A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E873" w14:textId="187DD37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5F7D" w14:textId="2E2636C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304D" w14:textId="0B0F384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D768" w14:textId="61EE84B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9E07" w14:textId="1666053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45F0" w14:textId="62E2292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E865" w14:textId="19519CC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4D38" w14:textId="6AF84F7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5814" w14:textId="530C710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228</w:t>
            </w:r>
          </w:p>
        </w:tc>
        <w:tc>
          <w:tcPr>
            <w:tcW w:w="1390" w:type="dxa"/>
            <w:vAlign w:val="center"/>
          </w:tcPr>
          <w:p w14:paraId="0657BEFA" w14:textId="77777777" w:rsidR="003430A6" w:rsidRPr="00B7301C" w:rsidRDefault="003430A6" w:rsidP="003430A6"/>
        </w:tc>
      </w:tr>
      <w:tr w:rsidR="00737C49" w:rsidRPr="00B7301C" w14:paraId="66A6CD68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8CE9" w14:textId="01859A81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CDBD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B8A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D023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C253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6.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F4D8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E4B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1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85E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0.6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2DA8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57D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0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2D85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928</w:t>
            </w:r>
          </w:p>
        </w:tc>
        <w:tc>
          <w:tcPr>
            <w:tcW w:w="1390" w:type="dxa"/>
            <w:vAlign w:val="center"/>
          </w:tcPr>
          <w:p w14:paraId="5D8C33A9" w14:textId="77777777" w:rsidR="00737C49" w:rsidRPr="00B7301C" w:rsidRDefault="00737C49" w:rsidP="00FB718C"/>
        </w:tc>
      </w:tr>
      <w:tr w:rsidR="003430A6" w:rsidRPr="00B7301C" w14:paraId="275258D5" w14:textId="77777777" w:rsidTr="00CB3EA2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9088" w14:textId="3E67C0A9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9823" w14:textId="1F58DE6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5.2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2B64" w14:textId="2F58EC7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6968" w14:textId="01752D7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7898" w14:textId="075CD3B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59CD" w14:textId="0F33E06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ED9B" w14:textId="54341C6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2EF3" w14:textId="6E337DB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D95F" w14:textId="486ABE3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FB17" w14:textId="4210B4E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15248" w14:textId="15F7CE3E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832</w:t>
            </w:r>
          </w:p>
        </w:tc>
        <w:tc>
          <w:tcPr>
            <w:tcW w:w="1390" w:type="dxa"/>
            <w:vAlign w:val="center"/>
          </w:tcPr>
          <w:p w14:paraId="08FE8574" w14:textId="77777777" w:rsidR="003430A6" w:rsidRPr="00B7301C" w:rsidRDefault="003430A6" w:rsidP="003430A6"/>
        </w:tc>
      </w:tr>
      <w:tr w:rsidR="00737C49" w:rsidRPr="00B7301C" w14:paraId="367DEC95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053E" w14:textId="7D850859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173B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1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081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B25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B41B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1.4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5D5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34F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B77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0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C12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7B4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EC83B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790</w:t>
            </w:r>
          </w:p>
        </w:tc>
        <w:tc>
          <w:tcPr>
            <w:tcW w:w="1390" w:type="dxa"/>
            <w:vAlign w:val="center"/>
          </w:tcPr>
          <w:p w14:paraId="16A441D3" w14:textId="77777777" w:rsidR="00737C49" w:rsidRPr="00B7301C" w:rsidRDefault="00737C49" w:rsidP="00FB718C"/>
        </w:tc>
      </w:tr>
      <w:tr w:rsidR="003430A6" w:rsidRPr="00B7301C" w14:paraId="63CC30D8" w14:textId="77777777" w:rsidTr="00CB3EA2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A4DE" w14:textId="7C95746B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A90B" w14:textId="5EAFE45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0761" w14:textId="1CD7797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DBCC" w14:textId="115C2D0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E67F" w14:textId="1838ABC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5142" w14:textId="5123C92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1084" w14:textId="64E8329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72FD" w14:textId="3AEA5DE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485A" w14:textId="4C21D2A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62A9" w14:textId="489AC85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8CF8D" w14:textId="7504F850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905</w:t>
            </w:r>
          </w:p>
        </w:tc>
        <w:tc>
          <w:tcPr>
            <w:tcW w:w="1390" w:type="dxa"/>
            <w:vAlign w:val="center"/>
          </w:tcPr>
          <w:p w14:paraId="027F2C1E" w14:textId="77777777" w:rsidR="003430A6" w:rsidRPr="00B7301C" w:rsidRDefault="003430A6" w:rsidP="003430A6"/>
        </w:tc>
      </w:tr>
      <w:tr w:rsidR="003430A6" w:rsidRPr="00B7301C" w14:paraId="0FACB7D2" w14:textId="77777777" w:rsidTr="00C05BCE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84E2" w14:textId="08E31B56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8C9F" w14:textId="36A04C2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91.2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8449" w14:textId="3E9578F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93CD" w14:textId="074F441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EA8D" w14:textId="06F34F4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80.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FD35" w14:textId="3F35A12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E03B" w14:textId="0775064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E239" w14:textId="2F7E9DD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91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4D52" w14:textId="277A4F5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0780" w14:textId="1A41CD3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8E22" w14:textId="6969807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051</w:t>
            </w:r>
          </w:p>
        </w:tc>
        <w:tc>
          <w:tcPr>
            <w:tcW w:w="1390" w:type="dxa"/>
            <w:vAlign w:val="center"/>
          </w:tcPr>
          <w:p w14:paraId="1A537B45" w14:textId="77777777" w:rsidR="003430A6" w:rsidRPr="00B7301C" w:rsidRDefault="003430A6" w:rsidP="003430A6"/>
        </w:tc>
      </w:tr>
      <w:tr w:rsidR="003430A6" w:rsidRPr="00B7301C" w14:paraId="66CF5686" w14:textId="77777777" w:rsidTr="00B96C73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BE24" w14:textId="101D2E73" w:rsidR="003430A6" w:rsidRPr="00B7301C" w:rsidRDefault="003430A6" w:rsidP="003430A6">
            <w:r>
              <w:rPr>
                <w:i/>
                <w:iCs/>
                <w:color w:val="000000"/>
                <w:lang w:val="da-DK"/>
              </w:rPr>
              <w:t>Hip Abduct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Adduct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53595F3C" w14:textId="77777777" w:rsidTr="00960A2D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3ECD" w14:textId="5E5917C8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1C6F" w14:textId="0621A9C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66.2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9F9E" w14:textId="547A28C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73AD" w14:textId="6D7B480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41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7051" w14:textId="2D886BA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166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9D4E" w14:textId="65959C7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96EC" w14:textId="37A1263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07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B08D" w14:textId="3C43549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154.8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02BE" w14:textId="7E11B59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ED9D" w14:textId="087068A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16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FA1E2" w14:textId="5B6B9FD0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color w:val="000000"/>
                <w:sz w:val="16"/>
                <w:szCs w:val="16"/>
              </w:rPr>
              <w:t xml:space="preserve"> </w:t>
            </w:r>
            <w:r w:rsidRPr="00A41DD4">
              <w:rPr>
                <w:rFonts w:hint="eastAsia"/>
                <w:color w:val="000000"/>
                <w:sz w:val="16"/>
                <w:szCs w:val="16"/>
              </w:rPr>
              <w:t>0.014</w:t>
            </w:r>
            <w:r w:rsidRPr="00A41DD4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9A25310" w14:textId="4ADEE3E6" w:rsidR="003430A6" w:rsidRPr="00B7301C" w:rsidRDefault="003430A6" w:rsidP="003430A6">
            <w:r w:rsidRPr="00A41DD4">
              <w:rPr>
                <w:rFonts w:hint="eastAsia"/>
                <w:sz w:val="20"/>
                <w:szCs w:val="20"/>
              </w:rPr>
              <w:t>DD&gt;TF</w:t>
            </w:r>
          </w:p>
        </w:tc>
      </w:tr>
      <w:tr w:rsidR="003430A6" w:rsidRPr="00B7301C" w14:paraId="6DF315CB" w14:textId="77777777" w:rsidTr="007A2C42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75325" w14:textId="58DF0643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7DD1" w14:textId="63D9D9A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10.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B0C9" w14:textId="377EBE9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0495" w14:textId="1463980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76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A1D1" w14:textId="4BCC1C3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B907" w14:textId="70630B0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FCD0" w14:textId="22AAC2F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2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850A" w14:textId="0C074DA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17.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A36D" w14:textId="0F3A250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81C9" w14:textId="44AA797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48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D927" w14:textId="5B01DB5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FF0A4E8" w14:textId="77777777" w:rsidR="003430A6" w:rsidRPr="00B7301C" w:rsidRDefault="003430A6" w:rsidP="003430A6"/>
        </w:tc>
      </w:tr>
      <w:tr w:rsidR="003430A6" w:rsidRPr="00B7301C" w14:paraId="741B8480" w14:textId="77777777" w:rsidTr="007A2C42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811D2" w14:textId="440ABAC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6F8B" w14:textId="714852A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68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018F" w14:textId="7E9887E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B187" w14:textId="3CA330E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7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5512" w14:textId="5B9771A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64.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62E4" w14:textId="5BF09AF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8605" w14:textId="3875DA8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74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2257" w14:textId="1C4C92D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611B" w14:textId="40A9B48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529A" w14:textId="4980170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55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B949" w14:textId="520156C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CA0E91A" w14:textId="77777777" w:rsidR="003430A6" w:rsidRPr="00B7301C" w:rsidRDefault="003430A6" w:rsidP="003430A6"/>
        </w:tc>
      </w:tr>
      <w:tr w:rsidR="003430A6" w:rsidRPr="00B7301C" w14:paraId="062D3EA3" w14:textId="77777777" w:rsidTr="00261B70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1EA8" w14:textId="430D916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EC1F" w14:textId="433A100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96.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39FB" w14:textId="2584F42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0810" w14:textId="7897EE7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51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F1ED" w14:textId="77A4F53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93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0012" w14:textId="0E604E0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6665" w14:textId="1F9DE63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D87A" w14:textId="0795A20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12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AB79" w14:textId="1274A18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F63B" w14:textId="1F66B05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5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14E5" w14:textId="41878E5C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0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5555868" w14:textId="77777777" w:rsidR="003430A6" w:rsidRPr="00B7301C" w:rsidRDefault="003430A6" w:rsidP="003430A6"/>
        </w:tc>
      </w:tr>
      <w:tr w:rsidR="00737C49" w:rsidRPr="00B7301C" w14:paraId="4B1C67E4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8FEA" w14:textId="7CCCEAF3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E03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2.0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9B5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2DE8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DF2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63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5B5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1A33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065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0.7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51E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DEB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208B7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sz w:val="16"/>
                <w:szCs w:val="16"/>
              </w:rPr>
              <w:t>0.308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1754672" w14:textId="77777777" w:rsidR="00737C49" w:rsidRPr="00B7301C" w:rsidRDefault="00737C49" w:rsidP="00FB718C"/>
        </w:tc>
      </w:tr>
      <w:tr w:rsidR="003430A6" w:rsidRPr="00B7301C" w14:paraId="2814BBD6" w14:textId="77777777" w:rsidTr="00261B70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B72E" w14:textId="5694EF91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0984" w14:textId="086D455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-78.8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1ACB" w14:textId="63095C3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B1BD" w14:textId="792291D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4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9141" w14:textId="3E43228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77.1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2C2D" w14:textId="309175E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91B7" w14:textId="57641FD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88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EB60" w14:textId="3726528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68.6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B02B" w14:textId="54399DB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49D8" w14:textId="4164AC6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05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D6B6" w14:textId="4E35EDD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rFonts w:hint="eastAsia"/>
                <w:sz w:val="16"/>
                <w:szCs w:val="16"/>
              </w:rPr>
              <w:t>0.004*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A46C588" w14:textId="05F21A77" w:rsidR="003430A6" w:rsidRPr="00B7301C" w:rsidRDefault="003430A6" w:rsidP="003430A6">
            <w:r w:rsidRPr="00A41DD4">
              <w:rPr>
                <w:rFonts w:hint="eastAsia"/>
                <w:sz w:val="14"/>
                <w:szCs w:val="14"/>
              </w:rPr>
              <w:t>DD&gt;TF,</w:t>
            </w:r>
            <w:r w:rsidRPr="00A41DD4">
              <w:rPr>
                <w:sz w:val="14"/>
                <w:szCs w:val="14"/>
              </w:rPr>
              <w:t xml:space="preserve"> Mix&gt;TF</w:t>
            </w:r>
          </w:p>
        </w:tc>
      </w:tr>
      <w:tr w:rsidR="00737C49" w:rsidRPr="00B7301C" w14:paraId="1E987678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49AA" w14:textId="5C5E5972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E49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3.4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228F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C082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4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1F0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3.8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4DA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A7AD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97E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0.5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3CB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942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9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02556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4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77554DD9" w14:textId="77777777" w:rsidR="00737C49" w:rsidRPr="00B7301C" w:rsidRDefault="00737C49" w:rsidP="00FB718C"/>
        </w:tc>
      </w:tr>
      <w:tr w:rsidR="003430A6" w:rsidRPr="00B7301C" w14:paraId="21BDEEB1" w14:textId="77777777" w:rsidTr="00261B70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DAE2" w14:textId="5ACB7073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D748" w14:textId="33EDF40A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81.5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D46C" w14:textId="4AB7EEE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2966" w14:textId="0D5635B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14.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F2B1" w14:textId="3F57A71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72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3276" w14:textId="20B1EFA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C19F" w14:textId="6542B7E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73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A1D8" w14:textId="4B95C62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8DF9" w14:textId="4BE07B1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4D45" w14:textId="7DDF443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54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1DCF" w14:textId="794A20BD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FA03FD6" w14:textId="77777777" w:rsidR="003430A6" w:rsidRPr="00B7301C" w:rsidRDefault="003430A6" w:rsidP="003430A6"/>
        </w:tc>
      </w:tr>
      <w:tr w:rsidR="00737C49" w:rsidRPr="00B7301C" w14:paraId="6251F265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B02F4" w14:textId="2A9A5D48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D1CC3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1.1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541A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565B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9.7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BC51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5.4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5ED1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62383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D385A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5.1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78D6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19089A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6BE7C4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sz w:val="16"/>
                <w:szCs w:val="16"/>
              </w:rPr>
              <w:t>0.957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0DA732BB" w14:textId="77777777" w:rsidR="00737C49" w:rsidRPr="00B7301C" w:rsidRDefault="00737C49" w:rsidP="00FB718C"/>
        </w:tc>
      </w:tr>
      <w:tr w:rsidR="003430A6" w:rsidRPr="00B7301C" w14:paraId="0D43FF82" w14:textId="77777777" w:rsidTr="00261B70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B45A" w14:textId="78EE40CF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8F14" w14:textId="2BD6FC9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52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B674" w14:textId="71A5893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3EDA" w14:textId="768E0B0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61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32AB" w14:textId="424AC62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85.6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C588" w14:textId="49A12E5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AC19" w14:textId="477CC8A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87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360B" w14:textId="192B90B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89.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FA53" w14:textId="375B2CE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E9B7" w14:textId="3FD62F6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63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E7BA" w14:textId="16E62119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DBB80AC" w14:textId="77777777" w:rsidR="003430A6" w:rsidRPr="00B7301C" w:rsidRDefault="003430A6" w:rsidP="003430A6"/>
        </w:tc>
      </w:tr>
      <w:tr w:rsidR="003430A6" w:rsidRPr="00B7301C" w14:paraId="0D8AF886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010B0" w14:textId="7614A313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CF33A" w14:textId="50BF6EA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5.4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BAFE4" w14:textId="5B04F32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7A408" w14:textId="67F0197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9.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C9774" w14:textId="010EF52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2.1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B2118" w14:textId="35E0A99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17B66" w14:textId="06D71BC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7BE43" w14:textId="0551E51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1.4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F1BF" w14:textId="31CE222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90B52" w14:textId="4C0135F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427F4" w14:textId="658031F9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sz w:val="16"/>
                <w:szCs w:val="16"/>
              </w:rPr>
              <w:t xml:space="preserve"> 0.029*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45BD62FA" w14:textId="020A1738" w:rsidR="003430A6" w:rsidRPr="00B7301C" w:rsidRDefault="003430A6" w:rsidP="003430A6">
            <w:r w:rsidRPr="00A41DD4">
              <w:rPr>
                <w:rFonts w:hint="eastAsia"/>
                <w:sz w:val="20"/>
                <w:szCs w:val="20"/>
              </w:rPr>
              <w:t>TF&gt;Mix</w:t>
            </w:r>
          </w:p>
        </w:tc>
      </w:tr>
    </w:tbl>
    <w:p w14:paraId="55B52E21" w14:textId="7D2DD5D5" w:rsidR="0074582B" w:rsidRDefault="0074582B" w:rsidP="00A16A93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753E90B6" w14:textId="3635F712" w:rsidR="00943C76" w:rsidRDefault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6C9144F2" w14:textId="2EC39F7B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>App. 3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 xml:space="preserve">The kinematics variables of pivot-hip </w:t>
      </w:r>
      <w:r>
        <w:rPr>
          <w:rFonts w:cs="Times New Roman"/>
        </w:rPr>
        <w:t>extans</w:t>
      </w:r>
      <w:r w:rsidRPr="008714D9">
        <w:rPr>
          <w:rFonts w:cs="Times New Roman"/>
        </w:rPr>
        <w:t>ion</w:t>
      </w:r>
      <w:r>
        <w:rPr>
          <w:rFonts w:cs="Times New Roman"/>
        </w:rPr>
        <w:t xml:space="preserve"> and flex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4398D0E5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EEF47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E37E9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4AB39333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2F626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6649FBD9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FB130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6F4D53DA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6D519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9E026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0FC7B776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B8C8" w14:textId="01114F55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Hip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B7301C">
              <w:rPr>
                <w:i/>
                <w:iCs/>
                <w:color w:val="000000"/>
                <w:lang w:val="da-DK"/>
              </w:rPr>
              <w:t>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0FE6DC4D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E56F" w14:textId="5905AC87" w:rsidR="003430A6" w:rsidRPr="0074582B" w:rsidRDefault="003430A6" w:rsidP="003430A6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BCAC" w14:textId="04BBCE76" w:rsidR="003430A6" w:rsidRPr="00B7301C" w:rsidRDefault="003430A6" w:rsidP="003430A6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1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FB4F" w14:textId="33EC44E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E3F5" w14:textId="0A1D43E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1B2E" w14:textId="1FC33F9A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4.8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59C6" w14:textId="206BB76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E543" w14:textId="5F670C8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F736" w14:textId="0F58A6C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0.1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8B1E" w14:textId="570222C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AFBA" w14:textId="07FD6FB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4FE5" w14:textId="20B341CE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155</w:t>
            </w:r>
          </w:p>
        </w:tc>
        <w:tc>
          <w:tcPr>
            <w:tcW w:w="1390" w:type="dxa"/>
            <w:vAlign w:val="center"/>
          </w:tcPr>
          <w:p w14:paraId="5BB6D3C4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71CF9D9F" w14:textId="77777777" w:rsidTr="008072D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E1E23" w14:textId="499AD443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6E5FB" w14:textId="17F0478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5.3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189AE" w14:textId="77F457F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B943B" w14:textId="73DF5D5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261DF" w14:textId="5B0DD9A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3.5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15198" w14:textId="3D63DB4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42D28" w14:textId="3ADFCCB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5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5119A" w14:textId="36BD82D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2.6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11205" w14:textId="1F513D5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D11D3" w14:textId="0AAACDC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.8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71947C" w14:textId="55A62F3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659</w:t>
            </w:r>
          </w:p>
        </w:tc>
        <w:tc>
          <w:tcPr>
            <w:tcW w:w="1390" w:type="dxa"/>
            <w:vAlign w:val="center"/>
          </w:tcPr>
          <w:p w14:paraId="595A21CD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13FFB6C4" w14:textId="77777777" w:rsidTr="008072D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EC908" w14:textId="1FC6821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323E1" w14:textId="636DAFC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0.1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43EC4" w14:textId="01FDA05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89860" w14:textId="79FC054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8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A9D66" w14:textId="5463B4C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5.6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53C13" w14:textId="101A755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EA5ED" w14:textId="6214053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2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06D36" w14:textId="3518BF7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6.5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A6AB1" w14:textId="1175D95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BB303" w14:textId="7120101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.0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9F4218" w14:textId="7616E7C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469</w:t>
            </w:r>
          </w:p>
        </w:tc>
        <w:tc>
          <w:tcPr>
            <w:tcW w:w="1390" w:type="dxa"/>
            <w:vAlign w:val="center"/>
          </w:tcPr>
          <w:p w14:paraId="4DB781E9" w14:textId="77777777" w:rsidR="003430A6" w:rsidRPr="00B7301C" w:rsidRDefault="003430A6" w:rsidP="003430A6"/>
        </w:tc>
      </w:tr>
      <w:tr w:rsidR="003430A6" w:rsidRPr="00B7301C" w14:paraId="3E3C74F7" w14:textId="77777777" w:rsidTr="00387373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3EFD" w14:textId="2EC950E8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5C30" w14:textId="54A61EC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5.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3C9D" w14:textId="03F6A98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F5BB" w14:textId="28D3857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C9BB" w14:textId="55B376F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DE68" w14:textId="60E730E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FC98" w14:textId="204AF11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31A2" w14:textId="760FF8E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3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C23B" w14:textId="5DCC0E2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3BFC" w14:textId="7846F6F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F16A" w14:textId="557CEF37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241</w:t>
            </w:r>
          </w:p>
        </w:tc>
        <w:tc>
          <w:tcPr>
            <w:tcW w:w="1390" w:type="dxa"/>
            <w:vAlign w:val="center"/>
          </w:tcPr>
          <w:p w14:paraId="3BB23232" w14:textId="77777777" w:rsidR="003430A6" w:rsidRPr="00B7301C" w:rsidRDefault="003430A6" w:rsidP="003430A6"/>
        </w:tc>
      </w:tr>
      <w:tr w:rsidR="00737C49" w:rsidRPr="00B7301C" w14:paraId="2817E840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9C2F" w14:textId="1D7B89CD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6CC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B104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B74E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DE70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43E2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FCB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1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84A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B1A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AD0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8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09CA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06043DB" w14:textId="77777777" w:rsidR="00737C49" w:rsidRPr="00B7301C" w:rsidRDefault="00737C49" w:rsidP="00FB718C"/>
        </w:tc>
      </w:tr>
      <w:tr w:rsidR="003430A6" w:rsidRPr="00B7301C" w14:paraId="12EBEF3A" w14:textId="77777777" w:rsidTr="00387373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088A" w14:textId="163CEC1B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63AE" w14:textId="34F2057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7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0A57" w14:textId="43C99DE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7676" w14:textId="28BC36D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51F3" w14:textId="579069E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6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C33F" w14:textId="5A3B018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3E46" w14:textId="24B59C1D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DCF7" w14:textId="6632CDB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1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F243" w14:textId="460BB74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91A4" w14:textId="4A82328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F4E0" w14:textId="7FD90675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468</w:t>
            </w:r>
          </w:p>
        </w:tc>
        <w:tc>
          <w:tcPr>
            <w:tcW w:w="1390" w:type="dxa"/>
            <w:vAlign w:val="center"/>
          </w:tcPr>
          <w:p w14:paraId="2AA83AFE" w14:textId="77777777" w:rsidR="003430A6" w:rsidRPr="00B7301C" w:rsidRDefault="003430A6" w:rsidP="003430A6"/>
        </w:tc>
      </w:tr>
      <w:tr w:rsidR="00737C49" w:rsidRPr="00B7301C" w14:paraId="38ACFDF5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C1D9" w14:textId="27624122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8183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9.0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7D12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E66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75C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8.2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18E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25F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681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3.3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1684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AFD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24BE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sz w:val="16"/>
                <w:szCs w:val="16"/>
              </w:rPr>
              <w:t xml:space="preserve"> </w:t>
            </w:r>
            <w:r w:rsidRPr="00B7301C">
              <w:rPr>
                <w:rFonts w:hint="eastAsia"/>
                <w:sz w:val="16"/>
                <w:szCs w:val="16"/>
              </w:rPr>
              <w:t>0.021</w:t>
            </w:r>
            <w:r w:rsidRPr="00B7301C">
              <w:rPr>
                <w:sz w:val="16"/>
                <w:szCs w:val="16"/>
              </w:rPr>
              <w:t>*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7AE66DD" w14:textId="77777777" w:rsidR="00737C49" w:rsidRPr="00B7301C" w:rsidRDefault="00737C49" w:rsidP="00FB718C">
            <w:r w:rsidRPr="00B7301C">
              <w:rPr>
                <w:rFonts w:hint="eastAsia"/>
                <w:sz w:val="20"/>
                <w:szCs w:val="20"/>
              </w:rPr>
              <w:t>TF&gt;DD</w:t>
            </w:r>
          </w:p>
        </w:tc>
      </w:tr>
      <w:tr w:rsidR="003430A6" w:rsidRPr="00B7301C" w14:paraId="20D5EC21" w14:textId="77777777" w:rsidTr="00387373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4C75" w14:textId="6FE63935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2C372" w14:textId="43D9B72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2.8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60ED4C" w14:textId="12544EB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C284B" w14:textId="475CFD3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29B1E" w14:textId="556A803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0.4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59E85" w14:textId="71C6A7E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F3F3C" w14:textId="6D236F6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9E8B7" w14:textId="0374B3D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0.6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1A181" w14:textId="2F23B2E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D906D" w14:textId="0792BDB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CA9922" w14:textId="23856DCD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649</w:t>
            </w:r>
          </w:p>
        </w:tc>
        <w:tc>
          <w:tcPr>
            <w:tcW w:w="1390" w:type="dxa"/>
            <w:vAlign w:val="center"/>
          </w:tcPr>
          <w:p w14:paraId="4A61B126" w14:textId="77777777" w:rsidR="003430A6" w:rsidRPr="00B7301C" w:rsidRDefault="003430A6" w:rsidP="003430A6"/>
        </w:tc>
      </w:tr>
      <w:tr w:rsidR="00737C49" w:rsidRPr="00B7301C" w14:paraId="1B68C5DE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4F82" w14:textId="7F699003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012DB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5.5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A0333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9FF7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.9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AC92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4.7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2E0B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38B4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2B82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5.4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F5AC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CB51E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10CB54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hint="eastAsia"/>
                <w:sz w:val="16"/>
                <w:szCs w:val="16"/>
              </w:rPr>
              <w:t>0.193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4B551DE5" w14:textId="77777777" w:rsidR="00737C49" w:rsidRPr="00B7301C" w:rsidRDefault="00737C49" w:rsidP="00FB718C"/>
        </w:tc>
      </w:tr>
      <w:tr w:rsidR="003430A6" w:rsidRPr="00B7301C" w14:paraId="5304F6C6" w14:textId="77777777" w:rsidTr="00387373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61FD" w14:textId="66523F87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C02FF" w14:textId="50D2142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81.3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BD38B" w14:textId="265C35B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8F4C59" w14:textId="3A84CE7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0A56E" w14:textId="13F1C58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0.4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876885" w14:textId="3D32E5F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17E07" w14:textId="64AE0BF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0C7F81" w14:textId="040E535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86.1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42ABE" w14:textId="349FB1B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87B50" w14:textId="6D72223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4F800E" w14:textId="4E972BD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sz w:val="16"/>
                <w:szCs w:val="16"/>
              </w:rPr>
              <w:t>0.297</w:t>
            </w:r>
          </w:p>
        </w:tc>
        <w:tc>
          <w:tcPr>
            <w:tcW w:w="1390" w:type="dxa"/>
            <w:vAlign w:val="center"/>
          </w:tcPr>
          <w:p w14:paraId="1CF08AAE" w14:textId="77777777" w:rsidR="003430A6" w:rsidRPr="00B7301C" w:rsidRDefault="003430A6" w:rsidP="003430A6"/>
        </w:tc>
      </w:tr>
      <w:tr w:rsidR="003430A6" w:rsidRPr="00B7301C" w14:paraId="1B9BC7C9" w14:textId="77777777" w:rsidTr="003D1A3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FE11" w14:textId="65533E22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28F52" w14:textId="70CC49E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16.6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C0F8A7" w14:textId="683D3FC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023E5" w14:textId="10C462C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0.8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DBA2B" w14:textId="590E299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BE362" w14:textId="0F5E294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EDF79" w14:textId="2A631F3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2.2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FF9A1" w14:textId="37B1CD0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1852B5" w14:textId="3B12B6D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29AC97" w14:textId="57FE472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2.2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CEF799" w14:textId="50FB86B8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hint="eastAsia"/>
                <w:sz w:val="16"/>
                <w:szCs w:val="16"/>
              </w:rPr>
              <w:t>0.286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33FD686C" w14:textId="77777777" w:rsidR="003430A6" w:rsidRPr="00B7301C" w:rsidRDefault="003430A6" w:rsidP="003430A6"/>
        </w:tc>
      </w:tr>
      <w:tr w:rsidR="003430A6" w:rsidRPr="00B7301C" w14:paraId="7E987159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279C" w14:textId="12A9398B" w:rsidR="003430A6" w:rsidRPr="00B7301C" w:rsidRDefault="003430A6" w:rsidP="003430A6">
            <w:r>
              <w:rPr>
                <w:i/>
                <w:iCs/>
                <w:color w:val="000000"/>
                <w:lang w:val="da-DK"/>
              </w:rPr>
              <w:t>Hip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6B49C69A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4FD4" w14:textId="261D828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5275" w14:textId="3027712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74.5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0F32" w14:textId="742C268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CFF3" w14:textId="5CCEE89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1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6E7F" w14:textId="08BD400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52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FA71" w14:textId="5F4DD9E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A814" w14:textId="48AC735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00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D7D0" w14:textId="1AD0B77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72.9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2A85" w14:textId="541AAC7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EFA1" w14:textId="1E581EF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58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4DFFC" w14:textId="35A89E42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901</w:t>
            </w:r>
          </w:p>
        </w:tc>
        <w:tc>
          <w:tcPr>
            <w:tcW w:w="1390" w:type="dxa"/>
            <w:vAlign w:val="center"/>
          </w:tcPr>
          <w:p w14:paraId="3CC1A0FC" w14:textId="77777777" w:rsidR="003430A6" w:rsidRPr="00B7301C" w:rsidRDefault="003430A6" w:rsidP="003430A6"/>
        </w:tc>
      </w:tr>
      <w:tr w:rsidR="003430A6" w:rsidRPr="00B7301C" w14:paraId="24F9EA58" w14:textId="77777777" w:rsidTr="00342AA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54E0BC" w14:textId="67D03AC8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E373B" w14:textId="20CC0A1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182.3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9AF58" w14:textId="4EACE6F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8A5CD" w14:textId="5A25187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84.7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D735B" w14:textId="5C28C12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04.5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F2149" w14:textId="228613C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C9BFA" w14:textId="0CB0F49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70.2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89C7A" w14:textId="7BA3E2A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06.4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7A69A" w14:textId="593BEBE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F10DA" w14:textId="6AD6BE4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89.9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7649CB" w14:textId="4B4ED288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824</w:t>
            </w:r>
          </w:p>
        </w:tc>
        <w:tc>
          <w:tcPr>
            <w:tcW w:w="1390" w:type="dxa"/>
            <w:vAlign w:val="center"/>
          </w:tcPr>
          <w:p w14:paraId="78F9DF56" w14:textId="77777777" w:rsidR="003430A6" w:rsidRPr="00B7301C" w:rsidRDefault="003430A6" w:rsidP="003430A6"/>
        </w:tc>
      </w:tr>
      <w:tr w:rsidR="003430A6" w:rsidRPr="00B7301C" w14:paraId="035397EB" w14:textId="77777777" w:rsidTr="00342AA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FEE70" w14:textId="58F8A47F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B0890" w14:textId="29EF875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183.9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48043" w14:textId="65280FE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95F3B" w14:textId="4CF8434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70.4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752EA" w14:textId="6B39D38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33.4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4DE36" w14:textId="2473FE7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D7331" w14:textId="10F5E5C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8F3C5" w14:textId="447D1F9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31.3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CA5A8" w14:textId="0F31E05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BF6C0" w14:textId="07772B9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89.7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75D9A0" w14:textId="01D0011F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485</w:t>
            </w:r>
          </w:p>
        </w:tc>
        <w:tc>
          <w:tcPr>
            <w:tcW w:w="1390" w:type="dxa"/>
            <w:vAlign w:val="center"/>
          </w:tcPr>
          <w:p w14:paraId="3E2A999B" w14:textId="77777777" w:rsidR="003430A6" w:rsidRPr="00B7301C" w:rsidRDefault="003430A6" w:rsidP="003430A6"/>
        </w:tc>
      </w:tr>
      <w:tr w:rsidR="003430A6" w:rsidRPr="00B7301C" w14:paraId="2FFB9A50" w14:textId="77777777" w:rsidTr="002361D6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C639" w14:textId="7AEF78AD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46DD" w14:textId="2281E4C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76.8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41B5" w14:textId="6C31521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AA26" w14:textId="3B27535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92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5523" w14:textId="6EB4E46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08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F7AF" w14:textId="2CAA4AC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B17E" w14:textId="1C03CA1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07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FC19" w14:textId="586C189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37.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41CE" w14:textId="45F7281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61AB" w14:textId="35CA347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59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8AE8" w14:textId="294C0DA7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635</w:t>
            </w:r>
          </w:p>
        </w:tc>
        <w:tc>
          <w:tcPr>
            <w:tcW w:w="1390" w:type="dxa"/>
            <w:vAlign w:val="center"/>
          </w:tcPr>
          <w:p w14:paraId="5A169915" w14:textId="77777777" w:rsidR="003430A6" w:rsidRPr="00B7301C" w:rsidRDefault="003430A6" w:rsidP="003430A6"/>
        </w:tc>
      </w:tr>
      <w:tr w:rsidR="00737C49" w:rsidRPr="00B7301C" w14:paraId="19420C62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8376" w14:textId="592D47D6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3E0D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600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98B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246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6.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7CA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E87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CFE2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7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E2D9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7F3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450E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A41DD4">
              <w:rPr>
                <w:rFonts w:hint="eastAsia"/>
                <w:sz w:val="16"/>
                <w:szCs w:val="16"/>
              </w:rPr>
              <w:t>0.011</w:t>
            </w:r>
            <w:r w:rsidRPr="00A41DD4">
              <w:rPr>
                <w:sz w:val="16"/>
                <w:szCs w:val="16"/>
              </w:rPr>
              <w:t>*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E8E0427" w14:textId="77777777" w:rsidR="00737C49" w:rsidRPr="00B7301C" w:rsidRDefault="00737C49" w:rsidP="00FB718C">
            <w:r w:rsidRPr="00A41DD4">
              <w:rPr>
                <w:rFonts w:hint="eastAsia"/>
                <w:sz w:val="20"/>
                <w:szCs w:val="20"/>
              </w:rPr>
              <w:t>TF&gt;DD</w:t>
            </w:r>
          </w:p>
        </w:tc>
      </w:tr>
      <w:tr w:rsidR="003430A6" w:rsidRPr="00B7301C" w14:paraId="760AFD95" w14:textId="77777777" w:rsidTr="002361D6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C72D" w14:textId="192093EC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FA90" w14:textId="65B497A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36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51C2" w14:textId="5C2A052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6B9A" w14:textId="5313B6AD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2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AA8A" w14:textId="3653F61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42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67CB" w14:textId="4E13E79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B3BB" w14:textId="6CA901B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53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F6BB" w14:textId="2AB2E21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58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500E" w14:textId="2B97FFF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071F" w14:textId="01448E3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0887" w14:textId="3E11814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537</w:t>
            </w:r>
          </w:p>
        </w:tc>
        <w:tc>
          <w:tcPr>
            <w:tcW w:w="1390" w:type="dxa"/>
            <w:vAlign w:val="center"/>
          </w:tcPr>
          <w:p w14:paraId="1435FBD6" w14:textId="77777777" w:rsidR="003430A6" w:rsidRPr="00B7301C" w:rsidRDefault="003430A6" w:rsidP="003430A6"/>
        </w:tc>
      </w:tr>
      <w:tr w:rsidR="00737C49" w:rsidRPr="00B7301C" w14:paraId="46BFE692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A3DF" w14:textId="3929D561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67C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CE8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E258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008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AAC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AAE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1723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94E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06B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22EB7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 xml:space="preserve"> 0.011*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6F6D7C2" w14:textId="77777777" w:rsidR="00737C49" w:rsidRPr="00B7301C" w:rsidRDefault="00737C49" w:rsidP="00FB718C"/>
        </w:tc>
      </w:tr>
      <w:tr w:rsidR="003430A6" w:rsidRPr="00B7301C" w14:paraId="29314228" w14:textId="77777777" w:rsidTr="002361D6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29DA" w14:textId="117C292E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55940" w14:textId="4098F60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49.7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DC9E9" w14:textId="472263A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57CB6E" w14:textId="0D56992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05.8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4285B" w14:textId="4E3D19B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59.1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D0C64" w14:textId="1910916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41304B" w14:textId="2BA78D1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98.2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69086" w14:textId="55DC6F5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08.4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435872" w14:textId="04A7469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4D950" w14:textId="204C430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71.0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31D257" w14:textId="28B56A5F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385</w:t>
            </w:r>
          </w:p>
        </w:tc>
        <w:tc>
          <w:tcPr>
            <w:tcW w:w="1390" w:type="dxa"/>
            <w:vAlign w:val="center"/>
          </w:tcPr>
          <w:p w14:paraId="475F2C3F" w14:textId="77777777" w:rsidR="003430A6" w:rsidRPr="00B7301C" w:rsidRDefault="003430A6" w:rsidP="003430A6"/>
        </w:tc>
      </w:tr>
      <w:tr w:rsidR="00737C49" w:rsidRPr="00B7301C" w14:paraId="3B4ECD78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013470" w14:textId="14EBAEA7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5630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08.7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43804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5C7B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ADF9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02.0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07B4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6EB7A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46B2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04.6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EB99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29F3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.0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D2ADCA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0461E9B1" w14:textId="77777777" w:rsidR="00737C49" w:rsidRPr="00B7301C" w:rsidRDefault="00737C49" w:rsidP="00FB718C"/>
        </w:tc>
      </w:tr>
      <w:tr w:rsidR="003430A6" w:rsidRPr="00B7301C" w14:paraId="46A91506" w14:textId="77777777" w:rsidTr="002361D6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C721" w14:textId="589FA849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BB2B95" w14:textId="52BE82C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26.6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83D0DD" w14:textId="71ABAB9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F0910B" w14:textId="61E37D0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81.3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915E8" w14:textId="6F404B0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51.1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A46FC" w14:textId="108B7BC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22C5B" w14:textId="52183D2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77.4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C6DBC" w14:textId="06EF2CC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46.5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A9480" w14:textId="2094C04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FA5C1" w14:textId="05A2422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78.3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F699E2" w14:textId="3CD0DFDC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818</w:t>
            </w:r>
          </w:p>
        </w:tc>
        <w:tc>
          <w:tcPr>
            <w:tcW w:w="1390" w:type="dxa"/>
            <w:vAlign w:val="center"/>
          </w:tcPr>
          <w:p w14:paraId="227A3DFF" w14:textId="77777777" w:rsidR="003430A6" w:rsidRPr="00B7301C" w:rsidRDefault="003430A6" w:rsidP="003430A6"/>
        </w:tc>
      </w:tr>
      <w:tr w:rsidR="003430A6" w:rsidRPr="00B7301C" w14:paraId="1ECB2FEB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8DB97" w14:textId="492431D4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CDEE9" w14:textId="66AEBC0A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7.1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06D2E" w14:textId="5870A89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96410" w14:textId="75019F3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.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0984C" w14:textId="5A452D4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90.6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F7752" w14:textId="2AE7278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16B38" w14:textId="00E54AD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B026F" w14:textId="777565F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91.6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933EA" w14:textId="6DD657C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97ECF" w14:textId="52F1590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2AD22" w14:textId="0FF09019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1018B457" w14:textId="77777777" w:rsidR="003430A6" w:rsidRPr="00B7301C" w:rsidRDefault="003430A6" w:rsidP="003430A6"/>
        </w:tc>
      </w:tr>
    </w:tbl>
    <w:p w14:paraId="73FA1AB1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5CDEEDB6" w14:textId="66DD627F" w:rsidR="00943C76" w:rsidRDefault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049554C8" w14:textId="7093DDFB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>App. 4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>The kinematics variables of pivot-</w:t>
      </w:r>
      <w:r>
        <w:rPr>
          <w:rFonts w:cs="Times New Roman"/>
        </w:rPr>
        <w:t>knee</w:t>
      </w:r>
      <w:r w:rsidRPr="008714D9">
        <w:rPr>
          <w:rFonts w:cs="Times New Roman"/>
        </w:rPr>
        <w:t xml:space="preserve"> </w:t>
      </w:r>
      <w:r>
        <w:rPr>
          <w:rFonts w:cs="Times New Roman"/>
        </w:rPr>
        <w:t>extans</w:t>
      </w:r>
      <w:r w:rsidRPr="008714D9">
        <w:rPr>
          <w:rFonts w:cs="Times New Roman"/>
        </w:rPr>
        <w:t>ion</w:t>
      </w:r>
      <w:r>
        <w:rPr>
          <w:rFonts w:cs="Times New Roman"/>
        </w:rPr>
        <w:t xml:space="preserve"> and flex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73894524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225DD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38BBE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3BA4C6A0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4B05B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20CE70CC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9FE81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22355DC7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B56A2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7FA8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34F2801D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72AE" w14:textId="3C9747C6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Knee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B7301C">
              <w:rPr>
                <w:i/>
                <w:iCs/>
                <w:color w:val="000000"/>
                <w:lang w:val="da-DK"/>
              </w:rPr>
              <w:t>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50144E57" w14:textId="77777777" w:rsidTr="00653BC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9899" w14:textId="71C87043" w:rsidR="003430A6" w:rsidRPr="0074582B" w:rsidRDefault="003430A6" w:rsidP="003430A6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0B0A" w14:textId="0901005D" w:rsidR="003430A6" w:rsidRPr="00B7301C" w:rsidRDefault="003430A6" w:rsidP="003430A6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5.9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2FDD" w14:textId="0677A43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F1BA" w14:textId="36E4715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2823" w14:textId="74DC940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3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B011" w14:textId="4D28D68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3E7D" w14:textId="32BB7D4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11BB" w14:textId="5DC193A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0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02859" w14:textId="664B95A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AA16" w14:textId="7CBA571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D9F9" w14:textId="13AC7C4E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390" w:type="dxa"/>
            <w:vAlign w:val="center"/>
          </w:tcPr>
          <w:p w14:paraId="5BE3DFFA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244AF561" w14:textId="77777777" w:rsidTr="00653BC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E3540" w14:textId="3BED1C32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A354" w14:textId="5B29798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8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A781" w14:textId="6128FF6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DF78" w14:textId="7CDBACF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F61B" w14:textId="1287A50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0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38DD" w14:textId="78D2A5A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1B99" w14:textId="4428F22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A7F5" w14:textId="71DE5B9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0.6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37A5" w14:textId="7A6BB99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A662" w14:textId="11BCCAA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D798" w14:textId="12B6291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390" w:type="dxa"/>
            <w:vAlign w:val="center"/>
          </w:tcPr>
          <w:p w14:paraId="769A9B76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2099FBDD" w14:textId="77777777" w:rsidTr="00653BCB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45949" w14:textId="7588C9D5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3790" w14:textId="7152ACA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2.0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5452" w14:textId="0BB6219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B2CA" w14:textId="65345E9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E9E5" w14:textId="251EEAC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1.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A910" w14:textId="2E20C4A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D7D4" w14:textId="3A25330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B429" w14:textId="40227C4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2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620F" w14:textId="0605FA7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B921" w14:textId="2E65B4A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2577" w14:textId="0ED0C20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390" w:type="dxa"/>
            <w:vAlign w:val="center"/>
          </w:tcPr>
          <w:p w14:paraId="62563772" w14:textId="77777777" w:rsidR="003430A6" w:rsidRPr="00B7301C" w:rsidRDefault="003430A6" w:rsidP="003430A6"/>
        </w:tc>
      </w:tr>
      <w:tr w:rsidR="003430A6" w:rsidRPr="00B7301C" w14:paraId="6955B7E2" w14:textId="77777777" w:rsidTr="00863345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12E5" w14:textId="620FEB37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AB37" w14:textId="0905B94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57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23685" w14:textId="3BA1963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687A" w14:textId="410D538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FA32" w14:textId="374AA38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52.0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1CE4" w14:textId="456F8BE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30AA" w14:textId="63577A1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E1CA" w14:textId="2DF43F7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51.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024A" w14:textId="0E329F8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86C1" w14:textId="471ED0D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8AF4" w14:textId="043E96EF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390" w:type="dxa"/>
            <w:vAlign w:val="center"/>
          </w:tcPr>
          <w:p w14:paraId="6B45A19B" w14:textId="77777777" w:rsidR="003430A6" w:rsidRPr="00B7301C" w:rsidRDefault="003430A6" w:rsidP="003430A6"/>
        </w:tc>
      </w:tr>
      <w:tr w:rsidR="00737C49" w:rsidRPr="00B7301C" w14:paraId="11E63C1A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BCAA" w14:textId="760BAEE9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9E0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24F8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214D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4D5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7ED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949E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2AF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.4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4C9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61E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7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5466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C576" w14:textId="77777777" w:rsidR="00737C49" w:rsidRPr="00B7301C" w:rsidRDefault="00737C49" w:rsidP="00FB718C"/>
        </w:tc>
      </w:tr>
      <w:tr w:rsidR="003430A6" w:rsidRPr="00B7301C" w14:paraId="16015D7E" w14:textId="77777777" w:rsidTr="00863345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4D9E" w14:textId="29BF2B1F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6B2E" w14:textId="7031059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20.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BA2C" w14:textId="23B08FF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0A91" w14:textId="478F67A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3BAF" w14:textId="6388F7C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4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8EB4" w14:textId="1896029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58F9" w14:textId="4DEDC29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0A2C" w14:textId="354E874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2.4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F8ED" w14:textId="20A95F2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65C1" w14:textId="1CB42E4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65CC" w14:textId="475FAB0A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390" w:type="dxa"/>
            <w:vAlign w:val="center"/>
          </w:tcPr>
          <w:p w14:paraId="2C13FDEE" w14:textId="77777777" w:rsidR="003430A6" w:rsidRPr="00B7301C" w:rsidRDefault="003430A6" w:rsidP="003430A6"/>
        </w:tc>
      </w:tr>
      <w:tr w:rsidR="00737C49" w:rsidRPr="00B7301C" w14:paraId="201444A0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DA1A" w14:textId="3942202C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F44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9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4A0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6FD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822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9.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510E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65D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EE8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77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845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1A4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E8C9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 xml:space="preserve"> 0.000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3133" w14:textId="77777777" w:rsidR="00737C49" w:rsidRPr="00B7301C" w:rsidRDefault="00737C49" w:rsidP="00FB718C">
            <w:r w:rsidRPr="00B7301C">
              <w:rPr>
                <w:color w:val="000000"/>
                <w:sz w:val="16"/>
                <w:szCs w:val="16"/>
              </w:rPr>
              <w:t>TF&gt;DD, TF&gt;Mix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7301C">
              <w:rPr>
                <w:color w:val="000000"/>
                <w:sz w:val="16"/>
                <w:szCs w:val="16"/>
              </w:rPr>
              <w:t>Mix&gt;DD</w:t>
            </w:r>
          </w:p>
        </w:tc>
      </w:tr>
      <w:tr w:rsidR="003430A6" w:rsidRPr="00B7301C" w14:paraId="2FCA8213" w14:textId="77777777" w:rsidTr="00863345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6FEF" w14:textId="084E7AEC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F066" w14:textId="3C316B4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46.6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6B52" w14:textId="4EEDA26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02B4" w14:textId="0D7BAC2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8C07" w14:textId="5C86FA4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49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E42D" w14:textId="413C478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6119" w14:textId="4091597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D240" w14:textId="232300E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44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B6BE" w14:textId="10E583D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7A87" w14:textId="5000A41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6F46" w14:textId="43A46C1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390" w:type="dxa"/>
            <w:vAlign w:val="center"/>
          </w:tcPr>
          <w:p w14:paraId="2ACDAF4A" w14:textId="77777777" w:rsidR="003430A6" w:rsidRPr="00B7301C" w:rsidRDefault="003430A6" w:rsidP="003430A6"/>
        </w:tc>
      </w:tr>
      <w:tr w:rsidR="00737C49" w:rsidRPr="00B7301C" w14:paraId="3EE86F89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3DB7" w14:textId="38D917D2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9C0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6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814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6EF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8142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0.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6E0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22F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7.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0D5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6.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306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B3AA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7A71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1A4A" w14:textId="77777777" w:rsidR="00737C49" w:rsidRPr="00B7301C" w:rsidRDefault="00737C49" w:rsidP="00FB718C"/>
        </w:tc>
      </w:tr>
      <w:tr w:rsidR="003430A6" w:rsidRPr="00B7301C" w14:paraId="12B53F32" w14:textId="77777777" w:rsidTr="00863345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E4BA" w14:textId="1AAF758F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7488" w14:textId="15D35E6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23.6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71C0" w14:textId="68D8BFF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C59E" w14:textId="5E4A972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0369" w14:textId="6E95236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26.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91C9" w14:textId="6A7D2D9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A02A" w14:textId="5F4BED9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446B" w14:textId="7EE5FEC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9.6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C2EB" w14:textId="586D464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8991" w14:textId="732F08F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2B23" w14:textId="6E778B0C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390" w:type="dxa"/>
            <w:vAlign w:val="center"/>
          </w:tcPr>
          <w:p w14:paraId="7F559EAD" w14:textId="77777777" w:rsidR="003430A6" w:rsidRPr="00B7301C" w:rsidRDefault="003430A6" w:rsidP="003430A6"/>
        </w:tc>
      </w:tr>
      <w:tr w:rsidR="003430A6" w:rsidRPr="00B7301C" w14:paraId="304209D1" w14:textId="77777777" w:rsidTr="009D2A3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A5FE" w14:textId="20E22181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F7D0" w14:textId="02D372C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3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A7D4" w14:textId="04E72BB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2B83" w14:textId="3384C2C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1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139D" w14:textId="07313F1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1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2B66" w14:textId="074D90F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DF31" w14:textId="45BFE3E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1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2D73" w14:textId="6D9720F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69.2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55AB" w14:textId="59D9B36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4023" w14:textId="0FC4251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48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A4F56" w14:textId="72D01023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8129" w14:textId="77777777" w:rsidR="003430A6" w:rsidRPr="00B7301C" w:rsidRDefault="003430A6" w:rsidP="003430A6"/>
        </w:tc>
      </w:tr>
      <w:tr w:rsidR="003430A6" w:rsidRPr="00B7301C" w14:paraId="613601FB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5D95" w14:textId="1A835D19" w:rsidR="003430A6" w:rsidRPr="00B7301C" w:rsidRDefault="003430A6" w:rsidP="003430A6">
            <w:r>
              <w:rPr>
                <w:i/>
                <w:iCs/>
                <w:color w:val="000000"/>
                <w:lang w:val="da-DK"/>
              </w:rPr>
              <w:t>Knee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50D256EF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E6E7" w14:textId="6291AD5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1B42" w14:textId="2FC0B80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1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B02E" w14:textId="0F5FC04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C2A2" w14:textId="67611DD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9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863C" w14:textId="13C1BE95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91.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8D48" w14:textId="0AB923F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C2B2" w14:textId="7BA45E7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01B4" w14:textId="6BC7EDF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00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2477" w14:textId="7001F42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CD69" w14:textId="15FF5B2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095D" w14:textId="00588D7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230</w:t>
            </w:r>
          </w:p>
        </w:tc>
        <w:tc>
          <w:tcPr>
            <w:tcW w:w="1390" w:type="dxa"/>
            <w:vAlign w:val="center"/>
          </w:tcPr>
          <w:p w14:paraId="2CFF14EB" w14:textId="77777777" w:rsidR="003430A6" w:rsidRPr="00B7301C" w:rsidRDefault="003430A6" w:rsidP="003430A6"/>
        </w:tc>
      </w:tr>
      <w:tr w:rsidR="003430A6" w:rsidRPr="00B7301C" w14:paraId="4030FBD0" w14:textId="77777777" w:rsidTr="00233BD5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DE751" w14:textId="26FC03A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D5C3" w14:textId="6037945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30.7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4A51" w14:textId="4F43FCA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F346" w14:textId="7E41138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8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82D8" w14:textId="2196C8A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52.8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7E12" w14:textId="309BB74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5E11" w14:textId="60D41DF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55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90BD" w14:textId="448ED63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336.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5EFA" w14:textId="36BCC00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7F20" w14:textId="021F309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04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D474" w14:textId="01981A9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170</w:t>
            </w:r>
          </w:p>
        </w:tc>
        <w:tc>
          <w:tcPr>
            <w:tcW w:w="1390" w:type="dxa"/>
            <w:vAlign w:val="center"/>
          </w:tcPr>
          <w:p w14:paraId="11673A37" w14:textId="77777777" w:rsidR="003430A6" w:rsidRPr="00B7301C" w:rsidRDefault="003430A6" w:rsidP="003430A6"/>
        </w:tc>
      </w:tr>
      <w:tr w:rsidR="003430A6" w:rsidRPr="00B7301C" w14:paraId="5A72B330" w14:textId="77777777" w:rsidTr="00233BD5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93E5E" w14:textId="5519A17D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73E3" w14:textId="43404DB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34.7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C033" w14:textId="14F1A3C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6495" w14:textId="1524517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31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6BDC" w14:textId="2D565C6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41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DEEB" w14:textId="6524E11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AAEC" w14:textId="52DD311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4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F97F" w14:textId="0AB0F62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4"/>
                <w:szCs w:val="14"/>
              </w:rPr>
              <w:t>-279.3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6E35" w14:textId="41DF215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9E67" w14:textId="280FAA4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A344" w14:textId="7C052AAE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676</w:t>
            </w:r>
          </w:p>
        </w:tc>
        <w:tc>
          <w:tcPr>
            <w:tcW w:w="1390" w:type="dxa"/>
            <w:vAlign w:val="center"/>
          </w:tcPr>
          <w:p w14:paraId="6E7D5D57" w14:textId="77777777" w:rsidR="003430A6" w:rsidRPr="00B7301C" w:rsidRDefault="003430A6" w:rsidP="003430A6"/>
        </w:tc>
      </w:tr>
      <w:tr w:rsidR="003430A6" w:rsidRPr="00B7301C" w14:paraId="47AC70EB" w14:textId="77777777" w:rsidTr="007E14A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1785" w14:textId="03C65A9D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366A" w14:textId="3D8BDC3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21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45F7" w14:textId="398C535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FD2E" w14:textId="576537B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0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AF7D" w14:textId="611874C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11.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5030" w14:textId="0243C5D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0BFF" w14:textId="7D0985A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03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DED9" w14:textId="7159022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21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00ED" w14:textId="7EB482A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69A1" w14:textId="6E04736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FDB0" w14:textId="3BCC9F5F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color w:val="000000"/>
                <w:sz w:val="16"/>
                <w:szCs w:val="16"/>
              </w:rPr>
              <w:t xml:space="preserve"> 0.002*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1CE0542" w14:textId="340ACEB6" w:rsidR="003430A6" w:rsidRPr="00B7301C" w:rsidRDefault="003430A6" w:rsidP="003430A6">
            <w:r w:rsidRPr="00A41DD4">
              <w:rPr>
                <w:color w:val="000000"/>
                <w:sz w:val="14"/>
                <w:szCs w:val="14"/>
              </w:rPr>
              <w:t>DD&gt;TF, Mix&gt;TF</w:t>
            </w:r>
          </w:p>
        </w:tc>
      </w:tr>
      <w:tr w:rsidR="00737C49" w:rsidRPr="00B7301C" w14:paraId="3DE4A2FE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BCE1" w14:textId="074DB847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F3E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E1E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0D7E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976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6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82A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A6C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6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CCE0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8.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8A24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359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73CB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0F95" w14:textId="77777777" w:rsidR="00737C49" w:rsidRPr="00B7301C" w:rsidRDefault="00737C49" w:rsidP="00FB718C"/>
        </w:tc>
      </w:tr>
      <w:tr w:rsidR="003430A6" w:rsidRPr="00B7301C" w14:paraId="4DEBF882" w14:textId="77777777" w:rsidTr="007E14A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CD33" w14:textId="63E37CF8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F199" w14:textId="1DA8F5B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-93.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4CC7" w14:textId="75E7EA1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521A" w14:textId="5D0B4D9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60D3" w14:textId="15AB80E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20.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4D07" w14:textId="6F7DE85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DF3B" w14:textId="4C479FE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C489" w14:textId="72CD7D3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17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770B" w14:textId="50487D5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881C" w14:textId="07FD69D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7.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6CF8" w14:textId="1FD1506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5A534EC" w14:textId="77777777" w:rsidR="003430A6" w:rsidRPr="00B7301C" w:rsidRDefault="003430A6" w:rsidP="003430A6"/>
        </w:tc>
      </w:tr>
      <w:tr w:rsidR="00737C49" w:rsidRPr="00B7301C" w14:paraId="13A9B967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8F39" w14:textId="713A69F3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3933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42.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3BE8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201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6F3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3.2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638E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F8A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161B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42.2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D1D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07C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8663C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 xml:space="preserve"> 0.029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CD95" w14:textId="77777777" w:rsidR="00737C49" w:rsidRPr="00B7301C" w:rsidRDefault="00737C49" w:rsidP="00FB718C">
            <w:r w:rsidRPr="00A41DD4">
              <w:rPr>
                <w:color w:val="000000"/>
                <w:sz w:val="20"/>
                <w:szCs w:val="20"/>
              </w:rPr>
              <w:t>Mix&gt;DD</w:t>
            </w:r>
          </w:p>
        </w:tc>
      </w:tr>
      <w:tr w:rsidR="003430A6" w:rsidRPr="00B7301C" w14:paraId="5BDC4B43" w14:textId="77777777" w:rsidTr="007E14A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6499" w14:textId="4F1DFCAA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2577" w14:textId="3C05E18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61.5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FEA6" w14:textId="48A9995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1DE4" w14:textId="2D6B5E6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79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89C6" w14:textId="0B11E5D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59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3185" w14:textId="48AC5BE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84D2" w14:textId="174F6A9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19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4D65" w14:textId="5CB9E8D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38.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051D" w14:textId="632772B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192F" w14:textId="7B68260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87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C611" w14:textId="6586BA32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625312D" w14:textId="77777777" w:rsidR="003430A6" w:rsidRPr="00B7301C" w:rsidRDefault="003430A6" w:rsidP="003430A6"/>
        </w:tc>
      </w:tr>
      <w:tr w:rsidR="00737C49" w:rsidRPr="00B7301C" w14:paraId="65F24618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F4A13" w14:textId="1A77E55B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9920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49359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5B7FE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04C1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3C66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F322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4398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.1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F6900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5BFBFD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DF14B2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9A6D6" w14:textId="77777777" w:rsidR="00737C49" w:rsidRPr="00B7301C" w:rsidRDefault="00737C49" w:rsidP="00FB718C"/>
        </w:tc>
      </w:tr>
      <w:tr w:rsidR="003430A6" w:rsidRPr="00B7301C" w14:paraId="20E70412" w14:textId="77777777" w:rsidTr="007E14A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20DC" w14:textId="700F6A32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5165" w14:textId="7CA1F51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67.1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4F62" w14:textId="6C4466E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2537" w14:textId="172C3CA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08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74D0" w14:textId="171EB37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83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4B7F" w14:textId="0FD6F6C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0B3F" w14:textId="44C60C6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42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4DFE" w14:textId="7CD5C82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359.9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0EDF" w14:textId="306C044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55C2" w14:textId="3AED646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93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B7AA" w14:textId="40325F6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41DD4"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D79B379" w14:textId="77777777" w:rsidR="003430A6" w:rsidRPr="00B7301C" w:rsidRDefault="003430A6" w:rsidP="003430A6"/>
        </w:tc>
      </w:tr>
      <w:tr w:rsidR="003430A6" w:rsidRPr="00B7301C" w14:paraId="10FB4925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4102B" w14:textId="2C573993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D01E9" w14:textId="384349C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86.0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F1BA4" w14:textId="0871B01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42DCE" w14:textId="0C7DD5B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E1FC4" w14:textId="527CF2D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83.3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55348" w14:textId="1E7D441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8CA05" w14:textId="46AA680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.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B0BFD" w14:textId="12665C9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7D182" w14:textId="7BFAEA9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D57F3" w14:textId="6406859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7.7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3B217" w14:textId="69409B18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3C14B" w14:textId="77777777" w:rsidR="003430A6" w:rsidRPr="00B7301C" w:rsidRDefault="003430A6" w:rsidP="003430A6"/>
        </w:tc>
      </w:tr>
    </w:tbl>
    <w:p w14:paraId="1331BD54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56187D8C" w14:textId="4D77BD1F" w:rsidR="00943C76" w:rsidRDefault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4453F051" w14:textId="6B961F44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>App. 5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>The kinematics variables of pivot-</w:t>
      </w:r>
      <w:r>
        <w:rPr>
          <w:rFonts w:cs="Times New Roman"/>
        </w:rPr>
        <w:t>ankle</w:t>
      </w:r>
      <w:r w:rsidRPr="008714D9">
        <w:rPr>
          <w:rFonts w:cs="Times New Roman"/>
        </w:rPr>
        <w:t xml:space="preserve"> </w:t>
      </w:r>
      <w:r>
        <w:rPr>
          <w:rFonts w:cs="Times New Roman"/>
        </w:rPr>
        <w:t>p</w:t>
      </w:r>
      <w:r w:rsidRPr="00943C76">
        <w:rPr>
          <w:rFonts w:cs="Times New Roman"/>
        </w:rPr>
        <w:t xml:space="preserve">lantar </w:t>
      </w:r>
      <w:r>
        <w:rPr>
          <w:rFonts w:cs="Times New Roman"/>
        </w:rPr>
        <w:t>f</w:t>
      </w:r>
      <w:r w:rsidRPr="00943C76">
        <w:rPr>
          <w:rFonts w:cs="Times New Roman"/>
        </w:rPr>
        <w:t>lexion</w:t>
      </w:r>
      <w:r w:rsidR="00ED1AF2" w:rsidRPr="00ED1AF2">
        <w:t xml:space="preserve"> </w:t>
      </w:r>
      <w:r w:rsidR="00ED1AF2">
        <w:t xml:space="preserve">and </w:t>
      </w:r>
      <w:r w:rsidR="00ED1AF2">
        <w:rPr>
          <w:rFonts w:cs="Times New Roman"/>
        </w:rPr>
        <w:t>d</w:t>
      </w:r>
      <w:r w:rsidR="00ED1AF2" w:rsidRPr="00ED1AF2">
        <w:rPr>
          <w:rFonts w:cs="Times New Roman"/>
        </w:rPr>
        <w:t xml:space="preserve">orsi </w:t>
      </w:r>
      <w:r w:rsidR="00ED1AF2">
        <w:rPr>
          <w:rFonts w:cs="Times New Roman"/>
        </w:rPr>
        <w:t>f</w:t>
      </w:r>
      <w:r w:rsidR="00ED1AF2" w:rsidRPr="00ED1AF2">
        <w:rPr>
          <w:rFonts w:cs="Times New Roman"/>
        </w:rPr>
        <w:t>lex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2BEB6DEA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737D4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5A924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4F169DD9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26A85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24AD3E3E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A6C5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2FBF89AA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1E24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2DAF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334D33EA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6D99" w14:textId="446F006D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 w:rsidRPr="00943C76">
              <w:rPr>
                <w:i/>
                <w:iCs/>
                <w:color w:val="000000"/>
                <w:lang w:val="da-DK"/>
              </w:rPr>
              <w:t>Ankle Plantar Flexion A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568D8538" w14:textId="77777777" w:rsidTr="00401B42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6DBB" w14:textId="6B9F1861" w:rsidR="003430A6" w:rsidRPr="0074582B" w:rsidRDefault="003430A6" w:rsidP="003430A6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619E" w14:textId="709DF58E" w:rsidR="003430A6" w:rsidRPr="00B7301C" w:rsidRDefault="003430A6" w:rsidP="003430A6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1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DD91" w14:textId="76E23EA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BE31" w14:textId="608B308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6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58B0" w14:textId="56D0FE4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9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0737" w14:textId="2AB90C0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BA6D" w14:textId="180FD8B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9B60" w14:textId="32F8B7D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3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790F" w14:textId="0AB1C67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FD5A" w14:textId="61188E4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5BC8" w14:textId="06168CEA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390" w:type="dxa"/>
            <w:vAlign w:val="center"/>
          </w:tcPr>
          <w:p w14:paraId="37FBEBB0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66A243C4" w14:textId="77777777" w:rsidTr="00401B42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C9DB9" w14:textId="632E0ACD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B76A8" w14:textId="2A28A80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1.1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3EA92" w14:textId="74C3D9A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A86DB" w14:textId="1881E13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452A8" w14:textId="49A8E2A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2.2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3BB5E" w14:textId="6F0BEFF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7D1CC" w14:textId="3800D12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87858" w14:textId="1263E47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4.6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AD9DC2" w14:textId="1D3F636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A1ADB" w14:textId="23D5EBB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8.6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35154F" w14:textId="60BFCDC0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390" w:type="dxa"/>
            <w:vAlign w:val="center"/>
          </w:tcPr>
          <w:p w14:paraId="6C7F31B1" w14:textId="77777777" w:rsidR="003430A6" w:rsidRPr="00B7301C" w:rsidRDefault="003430A6" w:rsidP="003430A6">
            <w:pPr>
              <w:jc w:val="both"/>
            </w:pPr>
          </w:p>
        </w:tc>
      </w:tr>
      <w:tr w:rsidR="003430A6" w:rsidRPr="00B7301C" w14:paraId="547521B6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0EB44E" w14:textId="474E2E23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80914" w14:textId="3945208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1.1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0F7BE" w14:textId="2BFDDCD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D05B3" w14:textId="450D2ED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0570E" w14:textId="25CAE40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2.2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088250" w14:textId="739B5016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7C02D1" w14:textId="285C50E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4D7E8" w14:textId="7897AF5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25.5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5B99CC" w14:textId="6E2F64A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821FD" w14:textId="2B34CA1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CE2EA" w14:textId="233A689E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390" w:type="dxa"/>
            <w:vAlign w:val="center"/>
          </w:tcPr>
          <w:p w14:paraId="338A1C86" w14:textId="77777777" w:rsidR="003430A6" w:rsidRPr="00B7301C" w:rsidRDefault="003430A6" w:rsidP="003430A6"/>
        </w:tc>
      </w:tr>
      <w:tr w:rsidR="003430A6" w:rsidRPr="00B7301C" w14:paraId="673FA298" w14:textId="77777777" w:rsidTr="007A34D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2593" w14:textId="24414A6B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45CD" w14:textId="372C7B32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5.7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BBAA" w14:textId="407EF6B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3BB4" w14:textId="61CCBF1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4526" w14:textId="06CC076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9.6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BE0F" w14:textId="5C442A9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3E03" w14:textId="3E23DE7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B69B" w14:textId="0119763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3.5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3704" w14:textId="48D9A5D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8513" w14:textId="60BB7B2D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DDAD" w14:textId="1371456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390" w:type="dxa"/>
            <w:vAlign w:val="center"/>
          </w:tcPr>
          <w:p w14:paraId="0A292365" w14:textId="77777777" w:rsidR="003430A6" w:rsidRPr="00B7301C" w:rsidRDefault="003430A6" w:rsidP="003430A6"/>
        </w:tc>
      </w:tr>
      <w:tr w:rsidR="00737C49" w:rsidRPr="00B7301C" w14:paraId="1444C321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C2EA" w14:textId="780133A6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51D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8B5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E00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1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285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4322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4BA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8A3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94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D7BE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483F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89E1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390" w:type="dxa"/>
            <w:vAlign w:val="center"/>
          </w:tcPr>
          <w:p w14:paraId="39E15348" w14:textId="77777777" w:rsidR="00737C49" w:rsidRPr="00B7301C" w:rsidRDefault="00737C49" w:rsidP="00FB718C"/>
        </w:tc>
      </w:tr>
      <w:tr w:rsidR="003430A6" w:rsidRPr="00B7301C" w14:paraId="6C13B3D9" w14:textId="77777777" w:rsidTr="007A34D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974F" w14:textId="1C7C69CC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6F5E" w14:textId="7B7FD13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5.4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2F6F" w14:textId="7189F42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7756" w14:textId="54699AB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F90E" w14:textId="72626BF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4.0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6DA0" w14:textId="44D5207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36F1" w14:textId="3F4AB252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8EA5" w14:textId="2FA7C5C3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6.7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4906" w14:textId="525A98BD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5966" w14:textId="78A26EC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F7F4F" w14:textId="0A802275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390" w:type="dxa"/>
            <w:vAlign w:val="center"/>
          </w:tcPr>
          <w:p w14:paraId="6413F10F" w14:textId="77777777" w:rsidR="003430A6" w:rsidRPr="00B7301C" w:rsidRDefault="003430A6" w:rsidP="003430A6"/>
        </w:tc>
      </w:tr>
      <w:tr w:rsidR="00737C49" w:rsidRPr="00B7301C" w14:paraId="4D09A680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2E93" w14:textId="241FEE2E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6530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4.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CD9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C398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585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54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BFD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EBE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C64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60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3EA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453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8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E5A8B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390" w:type="dxa"/>
            <w:vAlign w:val="center"/>
          </w:tcPr>
          <w:p w14:paraId="40245625" w14:textId="77777777" w:rsidR="00737C49" w:rsidRPr="00B7301C" w:rsidRDefault="00737C49" w:rsidP="00FB718C"/>
        </w:tc>
      </w:tr>
      <w:tr w:rsidR="003430A6" w:rsidRPr="00B7301C" w14:paraId="3B474E98" w14:textId="77777777" w:rsidTr="007A34D9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7F25" w14:textId="73CE53DA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59D43" w14:textId="70B6A07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26.3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EDF9E" w14:textId="2936FDC0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586CB" w14:textId="3DB186C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0DDC8" w14:textId="5E8CDDA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36.6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918CD" w14:textId="5D1F590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592D77" w14:textId="16A859B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320286" w14:textId="5385621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31.6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7B5C9" w14:textId="3F12070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59119" w14:textId="31A50B4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C44F2" w14:textId="23AEC4A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390" w:type="dxa"/>
            <w:vAlign w:val="center"/>
          </w:tcPr>
          <w:p w14:paraId="402DE216" w14:textId="77777777" w:rsidR="003430A6" w:rsidRPr="00B7301C" w:rsidRDefault="003430A6" w:rsidP="003430A6"/>
        </w:tc>
      </w:tr>
      <w:tr w:rsidR="00737C49" w:rsidRPr="00B7301C" w14:paraId="0A795D74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C1CE" w14:textId="6D02EBE0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EBA9F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66.5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A6E3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2B84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356A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9.7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0119E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0C938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4359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58.2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9EB2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F219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378ED1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390" w:type="dxa"/>
            <w:vAlign w:val="center"/>
          </w:tcPr>
          <w:p w14:paraId="596ECB48" w14:textId="77777777" w:rsidR="00737C49" w:rsidRPr="00B7301C" w:rsidRDefault="00737C49" w:rsidP="00FB718C"/>
        </w:tc>
      </w:tr>
      <w:tr w:rsidR="003430A6" w:rsidRPr="00B7301C" w14:paraId="33F4365A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E693" w14:textId="6DBD776C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06893" w14:textId="02BA883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91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B89AB4" w14:textId="490982F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3DA49" w14:textId="0CF34DA1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6.9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9F5C4" w14:textId="6CF5CD9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9.2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63279" w14:textId="2CDBF05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B36BA" w14:textId="0CA1251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F77A2" w14:textId="1D1875CA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03.2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D3149" w14:textId="4E6B941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8702D" w14:textId="101CD15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B419BC" w14:textId="3C976C57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rFonts w:eastAsiaTheme="minorEastAsia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390" w:type="dxa"/>
            <w:vAlign w:val="center"/>
          </w:tcPr>
          <w:p w14:paraId="2E4BFB4B" w14:textId="77777777" w:rsidR="003430A6" w:rsidRPr="00B7301C" w:rsidRDefault="003430A6" w:rsidP="003430A6"/>
        </w:tc>
      </w:tr>
      <w:tr w:rsidR="003430A6" w:rsidRPr="00B7301C" w14:paraId="27F574A6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5A23" w14:textId="345E0D98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C3CDED" w14:textId="385DA0C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FD570" w14:textId="7AECC36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C0973" w14:textId="68116EE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339A6" w14:textId="7FD98DE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769F8" w14:textId="5826CBC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95909" w14:textId="6363CBA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9978B" w14:textId="0689DC3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79135" w14:textId="71D28D3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A4C57" w14:textId="358133C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F4DEC" w14:textId="38AC323C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B7301C"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390" w:type="dxa"/>
            <w:vAlign w:val="center"/>
          </w:tcPr>
          <w:p w14:paraId="5F4CFF92" w14:textId="77777777" w:rsidR="003430A6" w:rsidRPr="00B7301C" w:rsidRDefault="003430A6" w:rsidP="003430A6"/>
        </w:tc>
      </w:tr>
      <w:tr w:rsidR="003430A6" w:rsidRPr="00B7301C" w14:paraId="317D3D1C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CF16" w14:textId="176BB820" w:rsidR="003430A6" w:rsidRPr="00B7301C" w:rsidRDefault="003430A6" w:rsidP="003430A6">
            <w:r w:rsidRPr="00943C76">
              <w:rPr>
                <w:i/>
                <w:iCs/>
                <w:color w:val="000000"/>
                <w:lang w:val="da-DK"/>
              </w:rPr>
              <w:t>Ankle Plantar Flexion</w:t>
            </w:r>
            <w:r>
              <w:rPr>
                <w:i/>
                <w:iCs/>
                <w:color w:val="000000"/>
                <w:lang w:val="da-DK"/>
              </w:rPr>
              <w:t xml:space="preserve"> (+) Dorsi Flexion (-)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Pivot Leg</w:t>
            </w:r>
          </w:p>
        </w:tc>
      </w:tr>
      <w:tr w:rsidR="003430A6" w:rsidRPr="00B7301C" w14:paraId="4388D8FC" w14:textId="77777777" w:rsidTr="004C3404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24E7" w14:textId="7B5EB7FA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8191" w14:textId="421B83E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25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74BD" w14:textId="349EFFA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4110" w14:textId="52C30E0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52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EAD1" w14:textId="1FFED4C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45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0BE5" w14:textId="0E3597C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4455" w14:textId="390CA40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07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392F" w14:textId="34FE831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388.9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A4C7" w14:textId="22F86A5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44ED" w14:textId="2F155D8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7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21C0" w14:textId="61B20BE3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 xml:space="preserve"> 0.043*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14:paraId="5CF87AB8" w14:textId="067EE95F" w:rsidR="003430A6" w:rsidRPr="00B7301C" w:rsidRDefault="003430A6" w:rsidP="003430A6">
            <w:r w:rsidRPr="00A41DD4">
              <w:rPr>
                <w:sz w:val="20"/>
                <w:szCs w:val="20"/>
              </w:rPr>
              <w:t>Mix&gt;TF</w:t>
            </w:r>
          </w:p>
        </w:tc>
      </w:tr>
      <w:tr w:rsidR="003430A6" w:rsidRPr="00B7301C" w14:paraId="1B3F7795" w14:textId="77777777" w:rsidTr="00AF57F2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903DA" w14:textId="4CD369F2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5A6E6" w14:textId="4DCB9630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63.8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0A430" w14:textId="164D7D8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7AF15" w14:textId="35D4EEC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4.4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4BD2E" w14:textId="44D8CFC9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53.9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A4DA0" w14:textId="4CA83227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0CAA4" w14:textId="6B98DDBA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AD56A" w14:textId="627F276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-58.6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A0333" w14:textId="43184801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97E23" w14:textId="158F2C2D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87.2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58F0E9" w14:textId="309E7DB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976</w:t>
            </w:r>
          </w:p>
        </w:tc>
        <w:tc>
          <w:tcPr>
            <w:tcW w:w="1390" w:type="dxa"/>
            <w:tcBorders>
              <w:top w:val="nil"/>
            </w:tcBorders>
          </w:tcPr>
          <w:p w14:paraId="171EFF93" w14:textId="77777777" w:rsidR="003430A6" w:rsidRPr="00B7301C" w:rsidRDefault="003430A6" w:rsidP="003430A6"/>
        </w:tc>
      </w:tr>
      <w:tr w:rsidR="003430A6" w:rsidRPr="00B7301C" w14:paraId="47686A53" w14:textId="77777777" w:rsidTr="00AF57F2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B460D" w14:textId="02DA82E9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B4008" w14:textId="4B496DE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44E8B" w14:textId="5B0A3F5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F609F5" w14:textId="332DA3B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95.3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8BF38" w14:textId="78EE372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C7832" w14:textId="65C7FD8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C007D" w14:textId="445552B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3.3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B8B96" w14:textId="1854402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6BA9B" w14:textId="732DFF0B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1A03A" w14:textId="469E31E5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7E1CA8">
              <w:rPr>
                <w:color w:val="000000"/>
                <w:sz w:val="16"/>
                <w:szCs w:val="16"/>
              </w:rPr>
              <w:t>124.9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0CBBB2" w14:textId="3DED036C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E1CA8">
              <w:rPr>
                <w:sz w:val="16"/>
                <w:szCs w:val="16"/>
              </w:rPr>
              <w:t>0.292</w:t>
            </w:r>
          </w:p>
        </w:tc>
        <w:tc>
          <w:tcPr>
            <w:tcW w:w="1390" w:type="dxa"/>
            <w:tcBorders>
              <w:top w:val="nil"/>
            </w:tcBorders>
          </w:tcPr>
          <w:p w14:paraId="0E89615A" w14:textId="77777777" w:rsidR="003430A6" w:rsidRPr="00B7301C" w:rsidRDefault="003430A6" w:rsidP="003430A6"/>
        </w:tc>
      </w:tr>
      <w:tr w:rsidR="003430A6" w:rsidRPr="00B7301C" w14:paraId="4AFC2F9D" w14:textId="77777777" w:rsidTr="00C443B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C793" w14:textId="1BA95FF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0893" w14:textId="3FB89BF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25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D5C1" w14:textId="2845621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2BBF" w14:textId="08D1387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52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2809" w14:textId="5D700FD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68.4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BF74" w14:textId="2F1C601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AB57" w14:textId="6E9EC936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12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1F85" w14:textId="5C9A16AD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393.7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EEFC" w14:textId="1E64C0A5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FFD5" w14:textId="1A3F2C98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24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45064" w14:textId="049E94F8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 xml:space="preserve"> 0.033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E724" w14:textId="52C5A816" w:rsidR="003430A6" w:rsidRPr="00B7301C" w:rsidRDefault="003430A6" w:rsidP="003430A6">
            <w:r w:rsidRPr="00A41DD4">
              <w:rPr>
                <w:color w:val="000000"/>
                <w:sz w:val="16"/>
                <w:szCs w:val="16"/>
              </w:rPr>
              <w:t>Mix&gt;TF</w:t>
            </w:r>
          </w:p>
        </w:tc>
      </w:tr>
      <w:tr w:rsidR="00737C49" w:rsidRPr="00B7301C" w14:paraId="4B95037D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5DE4" w14:textId="586384B3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430A6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CC6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0CF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3EFE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847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8.7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B71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5ED9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951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0FF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09B8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2A325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B157" w14:textId="77777777" w:rsidR="00737C49" w:rsidRPr="00B7301C" w:rsidRDefault="00737C49" w:rsidP="00FB718C"/>
        </w:tc>
      </w:tr>
      <w:tr w:rsidR="003430A6" w:rsidRPr="00B7301C" w14:paraId="73714836" w14:textId="77777777" w:rsidTr="00C443B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6437" w14:textId="59E97C06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6513" w14:textId="03CE4477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-47.2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7499" w14:textId="1B252EFF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0498" w14:textId="7C88B517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3475" w14:textId="239825FF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-51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1C15" w14:textId="1EF67E2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3895" w14:textId="71537CA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75C8" w14:textId="2AE3147A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-49.6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68B3" w14:textId="64954A22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7C5B" w14:textId="4E49F4EF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AD63" w14:textId="064654F6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9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923E" w14:textId="77777777" w:rsidR="003430A6" w:rsidRPr="00B7301C" w:rsidRDefault="003430A6" w:rsidP="003430A6"/>
        </w:tc>
      </w:tr>
      <w:tr w:rsidR="00737C49" w:rsidRPr="00B7301C" w14:paraId="41ED2503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EF9A" w14:textId="56280563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inT in P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D5B0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54.8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AC9D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B72F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701A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49BF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F5F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96F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38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7A70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0C82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8768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 xml:space="preserve"> 0.017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72C0" w14:textId="77777777" w:rsidR="00737C49" w:rsidRPr="00B7301C" w:rsidRDefault="00737C49" w:rsidP="00FB718C">
            <w:r w:rsidRPr="00A41DD4">
              <w:rPr>
                <w:color w:val="000000"/>
                <w:sz w:val="20"/>
                <w:szCs w:val="20"/>
              </w:rPr>
              <w:t>TF&gt;DD</w:t>
            </w:r>
          </w:p>
        </w:tc>
      </w:tr>
      <w:tr w:rsidR="003430A6" w:rsidRPr="00B7301C" w14:paraId="75EEE1B7" w14:textId="77777777" w:rsidTr="00C443B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2AD7" w14:textId="76734D19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45140" w14:textId="53361691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37.9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DC13F" w14:textId="5D0C912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B3BD1" w14:textId="4629E5F4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203.6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2A808" w14:textId="5067987B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00.0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4EBFB" w14:textId="31519488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DFB69" w14:textId="21BBE3D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16.7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2D578" w14:textId="401FD4E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452.6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42CC4" w14:textId="2037145C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6642AD" w14:textId="7C14C59D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41.6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18E122" w14:textId="43EE2114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66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81999D" w14:textId="77777777" w:rsidR="003430A6" w:rsidRPr="00B7301C" w:rsidRDefault="003430A6" w:rsidP="003430A6"/>
        </w:tc>
      </w:tr>
      <w:tr w:rsidR="00737C49" w:rsidRPr="00B7301C" w14:paraId="655A1C85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9770B" w14:textId="4D050F47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A8E000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1.2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63558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9468A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.1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3E03E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14.7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E88A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C8E1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8.8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3B6A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12.0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354F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FBDA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5BB0C6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994E36" w14:textId="77777777" w:rsidR="00737C49" w:rsidRPr="00B7301C" w:rsidRDefault="00737C49" w:rsidP="00FB718C"/>
        </w:tc>
      </w:tr>
      <w:tr w:rsidR="003430A6" w:rsidRPr="00B7301C" w14:paraId="2E4A38A4" w14:textId="77777777" w:rsidTr="006A75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26D5" w14:textId="7DFEF040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bCs/>
                <w:color w:val="00000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CB53C" w14:textId="2177DEA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95.4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1A24E" w14:textId="0EA54CB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C4634" w14:textId="767DBE9B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45.9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E17BF" w14:textId="5106393E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175.5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1F8F1" w14:textId="76CEDFF4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580772" w14:textId="79728B13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88.7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28EB6" w14:textId="3A4E466C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4"/>
                <w:szCs w:val="14"/>
              </w:rPr>
              <w:t>-221.3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99DFC" w14:textId="67F07413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E7310" w14:textId="0EA1EAC0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3052D6">
              <w:rPr>
                <w:color w:val="000000"/>
                <w:sz w:val="16"/>
                <w:szCs w:val="16"/>
              </w:rPr>
              <w:t>192.9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50EE3A" w14:textId="74B7862A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3052D6">
              <w:rPr>
                <w:sz w:val="16"/>
                <w:szCs w:val="16"/>
              </w:rPr>
              <w:t>0.75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FF07F" w14:textId="77777777" w:rsidR="003430A6" w:rsidRPr="00B7301C" w:rsidRDefault="003430A6" w:rsidP="003430A6"/>
        </w:tc>
      </w:tr>
      <w:tr w:rsidR="003430A6" w:rsidRPr="00B7301C" w14:paraId="1A315D4C" w14:textId="77777777" w:rsidTr="00F72A13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438AA" w14:textId="385947D2" w:rsidR="003430A6" w:rsidRPr="0074582B" w:rsidRDefault="003430A6" w:rsidP="003430A6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E9067" w14:textId="009C8BA8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76.50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66D33" w14:textId="10A64F1A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816B2" w14:textId="57354C39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B63FC" w14:textId="32B9F964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77.27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792A9" w14:textId="23A148D9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24E9D" w14:textId="7D74664C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EA21F" w14:textId="75857E06" w:rsidR="003430A6" w:rsidRPr="00B7301C" w:rsidRDefault="003430A6" w:rsidP="003430A6">
            <w:pPr>
              <w:jc w:val="right"/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169.5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E44DF" w14:textId="1D40954E" w:rsidR="003430A6" w:rsidRPr="00B7301C" w:rsidRDefault="003430A6" w:rsidP="003430A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4EF0A" w14:textId="51ACA52E" w:rsidR="003430A6" w:rsidRPr="00B7301C" w:rsidRDefault="003430A6" w:rsidP="003430A6">
            <w:pPr>
              <w:rPr>
                <w:color w:val="000000"/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9.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305D0" w14:textId="6749B95D" w:rsidR="003430A6" w:rsidRPr="00B7301C" w:rsidRDefault="003430A6" w:rsidP="003430A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E33550"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2B25D" w14:textId="77777777" w:rsidR="003430A6" w:rsidRPr="00B7301C" w:rsidRDefault="003430A6" w:rsidP="003430A6"/>
        </w:tc>
      </w:tr>
    </w:tbl>
    <w:p w14:paraId="72D4F955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6F6E3214" w14:textId="68DEDD82" w:rsidR="00943C76" w:rsidRDefault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1DA9C6FE" w14:textId="607EA670" w:rsidR="00943C76" w:rsidRPr="000A0F22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>App. 6</w:t>
      </w:r>
      <w:r w:rsidRPr="000A0F22">
        <w:rPr>
          <w:rFonts w:cs="Times New Roman"/>
        </w:rPr>
        <w:t xml:space="preserve"> The </w:t>
      </w:r>
      <w:r>
        <w:rPr>
          <w:rFonts w:cs="Times New Roman"/>
        </w:rPr>
        <w:t xml:space="preserve">kinematics variables of </w:t>
      </w:r>
      <w:r w:rsidR="006A75EE">
        <w:rPr>
          <w:rFonts w:cs="Times New Roman"/>
        </w:rPr>
        <w:t>stride</w:t>
      </w:r>
      <w:r>
        <w:rPr>
          <w:rFonts w:cs="Times New Roman"/>
        </w:rPr>
        <w:t>-hip internal rotation and external rotat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20B861F4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3D1AC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F6D54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61A2120B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2ABB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58C30FA4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D9E6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692325CB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C367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DF40E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7D8CAC42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8F34" w14:textId="70AD3401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Hip I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nternal </w:t>
            </w:r>
            <w:r>
              <w:rPr>
                <w:i/>
                <w:iCs/>
                <w:color w:val="000000"/>
                <w:lang w:val="da-DK"/>
              </w:rPr>
              <w:t>R</w:t>
            </w:r>
            <w:r w:rsidRPr="00B7301C">
              <w:rPr>
                <w:i/>
                <w:iCs/>
                <w:color w:val="000000"/>
                <w:lang w:val="da-DK"/>
              </w:rPr>
              <w:t>otation (+)/</w:t>
            </w:r>
            <w:r>
              <w:rPr>
                <w:i/>
                <w:iCs/>
                <w:color w:val="000000"/>
                <w:lang w:val="da-DK"/>
              </w:rPr>
              <w:t>E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xternal </w:t>
            </w:r>
            <w:r>
              <w:rPr>
                <w:i/>
                <w:iCs/>
                <w:color w:val="000000"/>
                <w:lang w:val="da-DK"/>
              </w:rPr>
              <w:t>R</w:t>
            </w:r>
            <w:r w:rsidRPr="00B7301C">
              <w:rPr>
                <w:i/>
                <w:iCs/>
                <w:color w:val="000000"/>
                <w:lang w:val="da-DK"/>
              </w:rPr>
              <w:t>otation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B7301C">
              <w:rPr>
                <w:i/>
                <w:iCs/>
                <w:color w:val="000000"/>
                <w:lang w:val="da-DK"/>
              </w:rPr>
              <w:t>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6A75EE" w:rsidRPr="00B7301C" w14:paraId="6C736882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4F2C" w14:textId="4787BC7C" w:rsidR="006A75EE" w:rsidRPr="0074582B" w:rsidRDefault="006A75EE" w:rsidP="006A75EE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 w:rsidR="001979EB">
              <w:rPr>
                <w:color w:val="000000"/>
                <w:sz w:val="20"/>
                <w:szCs w:val="20"/>
              </w:rPr>
              <w:t xml:space="preserve"> 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1979EB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13BE" w14:textId="4E885234" w:rsidR="006A75EE" w:rsidRPr="00B7301C" w:rsidRDefault="006A75EE" w:rsidP="006A75EE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7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21CF" w14:textId="5EC680C9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EE79" w14:textId="00478E71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5D90" w14:textId="54303C59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45.0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53B3" w14:textId="5987FE1F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D392" w14:textId="512CC0AE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3DD6" w14:textId="3CE8AFBF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1.0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249D" w14:textId="45AB18BD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8E33" w14:textId="4FE0E925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1B56" w14:textId="025D0C28" w:rsidR="006A75EE" w:rsidRPr="00B7301C" w:rsidRDefault="006A75EE" w:rsidP="006A75E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sz w:val="16"/>
                <w:szCs w:val="16"/>
              </w:rPr>
              <w:t>0.099</w:t>
            </w:r>
          </w:p>
        </w:tc>
        <w:tc>
          <w:tcPr>
            <w:tcW w:w="1390" w:type="dxa"/>
            <w:vAlign w:val="center"/>
          </w:tcPr>
          <w:p w14:paraId="53407FCB" w14:textId="77777777" w:rsidR="006A75EE" w:rsidRPr="00B7301C" w:rsidRDefault="006A75EE" w:rsidP="006A75EE">
            <w:pPr>
              <w:jc w:val="both"/>
            </w:pPr>
          </w:p>
        </w:tc>
      </w:tr>
      <w:tr w:rsidR="006A75EE" w:rsidRPr="00B7301C" w14:paraId="5C941E4D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D344C" w14:textId="21CDF87A" w:rsidR="006A75EE" w:rsidRPr="0074582B" w:rsidRDefault="006A75EE" w:rsidP="006A75EE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 w:rsidR="001979EB">
              <w:rPr>
                <w:color w:val="000000"/>
                <w:sz w:val="20"/>
                <w:szCs w:val="20"/>
              </w:rPr>
              <w:t xml:space="preserve"> 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1979EB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FED5" w14:textId="46A81A98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6.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0632" w14:textId="3A111EAD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9DAE" w14:textId="3DD29B14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4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FD2A" w14:textId="53942C00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9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3641" w14:textId="7668DEC1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6183" w14:textId="30367B64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A8D8" w14:textId="352866BF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6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4089" w14:textId="69FA88CC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87FC" w14:textId="4B5EEB07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9B92" w14:textId="136B3B1F" w:rsidR="006A75EE" w:rsidRPr="00B7301C" w:rsidRDefault="006A75EE" w:rsidP="006A75E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sz w:val="16"/>
                <w:szCs w:val="16"/>
              </w:rPr>
              <w:t>0.635</w:t>
            </w:r>
          </w:p>
        </w:tc>
        <w:tc>
          <w:tcPr>
            <w:tcW w:w="1390" w:type="dxa"/>
            <w:vAlign w:val="center"/>
          </w:tcPr>
          <w:p w14:paraId="4F6B25C0" w14:textId="77777777" w:rsidR="006A75EE" w:rsidRPr="00B7301C" w:rsidRDefault="006A75EE" w:rsidP="006A75EE">
            <w:pPr>
              <w:jc w:val="both"/>
            </w:pPr>
          </w:p>
        </w:tc>
      </w:tr>
      <w:tr w:rsidR="006A75EE" w:rsidRPr="00B7301C" w14:paraId="76C5985E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B4ADD" w14:textId="75C220FB" w:rsidR="006A75EE" w:rsidRPr="0074582B" w:rsidRDefault="006A75EE" w:rsidP="006A75EE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 w:rsidR="001979EB">
              <w:rPr>
                <w:color w:val="000000"/>
                <w:sz w:val="20"/>
                <w:szCs w:val="20"/>
              </w:rPr>
              <w:t xml:space="preserve"> 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1979EB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C06C" w14:textId="13C7C3FE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.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DBA7" w14:textId="71B6B5CC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8F94" w14:textId="09693ABD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E8A0" w14:textId="24FF203B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FD04" w14:textId="6A843A6B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79D1" w14:textId="6DC2038B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7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07F7" w14:textId="470EE22F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5BB0" w14:textId="2107F420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10F4" w14:textId="492D3B4D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7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4C4F" w14:textId="6748E458" w:rsidR="006A75EE" w:rsidRPr="00B7301C" w:rsidRDefault="006A75EE" w:rsidP="006A75E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sz w:val="16"/>
                <w:szCs w:val="16"/>
              </w:rPr>
              <w:t>0.234</w:t>
            </w:r>
          </w:p>
        </w:tc>
        <w:tc>
          <w:tcPr>
            <w:tcW w:w="1390" w:type="dxa"/>
            <w:vAlign w:val="center"/>
          </w:tcPr>
          <w:p w14:paraId="05B473A8" w14:textId="77777777" w:rsidR="006A75EE" w:rsidRPr="00B7301C" w:rsidRDefault="006A75EE" w:rsidP="006A75EE"/>
        </w:tc>
      </w:tr>
      <w:tr w:rsidR="006A75EE" w:rsidRPr="00B7301C" w14:paraId="13F48D76" w14:textId="77777777" w:rsidTr="005459C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38B" w14:textId="680FE203" w:rsidR="006A75EE" w:rsidRPr="0074582B" w:rsidRDefault="006A75EE" w:rsidP="006A75EE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 w:rsidR="001979EB">
              <w:rPr>
                <w:color w:val="000000"/>
                <w:sz w:val="20"/>
                <w:szCs w:val="20"/>
              </w:rPr>
              <w:t xml:space="preserve"> 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1979EB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3BFB" w14:textId="793A5356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8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C44E" w14:textId="4D9BF7A3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C00C" w14:textId="7378098B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7.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72C9" w14:textId="5F1317D3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5.5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6E8C" w14:textId="7A85DD14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CF6C" w14:textId="7C7F49E3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1E8D" w14:textId="3A4292F5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1.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E987" w14:textId="270CA6D5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C5DF" w14:textId="2B690D73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981" w:type="dxa"/>
            <w:vAlign w:val="center"/>
          </w:tcPr>
          <w:p w14:paraId="592ED014" w14:textId="7835C6F8" w:rsidR="006A75EE" w:rsidRPr="00B7301C" w:rsidRDefault="006A75EE" w:rsidP="006A75E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rFonts w:hint="eastAsia"/>
                <w:sz w:val="16"/>
                <w:szCs w:val="16"/>
              </w:rPr>
              <w:t>0.070</w:t>
            </w:r>
          </w:p>
        </w:tc>
        <w:tc>
          <w:tcPr>
            <w:tcW w:w="1390" w:type="dxa"/>
            <w:vAlign w:val="center"/>
          </w:tcPr>
          <w:p w14:paraId="73F187D3" w14:textId="77777777" w:rsidR="006A75EE" w:rsidRPr="00B7301C" w:rsidRDefault="006A75EE" w:rsidP="006A75EE"/>
        </w:tc>
      </w:tr>
      <w:tr w:rsidR="00737C49" w:rsidRPr="00B7301C" w14:paraId="59AB9A6E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13D0" w14:textId="275063E6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FE1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2.4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5E9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D317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013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2.0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1EA7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C2AF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A17F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3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4A99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91A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981" w:type="dxa"/>
          </w:tcPr>
          <w:p w14:paraId="51AB2EE7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818</w:t>
            </w:r>
          </w:p>
        </w:tc>
        <w:tc>
          <w:tcPr>
            <w:tcW w:w="1390" w:type="dxa"/>
            <w:vAlign w:val="center"/>
          </w:tcPr>
          <w:p w14:paraId="2F332F55" w14:textId="77777777" w:rsidR="00737C49" w:rsidRPr="00B7301C" w:rsidRDefault="00737C49" w:rsidP="00FB718C"/>
        </w:tc>
      </w:tr>
      <w:tr w:rsidR="006A75EE" w:rsidRPr="00B7301C" w14:paraId="7A2AC098" w14:textId="77777777" w:rsidTr="005459C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993F" w14:textId="605E8117" w:rsidR="006A75EE" w:rsidRPr="0074582B" w:rsidRDefault="006A75EE" w:rsidP="006A75EE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 w:rsidR="001979EB">
              <w:rPr>
                <w:color w:val="000000"/>
                <w:sz w:val="20"/>
                <w:szCs w:val="20"/>
              </w:rPr>
              <w:t xml:space="preserve"> 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1979EB"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D443" w14:textId="421F2243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E808" w14:textId="3F723C15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3EA4" w14:textId="1C77C002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FB35" w14:textId="390DC00E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1417" w14:textId="5F8D9CD2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AF83" w14:textId="56C605EB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29DA" w14:textId="05DDFC37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744E" w14:textId="3021766A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7B3A" w14:textId="0EC88F56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81" w:type="dxa"/>
            <w:vAlign w:val="center"/>
          </w:tcPr>
          <w:p w14:paraId="23611DF7" w14:textId="3F2F8D04" w:rsidR="006A75EE" w:rsidRPr="00B7301C" w:rsidRDefault="006A75EE" w:rsidP="006A75E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rFonts w:hint="eastAsia"/>
                <w:sz w:val="16"/>
                <w:szCs w:val="16"/>
              </w:rPr>
              <w:t>0.426</w:t>
            </w:r>
          </w:p>
        </w:tc>
        <w:tc>
          <w:tcPr>
            <w:tcW w:w="1390" w:type="dxa"/>
            <w:vAlign w:val="center"/>
          </w:tcPr>
          <w:p w14:paraId="5FC7418E" w14:textId="77777777" w:rsidR="006A75EE" w:rsidRPr="00B7301C" w:rsidRDefault="006A75EE" w:rsidP="006A75EE"/>
        </w:tc>
      </w:tr>
      <w:tr w:rsidR="006A75EE" w:rsidRPr="00B7301C" w14:paraId="0A22AAC4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21E8" w14:textId="4A860BE2" w:rsidR="006A75EE" w:rsidRPr="0074582B" w:rsidRDefault="006A75EE" w:rsidP="006A75EE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 w:rsidR="001979EB">
              <w:rPr>
                <w:color w:val="000000"/>
                <w:sz w:val="20"/>
                <w:szCs w:val="20"/>
              </w:rPr>
              <w:t xml:space="preserve"> 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1979EB"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="001979EB"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70F0" w14:textId="21601244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79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7A3F" w14:textId="7DA9816F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96F5" w14:textId="6AD76B25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0734" w14:textId="653652F7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69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1355" w14:textId="7019B68D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7BA0" w14:textId="257D43D9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5123" w14:textId="51A0A2CA" w:rsidR="006A75EE" w:rsidRPr="00B7301C" w:rsidRDefault="006A75EE" w:rsidP="006A75EE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81.7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8567" w14:textId="1A91F9C0" w:rsidR="006A75EE" w:rsidRPr="00B7301C" w:rsidRDefault="006A75EE" w:rsidP="006A75E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AA83" w14:textId="6D26F079" w:rsidR="006A75EE" w:rsidRPr="00B7301C" w:rsidRDefault="006A75EE" w:rsidP="006A75EE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981" w:type="dxa"/>
          </w:tcPr>
          <w:p w14:paraId="40406B96" w14:textId="09E434DE" w:rsidR="006A75EE" w:rsidRPr="00B7301C" w:rsidRDefault="006A75EE" w:rsidP="006A75E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140</w:t>
            </w:r>
          </w:p>
        </w:tc>
        <w:tc>
          <w:tcPr>
            <w:tcW w:w="1390" w:type="dxa"/>
            <w:vAlign w:val="center"/>
          </w:tcPr>
          <w:p w14:paraId="026C270C" w14:textId="77777777" w:rsidR="006A75EE" w:rsidRPr="00B7301C" w:rsidRDefault="006A75EE" w:rsidP="006A75EE"/>
        </w:tc>
      </w:tr>
      <w:tr w:rsidR="006A75EE" w:rsidRPr="00B7301C" w14:paraId="18905A01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FDC58B" w14:textId="4388C2FD" w:rsidR="006A75EE" w:rsidRPr="00B7301C" w:rsidRDefault="006A75EE" w:rsidP="006A75EE">
            <w:r>
              <w:rPr>
                <w:i/>
                <w:iCs/>
                <w:color w:val="000000"/>
                <w:lang w:val="da-DK"/>
              </w:rPr>
              <w:t>Hip I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ternal </w:t>
            </w:r>
            <w:r>
              <w:rPr>
                <w:i/>
                <w:iCs/>
                <w:color w:val="000000"/>
                <w:lang w:val="da-DK"/>
              </w:rPr>
              <w:t>R</w:t>
            </w:r>
            <w:r w:rsidRPr="007E1CA8">
              <w:rPr>
                <w:i/>
                <w:iCs/>
                <w:color w:val="000000"/>
                <w:lang w:val="da-DK"/>
              </w:rPr>
              <w:t>otation (+)/</w:t>
            </w:r>
            <w:r>
              <w:rPr>
                <w:i/>
                <w:iCs/>
                <w:color w:val="000000"/>
                <w:lang w:val="da-DK"/>
              </w:rPr>
              <w:t>E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xternal </w:t>
            </w:r>
            <w:r>
              <w:rPr>
                <w:i/>
                <w:iCs/>
                <w:color w:val="000000"/>
                <w:lang w:val="da-DK"/>
              </w:rPr>
              <w:t>R</w:t>
            </w:r>
            <w:r w:rsidRPr="007E1CA8">
              <w:rPr>
                <w:i/>
                <w:iCs/>
                <w:color w:val="000000"/>
                <w:lang w:val="da-DK"/>
              </w:rPr>
              <w:t>otation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Stride Leg</w:t>
            </w:r>
          </w:p>
        </w:tc>
      </w:tr>
      <w:tr w:rsidR="001979EB" w:rsidRPr="00B7301C" w14:paraId="544027E7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8DEF" w14:textId="6120C675" w:rsidR="001979EB" w:rsidRPr="0074582B" w:rsidRDefault="001979EB" w:rsidP="001979EB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0528" w14:textId="4B0D9EB4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22.2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A8C5" w14:textId="648E358E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7438" w14:textId="3EA98471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33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5C57" w14:textId="084AC68F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142.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40D5" w14:textId="37B017D1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134E" w14:textId="798E8BC8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42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6EB4" w14:textId="6C957635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35.7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C14A" w14:textId="3CE4C784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FBD1" w14:textId="2FC6DAF6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05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42C9" w14:textId="7ACAD832" w:rsidR="001979EB" w:rsidRPr="00B7301C" w:rsidRDefault="001979EB" w:rsidP="001979E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431</w:t>
            </w:r>
          </w:p>
        </w:tc>
        <w:tc>
          <w:tcPr>
            <w:tcW w:w="1390" w:type="dxa"/>
            <w:vAlign w:val="center"/>
          </w:tcPr>
          <w:p w14:paraId="45010C42" w14:textId="77777777" w:rsidR="001979EB" w:rsidRPr="00B7301C" w:rsidRDefault="001979EB" w:rsidP="001979EB"/>
        </w:tc>
      </w:tr>
      <w:tr w:rsidR="001979EB" w:rsidRPr="00B7301C" w14:paraId="48619B04" w14:textId="77777777" w:rsidTr="00DE7493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7A049" w14:textId="2278AD99" w:rsidR="001979EB" w:rsidRPr="0074582B" w:rsidRDefault="001979EB" w:rsidP="001979EB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E26B" w14:textId="52D4E548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24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EACE" w14:textId="4C6CE362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A2B3" w14:textId="085BF37B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4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79E8" w14:textId="4A987718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8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7AB1" w14:textId="561DC383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C819" w14:textId="4EE252BA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18.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1ADC" w14:textId="5B8C971D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76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311B" w14:textId="3B8E22CE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A1B7" w14:textId="56DA088F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84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B934" w14:textId="058739FB" w:rsidR="001979EB" w:rsidRPr="00B7301C" w:rsidRDefault="001979EB" w:rsidP="001979E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077</w:t>
            </w:r>
          </w:p>
        </w:tc>
        <w:tc>
          <w:tcPr>
            <w:tcW w:w="1390" w:type="dxa"/>
            <w:vAlign w:val="center"/>
          </w:tcPr>
          <w:p w14:paraId="0B11E3EC" w14:textId="77777777" w:rsidR="001979EB" w:rsidRPr="00B7301C" w:rsidRDefault="001979EB" w:rsidP="001979EB"/>
        </w:tc>
      </w:tr>
      <w:tr w:rsidR="001979EB" w:rsidRPr="00B7301C" w14:paraId="1256112F" w14:textId="77777777" w:rsidTr="00DE7493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4D0D4" w14:textId="7DFD507F" w:rsidR="001979EB" w:rsidRPr="0074582B" w:rsidRDefault="001979EB" w:rsidP="001979EB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2FD3" w14:textId="2FC81878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16.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B78C" w14:textId="2A5F759B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667A" w14:textId="2B2F9620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6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3075" w14:textId="5B9F02CB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8.8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E60C" w14:textId="7E3B1649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49A1" w14:textId="3BD2E7FB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6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7537" w14:textId="251A4C98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7CA5" w14:textId="7CF936D6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B296" w14:textId="7FB9A4DA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3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0D05" w14:textId="0FF63BCE" w:rsidR="001979EB" w:rsidRPr="00B7301C" w:rsidRDefault="001979EB" w:rsidP="001979E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594</w:t>
            </w:r>
          </w:p>
        </w:tc>
        <w:tc>
          <w:tcPr>
            <w:tcW w:w="1390" w:type="dxa"/>
            <w:vAlign w:val="center"/>
          </w:tcPr>
          <w:p w14:paraId="2D723B34" w14:textId="77777777" w:rsidR="001979EB" w:rsidRPr="00B7301C" w:rsidRDefault="001979EB" w:rsidP="001979EB"/>
        </w:tc>
      </w:tr>
      <w:tr w:rsidR="001979EB" w:rsidRPr="00B7301C" w14:paraId="137EABCB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422C" w14:textId="08D80307" w:rsidR="001979EB" w:rsidRPr="0074582B" w:rsidRDefault="001979EB" w:rsidP="001979EB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8AC5" w14:textId="214F6A79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02.5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79E9" w14:textId="7EB474E0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D162" w14:textId="6BF4BC2B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0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9276" w14:textId="26E3B522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33.3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AE5A" w14:textId="08A8A868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ABB5" w14:textId="49514318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02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FFB8" w14:textId="4D87DB17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28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FBD4" w14:textId="6FECE65B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C085" w14:textId="6E4E2B90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30.18</w:t>
            </w:r>
          </w:p>
        </w:tc>
        <w:tc>
          <w:tcPr>
            <w:tcW w:w="981" w:type="dxa"/>
          </w:tcPr>
          <w:p w14:paraId="40277340" w14:textId="47EA32EA" w:rsidR="001979EB" w:rsidRPr="00B7301C" w:rsidRDefault="001979EB" w:rsidP="001979E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390" w:type="dxa"/>
            <w:vAlign w:val="center"/>
          </w:tcPr>
          <w:p w14:paraId="447D3C4A" w14:textId="77777777" w:rsidR="001979EB" w:rsidRPr="00B7301C" w:rsidRDefault="001979EB" w:rsidP="001979EB"/>
        </w:tc>
      </w:tr>
      <w:tr w:rsidR="00737C49" w:rsidRPr="00B7301C" w14:paraId="6C6D34D0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34F3A" w14:textId="348FFEFB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3316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2.0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ADAE9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D1A13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1.8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E32D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8.5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50C66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76F8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D498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1.8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9C90F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30D35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9.28</w:t>
            </w:r>
          </w:p>
        </w:tc>
        <w:tc>
          <w:tcPr>
            <w:tcW w:w="981" w:type="dxa"/>
          </w:tcPr>
          <w:p w14:paraId="3B9E6C0B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637</w:t>
            </w:r>
          </w:p>
        </w:tc>
        <w:tc>
          <w:tcPr>
            <w:tcW w:w="1390" w:type="dxa"/>
            <w:vAlign w:val="center"/>
          </w:tcPr>
          <w:p w14:paraId="47A3A7E7" w14:textId="77777777" w:rsidR="00737C49" w:rsidRPr="00B7301C" w:rsidRDefault="00737C49" w:rsidP="00FB718C"/>
        </w:tc>
      </w:tr>
      <w:tr w:rsidR="001979EB" w:rsidRPr="00B7301C" w14:paraId="6D01236B" w14:textId="77777777" w:rsidTr="0099620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341A" w14:textId="247CF40C" w:rsidR="001979EB" w:rsidRPr="0074582B" w:rsidRDefault="001979EB" w:rsidP="001979EB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D3D6" w14:textId="7EB021BB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583.3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A577" w14:textId="460B0443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8F35" w14:textId="2FAF4599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2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E14F" w14:textId="720DCE74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526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73AE" w14:textId="16B62A1C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CE33" w14:textId="657A3249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7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5B42" w14:textId="1BE80A9D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558.9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DFED" w14:textId="2FEBF8AF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3E9F" w14:textId="0AB02EA4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2.28</w:t>
            </w:r>
          </w:p>
        </w:tc>
        <w:tc>
          <w:tcPr>
            <w:tcW w:w="981" w:type="dxa"/>
            <w:vAlign w:val="center"/>
          </w:tcPr>
          <w:p w14:paraId="20CD2418" w14:textId="23F9ED9F" w:rsidR="001979EB" w:rsidRPr="00B7301C" w:rsidRDefault="001979EB" w:rsidP="001979E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1D60A2">
              <w:rPr>
                <w:rFonts w:hint="eastAsia"/>
                <w:sz w:val="16"/>
                <w:szCs w:val="16"/>
              </w:rPr>
              <w:t>0.395</w:t>
            </w:r>
          </w:p>
        </w:tc>
        <w:tc>
          <w:tcPr>
            <w:tcW w:w="1390" w:type="dxa"/>
            <w:vAlign w:val="center"/>
          </w:tcPr>
          <w:p w14:paraId="78EE6762" w14:textId="77777777" w:rsidR="001979EB" w:rsidRPr="00B7301C" w:rsidRDefault="001979EB" w:rsidP="001979EB"/>
        </w:tc>
      </w:tr>
      <w:tr w:rsidR="001979EB" w:rsidRPr="00B7301C" w14:paraId="11860EEA" w14:textId="77777777" w:rsidTr="001979EB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4A6D6" w14:textId="143D81B3" w:rsidR="001979EB" w:rsidRPr="0074582B" w:rsidRDefault="001979EB" w:rsidP="001979EB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15575" w14:textId="644FDBA8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44.0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82AB0" w14:textId="66AAAA79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AA331" w14:textId="3C5ADA1F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4EF0" w14:textId="046E9BE6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9.9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8399C" w14:textId="225F88B8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6E924" w14:textId="460CBD3B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.5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AF141" w14:textId="71C457B9" w:rsidR="001979EB" w:rsidRPr="00B7301C" w:rsidRDefault="001979EB" w:rsidP="001979EB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46.4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62906" w14:textId="14664580" w:rsidR="001979EB" w:rsidRPr="00B7301C" w:rsidRDefault="001979EB" w:rsidP="001979E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09FED" w14:textId="32850B8E" w:rsidR="001979EB" w:rsidRPr="00B7301C" w:rsidRDefault="001979EB" w:rsidP="001979EB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.99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A140B48" w14:textId="35190813" w:rsidR="001979EB" w:rsidRPr="00B7301C" w:rsidRDefault="001979EB" w:rsidP="001979E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33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E01AE3C" w14:textId="77777777" w:rsidR="001979EB" w:rsidRPr="00B7301C" w:rsidRDefault="001979EB" w:rsidP="001979EB"/>
        </w:tc>
      </w:tr>
    </w:tbl>
    <w:p w14:paraId="5EF6D5B0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  <w:r>
        <w:rPr>
          <w:rFonts w:cs="Times New Roman"/>
        </w:rPr>
        <w:br w:type="page"/>
      </w:r>
    </w:p>
    <w:p w14:paraId="3E70A0FF" w14:textId="2DE2F375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 xml:space="preserve">App. </w:t>
      </w:r>
      <w:r w:rsidR="006A75EE">
        <w:rPr>
          <w:rFonts w:cs="Times New Roman"/>
        </w:rPr>
        <w:t>7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 xml:space="preserve">The kinematics variables of </w:t>
      </w:r>
      <w:r w:rsidR="006A75EE">
        <w:rPr>
          <w:rFonts w:cs="Times New Roman"/>
        </w:rPr>
        <w:t>stride</w:t>
      </w:r>
      <w:r w:rsidRPr="008714D9">
        <w:rPr>
          <w:rFonts w:cs="Times New Roman"/>
        </w:rPr>
        <w:t xml:space="preserve">-hip </w:t>
      </w:r>
      <w:r>
        <w:rPr>
          <w:rFonts w:cs="Times New Roman"/>
        </w:rPr>
        <w:t>a</w:t>
      </w:r>
      <w:r w:rsidRPr="008714D9">
        <w:rPr>
          <w:rFonts w:cs="Times New Roman"/>
        </w:rPr>
        <w:t>bduction</w:t>
      </w:r>
      <w:r>
        <w:rPr>
          <w:rFonts w:cs="Times New Roman"/>
        </w:rPr>
        <w:t xml:space="preserve"> and a</w:t>
      </w:r>
      <w:r w:rsidRPr="008714D9">
        <w:rPr>
          <w:rFonts w:cs="Times New Roman"/>
        </w:rPr>
        <w:t>dduct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71"/>
        <w:gridCol w:w="304"/>
        <w:gridCol w:w="671"/>
        <w:gridCol w:w="671"/>
        <w:gridCol w:w="304"/>
        <w:gridCol w:w="666"/>
        <w:gridCol w:w="671"/>
        <w:gridCol w:w="304"/>
        <w:gridCol w:w="671"/>
        <w:gridCol w:w="981"/>
        <w:gridCol w:w="1390"/>
      </w:tblGrid>
      <w:tr w:rsidR="00943C76" w:rsidRPr="00B7301C" w14:paraId="217510AA" w14:textId="77777777" w:rsidTr="0038417A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D2B3C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530C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7F0EBA51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A6CA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14218CD8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FEE0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3452D15C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852B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BF28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45CE87C9" w14:textId="77777777" w:rsidTr="0038417A">
        <w:trPr>
          <w:jc w:val="center"/>
        </w:trPr>
        <w:tc>
          <w:tcPr>
            <w:tcW w:w="89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06E7" w14:textId="10D12BC4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Hip Abduct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Adduct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 w:rsidR="00364DFF">
              <w:rPr>
                <w:i/>
                <w:iCs/>
                <w:color w:val="000000"/>
                <w:lang w:val="da-DK"/>
              </w:rPr>
              <w:t xml:space="preserve"> 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B7301C">
              <w:rPr>
                <w:i/>
                <w:iCs/>
                <w:color w:val="000000"/>
                <w:lang w:val="da-DK"/>
              </w:rPr>
              <w:t>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0557A4D7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08E2" w14:textId="1BF26D79" w:rsidR="00BD67C9" w:rsidRPr="0074582B" w:rsidRDefault="00BD67C9" w:rsidP="00BD67C9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77ED" w14:textId="2E1175BF" w:rsidR="00BD67C9" w:rsidRPr="00B7301C" w:rsidRDefault="00BD67C9" w:rsidP="00BD67C9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-39.9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B749" w14:textId="6EDEF68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2C7C" w14:textId="7AA57B1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5709" w14:textId="396F91D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-41.5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9A68" w14:textId="083AF4B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7315" w14:textId="58CBFEB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A44D" w14:textId="24F8206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-43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F63E" w14:textId="5DFEF7E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5AF2" w14:textId="19799B3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.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FF7B" w14:textId="694419DE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390" w:type="dxa"/>
            <w:vAlign w:val="center"/>
          </w:tcPr>
          <w:p w14:paraId="5C27FE67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15BDA803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B8368" w14:textId="473B2FF2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E234" w14:textId="74A13CC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5.3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D249" w14:textId="68A5840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1BD9" w14:textId="30C78D9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522A" w14:textId="72907DE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46.2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D22C" w14:textId="2C3BC84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D5AC" w14:textId="0C7F749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12B5" w14:textId="10A94138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44.9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80E5" w14:textId="4837ABD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B48D" w14:textId="1AC7BD7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21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E3328" w14:textId="7BBCECE0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390" w:type="dxa"/>
            <w:vAlign w:val="center"/>
          </w:tcPr>
          <w:p w14:paraId="3C3D4645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0A605036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33C47" w14:textId="7612B270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4AAE" w14:textId="19D83B5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7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DBB6" w14:textId="176A77D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C18A" w14:textId="6A8536A5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9E9B" w14:textId="138E3E3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6.1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611F" w14:textId="52F5C1DC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C0AB" w14:textId="391AF4C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5B3A" w14:textId="5A2C762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49.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AA9E" w14:textId="76BE123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547A" w14:textId="74CE4DA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A76F" w14:textId="2984FE6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390" w:type="dxa"/>
            <w:vAlign w:val="center"/>
          </w:tcPr>
          <w:p w14:paraId="7611225D" w14:textId="77777777" w:rsidR="00BD67C9" w:rsidRPr="00B7301C" w:rsidRDefault="00BD67C9" w:rsidP="00BD67C9"/>
        </w:tc>
      </w:tr>
      <w:tr w:rsidR="00BD67C9" w:rsidRPr="00B7301C" w14:paraId="40A9EBCD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C3F5" w14:textId="2FF3B025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764E" w14:textId="10681B4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622F" w14:textId="04EC5DA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625E" w14:textId="7AD25D4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79F5" w14:textId="73509BA5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5C43" w14:textId="766FEDB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28EB" w14:textId="3EFF918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8A26" w14:textId="6D7E87E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1.8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B849" w14:textId="2A2FF0E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9240" w14:textId="0C3879F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70E6" w14:textId="6DAB1812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641</w:t>
            </w:r>
          </w:p>
        </w:tc>
        <w:tc>
          <w:tcPr>
            <w:tcW w:w="1390" w:type="dxa"/>
            <w:vAlign w:val="center"/>
          </w:tcPr>
          <w:p w14:paraId="11DC049E" w14:textId="77777777" w:rsidR="00BD67C9" w:rsidRPr="00B7301C" w:rsidRDefault="00BD67C9" w:rsidP="00BD67C9"/>
        </w:tc>
      </w:tr>
      <w:tr w:rsidR="00737C49" w:rsidRPr="00B7301C" w14:paraId="5578784F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DEA2" w14:textId="09AC4565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988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95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95A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6E33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7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682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95.8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80E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E48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6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E08A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90.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C009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F20F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0CA7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356</w:t>
            </w:r>
          </w:p>
        </w:tc>
        <w:tc>
          <w:tcPr>
            <w:tcW w:w="1390" w:type="dxa"/>
            <w:vAlign w:val="center"/>
          </w:tcPr>
          <w:p w14:paraId="343E4F64" w14:textId="77777777" w:rsidR="00737C49" w:rsidRPr="00B7301C" w:rsidRDefault="00737C49" w:rsidP="00FB718C"/>
        </w:tc>
      </w:tr>
      <w:tr w:rsidR="00BD67C9" w:rsidRPr="00B7301C" w14:paraId="24802D61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FF79" w14:textId="0BB8D4F1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A34C" w14:textId="57C75E9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-44.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4206" w14:textId="168521B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A87D" w14:textId="0C6B7FA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8D41" w14:textId="130C6A5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-44.8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BD7F" w14:textId="5E58EC3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8488" w14:textId="146BCF6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359E" w14:textId="07017EB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-48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AA91" w14:textId="5F65E39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510B" w14:textId="62D9779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0111" w14:textId="4BCDC43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650</w:t>
            </w:r>
          </w:p>
        </w:tc>
        <w:tc>
          <w:tcPr>
            <w:tcW w:w="1390" w:type="dxa"/>
            <w:vAlign w:val="center"/>
          </w:tcPr>
          <w:p w14:paraId="66C4BC7E" w14:textId="77777777" w:rsidR="00BD67C9" w:rsidRPr="00B7301C" w:rsidRDefault="00BD67C9" w:rsidP="00BD67C9"/>
        </w:tc>
      </w:tr>
      <w:tr w:rsidR="00BD67C9" w:rsidRPr="00B7301C" w14:paraId="6BA76045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BC8D" w14:textId="6CDEB9F4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275E" w14:textId="57845595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6.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1932" w14:textId="0AD40EE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3C27" w14:textId="044C31E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655B" w14:textId="7A22FBB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6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2EF1" w14:textId="2B1EF63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E06A" w14:textId="5DD977D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2EEF" w14:textId="7AD88D8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20.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33EE" w14:textId="60BBA833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18A3" w14:textId="1A30931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9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5039F" w14:textId="54883FD5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857</w:t>
            </w:r>
          </w:p>
        </w:tc>
        <w:tc>
          <w:tcPr>
            <w:tcW w:w="1390" w:type="dxa"/>
            <w:vAlign w:val="center"/>
          </w:tcPr>
          <w:p w14:paraId="3448E5DF" w14:textId="77777777" w:rsidR="00BD67C9" w:rsidRPr="00B7301C" w:rsidRDefault="00BD67C9" w:rsidP="00BD67C9"/>
        </w:tc>
      </w:tr>
      <w:tr w:rsidR="00BD67C9" w:rsidRPr="00B7301C" w14:paraId="1EC0E6AE" w14:textId="77777777" w:rsidTr="0038417A">
        <w:trPr>
          <w:jc w:val="center"/>
        </w:trPr>
        <w:tc>
          <w:tcPr>
            <w:tcW w:w="89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231E" w14:textId="67BB2040" w:rsidR="00BD67C9" w:rsidRPr="00B7301C" w:rsidRDefault="00BD67C9" w:rsidP="00BD67C9">
            <w:r>
              <w:rPr>
                <w:i/>
                <w:iCs/>
                <w:color w:val="000000"/>
                <w:lang w:val="da-DK"/>
              </w:rPr>
              <w:t>Hip Abduct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Adduct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Stride Leg</w:t>
            </w:r>
          </w:p>
        </w:tc>
      </w:tr>
      <w:tr w:rsidR="00BD67C9" w:rsidRPr="00B7301C" w14:paraId="11824FE7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5E33" w14:textId="1302C280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C52F" w14:textId="0D7113F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101.2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832E" w14:textId="4618C68C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2CCA" w14:textId="3F85C97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4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1A3F" w14:textId="0A8DD31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28.4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CD0F" w14:textId="7DE6CC93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A10C" w14:textId="1A43135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7.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3913" w14:textId="1A49FF32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87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8770" w14:textId="23CFEE0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9EFE" w14:textId="7AEBDD6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1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3ECE" w14:textId="4599CE93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342</w:t>
            </w:r>
          </w:p>
        </w:tc>
        <w:tc>
          <w:tcPr>
            <w:tcW w:w="1390" w:type="dxa"/>
            <w:vAlign w:val="center"/>
          </w:tcPr>
          <w:p w14:paraId="69663814" w14:textId="77777777" w:rsidR="00BD67C9" w:rsidRPr="00B7301C" w:rsidRDefault="00BD67C9" w:rsidP="00BD67C9"/>
        </w:tc>
      </w:tr>
      <w:tr w:rsidR="00BD67C9" w:rsidRPr="00B7301C" w14:paraId="7F3614C4" w14:textId="77777777" w:rsidTr="005C6277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401554" w14:textId="693A6D54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0B22" w14:textId="3896B78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18.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0C76" w14:textId="090C16A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0766" w14:textId="2FCEDA1E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88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A9B3" w14:textId="2D9280A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98.8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031B" w14:textId="685D37C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FCCC" w14:textId="5B322D0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85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FDB8" w14:textId="2EF64DE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87.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4CFE" w14:textId="3A180B2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7B40" w14:textId="4771E99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54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0AF7" w14:textId="781BCFD9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186</w:t>
            </w:r>
          </w:p>
        </w:tc>
        <w:tc>
          <w:tcPr>
            <w:tcW w:w="1390" w:type="dxa"/>
            <w:vAlign w:val="center"/>
          </w:tcPr>
          <w:p w14:paraId="11BC4880" w14:textId="77777777" w:rsidR="00BD67C9" w:rsidRPr="00B7301C" w:rsidRDefault="00BD67C9" w:rsidP="00BD67C9"/>
        </w:tc>
      </w:tr>
      <w:tr w:rsidR="00BD67C9" w:rsidRPr="00B7301C" w14:paraId="4EA4974C" w14:textId="77777777" w:rsidTr="005C6277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791DF" w14:textId="53E27995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FCC9" w14:textId="5E01B14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46.9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B6FD" w14:textId="01FB4EA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C714" w14:textId="210556A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65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0276" w14:textId="64DA136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8.7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4B8C" w14:textId="1D27DD0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332C" w14:textId="1D57BB6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1.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D574" w14:textId="49BE029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4.9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C55D" w14:textId="1975307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754E" w14:textId="3FD1437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76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CFC1" w14:textId="5A16C85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561</w:t>
            </w:r>
          </w:p>
        </w:tc>
        <w:tc>
          <w:tcPr>
            <w:tcW w:w="1390" w:type="dxa"/>
            <w:vAlign w:val="center"/>
          </w:tcPr>
          <w:p w14:paraId="340C1594" w14:textId="77777777" w:rsidR="00BD67C9" w:rsidRPr="00B7301C" w:rsidRDefault="00BD67C9" w:rsidP="00BD67C9"/>
        </w:tc>
      </w:tr>
      <w:tr w:rsidR="00BD67C9" w:rsidRPr="00B7301C" w14:paraId="11CBF0D5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EB5B" w14:textId="0ADDF26B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BFA6" w14:textId="1F3FFBA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2264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28FC" w14:textId="74A6C43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11C2" w14:textId="3CC307F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129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FA85" w14:textId="2115646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2180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9F41" w14:textId="4CB881F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3968" w14:textId="5D5E47A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1167.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3ED9" w14:textId="04EECB1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2321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CC3E" w14:textId="57F24F3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5651" w14:textId="05D6596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1261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3B91" w14:textId="0B30D5D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390" w:type="dxa"/>
            <w:vAlign w:val="center"/>
          </w:tcPr>
          <w:p w14:paraId="44D3F0DC" w14:textId="77777777" w:rsidR="00BD67C9" w:rsidRPr="00B7301C" w:rsidRDefault="00BD67C9" w:rsidP="00BD67C9"/>
        </w:tc>
      </w:tr>
      <w:tr w:rsidR="00737C49" w:rsidRPr="00B7301C" w14:paraId="74D5D398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A3752" w14:textId="4A237550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90095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82C05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D982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.79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F1FB6F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0.6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47BC2C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ABE92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.7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DD80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2.7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58174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3EAD4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A47685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670</w:t>
            </w:r>
          </w:p>
        </w:tc>
        <w:tc>
          <w:tcPr>
            <w:tcW w:w="1390" w:type="dxa"/>
            <w:vAlign w:val="center"/>
          </w:tcPr>
          <w:p w14:paraId="7263AC4C" w14:textId="77777777" w:rsidR="00737C49" w:rsidRPr="00B7301C" w:rsidRDefault="00737C49" w:rsidP="00FB718C"/>
        </w:tc>
      </w:tr>
      <w:tr w:rsidR="00BD67C9" w:rsidRPr="00B7301C" w14:paraId="002A8970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C4BD" w14:textId="29C15D1E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6AB1" w14:textId="6B88FBB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143.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CE95" w14:textId="012C739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1281" w14:textId="215A596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88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B9AC" w14:textId="22252C4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70.2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0161" w14:textId="071F5215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D6DC" w14:textId="579C9BA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0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699F" w14:textId="2E0C115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2"/>
                <w:szCs w:val="12"/>
              </w:rPr>
              <w:t>-343.7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DF57" w14:textId="200263F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D9B5" w14:textId="16C2C6E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75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BCB12" w14:textId="4954D479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390" w:type="dxa"/>
            <w:vAlign w:val="center"/>
          </w:tcPr>
          <w:p w14:paraId="2FCA54F8" w14:textId="77777777" w:rsidR="00BD67C9" w:rsidRPr="00B7301C" w:rsidRDefault="00BD67C9" w:rsidP="00BD67C9"/>
        </w:tc>
      </w:tr>
      <w:tr w:rsidR="00BD67C9" w:rsidRPr="00B7301C" w14:paraId="3AAF20A9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51F28" w14:textId="426C0190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90F61" w14:textId="325ED542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48.4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FF1E0" w14:textId="7B2814C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EFF1C" w14:textId="4BB1DAE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53.0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D9BC1" w14:textId="01289EA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1.8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D1900" w14:textId="0E5A228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4DF54" w14:textId="32EAD2E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6.0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87A8C" w14:textId="75A8FE8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8.5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22F50" w14:textId="6F39821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E03D5" w14:textId="0C412E30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7.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5A7EB" w14:textId="3B959BF6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78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467BC4A" w14:textId="77777777" w:rsidR="00BD67C9" w:rsidRPr="00B7301C" w:rsidRDefault="00BD67C9" w:rsidP="00BD67C9"/>
        </w:tc>
      </w:tr>
    </w:tbl>
    <w:p w14:paraId="6B84D74F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6244E709" w14:textId="77777777" w:rsidR="00943C76" w:rsidRDefault="00943C76" w:rsidP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08602F7F" w14:textId="3D8F70E1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 xml:space="preserve">App. </w:t>
      </w:r>
      <w:r w:rsidR="006A75EE">
        <w:rPr>
          <w:rFonts w:cs="Times New Roman"/>
        </w:rPr>
        <w:t>8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 xml:space="preserve">The kinematics variables of </w:t>
      </w:r>
      <w:r w:rsidR="006A75EE">
        <w:rPr>
          <w:rFonts w:cs="Times New Roman"/>
        </w:rPr>
        <w:t>stride</w:t>
      </w:r>
      <w:r w:rsidRPr="008714D9">
        <w:rPr>
          <w:rFonts w:cs="Times New Roman"/>
        </w:rPr>
        <w:t xml:space="preserve">-hip </w:t>
      </w:r>
      <w:r>
        <w:rPr>
          <w:rFonts w:cs="Times New Roman"/>
        </w:rPr>
        <w:t>extans</w:t>
      </w:r>
      <w:r w:rsidRPr="008714D9">
        <w:rPr>
          <w:rFonts w:cs="Times New Roman"/>
        </w:rPr>
        <w:t>ion</w:t>
      </w:r>
      <w:r>
        <w:rPr>
          <w:rFonts w:cs="Times New Roman"/>
        </w:rPr>
        <w:t xml:space="preserve"> and flex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3EDC8EAB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CBD6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D37E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35D06144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0350A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526F711C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32D05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49F2D73B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D80A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7B6CB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517C1285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18F4" w14:textId="6D7B9D7E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Hip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B7301C">
              <w:rPr>
                <w:i/>
                <w:iCs/>
                <w:color w:val="000000"/>
                <w:lang w:val="da-DK"/>
              </w:rPr>
              <w:t>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="006A75EE" w:rsidRP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60E62B6A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55E7" w14:textId="2A614DDA" w:rsidR="00BD67C9" w:rsidRPr="0074582B" w:rsidRDefault="00BD67C9" w:rsidP="00BD67C9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53BC" w14:textId="13E8C208" w:rsidR="00BD67C9" w:rsidRPr="00B7301C" w:rsidRDefault="00BD67C9" w:rsidP="00BD67C9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44D0" w14:textId="63686B9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C085" w14:textId="37F58DE0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89CD" w14:textId="62509F6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755D" w14:textId="4A00ABE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15E0" w14:textId="16D09E0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08D9" w14:textId="5C4C5BB2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56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287A" w14:textId="7866A8F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9A46" w14:textId="156DA5E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53FC" w14:textId="2A82B7E2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sz w:val="16"/>
                <w:szCs w:val="16"/>
              </w:rPr>
              <w:t>0.299</w:t>
            </w:r>
          </w:p>
        </w:tc>
        <w:tc>
          <w:tcPr>
            <w:tcW w:w="1390" w:type="dxa"/>
            <w:vAlign w:val="center"/>
          </w:tcPr>
          <w:p w14:paraId="6052BB3E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7A6D2EA9" w14:textId="77777777" w:rsidTr="001E3784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C5EF1" w14:textId="46C2C86C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330CC" w14:textId="73D5239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3D5A7" w14:textId="52C2D3BC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855CF" w14:textId="1741AD9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8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0E700" w14:textId="4DAD289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6.1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ACE22" w14:textId="06FBCFB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2ADD0" w14:textId="055BD68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2FF00" w14:textId="2F40C97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4D4ED6" w14:textId="637E83D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6252F" w14:textId="0794E19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7.3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5D53D1" w14:textId="759F3BD0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sz w:val="16"/>
                <w:szCs w:val="16"/>
              </w:rPr>
              <w:t>0.865</w:t>
            </w:r>
          </w:p>
        </w:tc>
        <w:tc>
          <w:tcPr>
            <w:tcW w:w="1390" w:type="dxa"/>
            <w:vAlign w:val="center"/>
          </w:tcPr>
          <w:p w14:paraId="5A65474D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50101719" w14:textId="77777777" w:rsidTr="001E3784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3F37E" w14:textId="58F632A9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10A68" w14:textId="78C69238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90542" w14:textId="74E471B1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B87C6" w14:textId="7AEA7D2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7.6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485C0" w14:textId="10D0F42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6C1A3F" w14:textId="3B3336B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7DAB3" w14:textId="36C5D275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DC996" w14:textId="5E27A825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B610C" w14:textId="326A84E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6F63B" w14:textId="3B78AC1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5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A10C5A" w14:textId="1F6ECDF7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sz w:val="16"/>
                <w:szCs w:val="16"/>
              </w:rPr>
              <w:t>0.728</w:t>
            </w:r>
          </w:p>
        </w:tc>
        <w:tc>
          <w:tcPr>
            <w:tcW w:w="1390" w:type="dxa"/>
            <w:vAlign w:val="center"/>
          </w:tcPr>
          <w:p w14:paraId="7E63A724" w14:textId="77777777" w:rsidR="00BD67C9" w:rsidRPr="00B7301C" w:rsidRDefault="00BD67C9" w:rsidP="00BD67C9"/>
        </w:tc>
      </w:tr>
      <w:tr w:rsidR="00BD67C9" w:rsidRPr="00B7301C" w14:paraId="1601BC11" w14:textId="77777777" w:rsidTr="00D27873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9C4B" w14:textId="0C4F70AE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6D30B" w14:textId="27A43A8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B391F" w14:textId="62651A3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B11DC" w14:textId="5BAA8D8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8F638" w14:textId="3904A26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A9F41" w14:textId="01D716E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C6371" w14:textId="339621F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FD64B" w14:textId="21A2B5B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6.8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9CD8D6" w14:textId="7A22E16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73832" w14:textId="272F4DF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73C7AE" w14:textId="5CCFEE0D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299</w:t>
            </w:r>
          </w:p>
        </w:tc>
        <w:tc>
          <w:tcPr>
            <w:tcW w:w="1390" w:type="dxa"/>
            <w:vAlign w:val="center"/>
          </w:tcPr>
          <w:p w14:paraId="32C04AC8" w14:textId="77777777" w:rsidR="00BD67C9" w:rsidRPr="00B7301C" w:rsidRDefault="00BD67C9" w:rsidP="00BD67C9"/>
        </w:tc>
      </w:tr>
      <w:tr w:rsidR="00737C49" w:rsidRPr="00B7301C" w14:paraId="23AEBED9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B0D2" w14:textId="01DC5E02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5571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B3D6F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0C5F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8154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568F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87E3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F879C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22DE9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80D0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27A32C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rFonts w:hint="eastAsia"/>
                <w:sz w:val="16"/>
                <w:szCs w:val="16"/>
              </w:rPr>
              <w:t>---</w:t>
            </w:r>
          </w:p>
        </w:tc>
        <w:tc>
          <w:tcPr>
            <w:tcW w:w="1390" w:type="dxa"/>
            <w:vAlign w:val="center"/>
          </w:tcPr>
          <w:p w14:paraId="31ABB796" w14:textId="77777777" w:rsidR="00737C49" w:rsidRPr="00B7301C" w:rsidRDefault="00737C49" w:rsidP="00FB718C"/>
        </w:tc>
      </w:tr>
      <w:tr w:rsidR="00BD67C9" w:rsidRPr="00B7301C" w14:paraId="2399B4D9" w14:textId="77777777" w:rsidTr="00D27873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90BF" w14:textId="1A8A85C8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5CE8D" w14:textId="2FEC4E5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19E90" w14:textId="1785ABA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2CBBA7" w14:textId="7E1810C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7.9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7B820" w14:textId="7C48383E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FA840" w14:textId="79A2AB4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66635" w14:textId="70913C9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BD99D" w14:textId="0ECDAA66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85E7C" w14:textId="030EBA3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ED9E06" w14:textId="6709809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D44A5B" w14:textId="72968FFF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sz w:val="16"/>
                <w:szCs w:val="16"/>
              </w:rPr>
              <w:t>0.839</w:t>
            </w:r>
          </w:p>
        </w:tc>
        <w:tc>
          <w:tcPr>
            <w:tcW w:w="1390" w:type="dxa"/>
            <w:vAlign w:val="center"/>
          </w:tcPr>
          <w:p w14:paraId="543580C4" w14:textId="77777777" w:rsidR="00BD67C9" w:rsidRPr="00B7301C" w:rsidRDefault="00BD67C9" w:rsidP="00BD67C9"/>
        </w:tc>
      </w:tr>
      <w:tr w:rsidR="00BD67C9" w:rsidRPr="00B7301C" w14:paraId="55158B73" w14:textId="77777777" w:rsidTr="0001390B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B215" w14:textId="22E8F2D5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FBFCD" w14:textId="2A5A05F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86.7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DCBCE" w14:textId="5AA4D23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05762" w14:textId="0020716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51142" w14:textId="77AA45F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78.5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3F5D4" w14:textId="5A4B099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AB296" w14:textId="0BBCE86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205E5" w14:textId="692CE13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78.3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9277D" w14:textId="79C878A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CC5A5" w14:textId="1AC9AD0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471F9D" w14:textId="45FFEA3E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rFonts w:hint="eastAsia"/>
                <w:sz w:val="16"/>
                <w:szCs w:val="16"/>
              </w:rPr>
              <w:t>0.435</w:t>
            </w:r>
          </w:p>
        </w:tc>
        <w:tc>
          <w:tcPr>
            <w:tcW w:w="1390" w:type="dxa"/>
            <w:vAlign w:val="center"/>
          </w:tcPr>
          <w:p w14:paraId="58948740" w14:textId="77777777" w:rsidR="00BD67C9" w:rsidRPr="00B7301C" w:rsidRDefault="00BD67C9" w:rsidP="00BD67C9"/>
        </w:tc>
      </w:tr>
      <w:tr w:rsidR="00BD67C9" w:rsidRPr="00B7301C" w14:paraId="56DBC184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9584" w14:textId="7EDFB8A2" w:rsidR="00BD67C9" w:rsidRPr="00B7301C" w:rsidRDefault="00BD67C9" w:rsidP="00BD67C9">
            <w:r>
              <w:rPr>
                <w:i/>
                <w:iCs/>
                <w:color w:val="000000"/>
                <w:lang w:val="da-DK"/>
              </w:rPr>
              <w:t>Hip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P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3CC6A97C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D99E" w14:textId="19B0DA26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551F" w14:textId="652A843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379.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4E1F" w14:textId="2B1E8001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FB628" w14:textId="4C217A4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6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ED87" w14:textId="3B5D06C8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380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3B73" w14:textId="7AD9EC5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515E" w14:textId="154C9C9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0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4B88" w14:textId="37206F1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358.8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712D" w14:textId="72520F6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C435" w14:textId="5125EB0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2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AFE92" w14:textId="36B5B106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911</w:t>
            </w:r>
          </w:p>
        </w:tc>
        <w:tc>
          <w:tcPr>
            <w:tcW w:w="1390" w:type="dxa"/>
            <w:vAlign w:val="center"/>
          </w:tcPr>
          <w:p w14:paraId="0DD4EE4D" w14:textId="77777777" w:rsidR="00BD67C9" w:rsidRPr="00B7301C" w:rsidRDefault="00BD67C9" w:rsidP="00BD67C9"/>
        </w:tc>
      </w:tr>
      <w:tr w:rsidR="00BD67C9" w:rsidRPr="00B7301C" w14:paraId="7B400BD1" w14:textId="77777777" w:rsidTr="00FB29D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0C5A7" w14:textId="11C791D8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B55B6" w14:textId="73551256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3E9E1" w14:textId="21AD614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03082" w14:textId="137AD51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3.4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1C7EA" w14:textId="6A4E82F6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.0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F29EE" w14:textId="610317D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F88C11" w14:textId="4EB78D3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4.1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244B6" w14:textId="72B0801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55.3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2E079" w14:textId="782E024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A3A3B" w14:textId="1819A85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3.3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78ACB7" w14:textId="2B5D0ADF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297</w:t>
            </w:r>
          </w:p>
        </w:tc>
        <w:tc>
          <w:tcPr>
            <w:tcW w:w="1390" w:type="dxa"/>
            <w:vAlign w:val="center"/>
          </w:tcPr>
          <w:p w14:paraId="4886ED07" w14:textId="77777777" w:rsidR="00BD67C9" w:rsidRPr="00B7301C" w:rsidRDefault="00BD67C9" w:rsidP="00BD67C9"/>
        </w:tc>
      </w:tr>
      <w:tr w:rsidR="00BD67C9" w:rsidRPr="00B7301C" w14:paraId="104B488A" w14:textId="77777777" w:rsidTr="00FB29D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24ECE" w14:textId="275B0A00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614AB" w14:textId="2B76D5FE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5.7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3CA2C" w14:textId="08FC47F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FE2F6" w14:textId="5161AEA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5.7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2BD46" w14:textId="2B75903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41253" w14:textId="582B32A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FE992" w14:textId="0C42F6E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7.1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6063B3" w14:textId="0005D0C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0.9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DA5D0" w14:textId="7A27679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F09F6" w14:textId="54BDEB0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3.5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9DDD56" w14:textId="14EDD418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478</w:t>
            </w:r>
          </w:p>
        </w:tc>
        <w:tc>
          <w:tcPr>
            <w:tcW w:w="1390" w:type="dxa"/>
            <w:vAlign w:val="center"/>
          </w:tcPr>
          <w:p w14:paraId="23410436" w14:textId="77777777" w:rsidR="00BD67C9" w:rsidRPr="00B7301C" w:rsidRDefault="00BD67C9" w:rsidP="00BD67C9"/>
        </w:tc>
      </w:tr>
      <w:tr w:rsidR="00BD67C9" w:rsidRPr="00B7301C" w14:paraId="5F11E145" w14:textId="77777777" w:rsidTr="00A12B1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466C" w14:textId="6658A1E7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28B75" w14:textId="181A504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0.8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CC278" w14:textId="4487B76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D73EC" w14:textId="25938F9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9.0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50803" w14:textId="28F8249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4.3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14EC7" w14:textId="529F958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81384" w14:textId="4F39625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0.9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18606" w14:textId="677EAA2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2.6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F4A35" w14:textId="015362E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6E854E" w14:textId="7705261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9.3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FCE810" w14:textId="1B93C7E2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215</w:t>
            </w:r>
          </w:p>
        </w:tc>
        <w:tc>
          <w:tcPr>
            <w:tcW w:w="1390" w:type="dxa"/>
            <w:vAlign w:val="center"/>
          </w:tcPr>
          <w:p w14:paraId="0F5F88DB" w14:textId="77777777" w:rsidR="00BD67C9" w:rsidRPr="00B7301C" w:rsidRDefault="00BD67C9" w:rsidP="00BD67C9"/>
        </w:tc>
      </w:tr>
      <w:tr w:rsidR="00737C49" w:rsidRPr="00B7301C" w14:paraId="79D04129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27DEB" w14:textId="4560ADB7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59257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86.6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BD1A6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6901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01AFF2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89.3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7B3C0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7A89C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.2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C5D0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91.0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9FF7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AEA06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.6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30C7F0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95</w:t>
            </w:r>
          </w:p>
        </w:tc>
        <w:tc>
          <w:tcPr>
            <w:tcW w:w="1390" w:type="dxa"/>
            <w:vAlign w:val="center"/>
          </w:tcPr>
          <w:p w14:paraId="36732146" w14:textId="77777777" w:rsidR="00737C49" w:rsidRPr="00B7301C" w:rsidRDefault="00737C49" w:rsidP="00FB718C"/>
        </w:tc>
      </w:tr>
      <w:tr w:rsidR="00BD67C9" w:rsidRPr="00B7301C" w14:paraId="2A2CCF3D" w14:textId="77777777" w:rsidTr="00A12B1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F83F" w14:textId="715FFE51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F5D1C" w14:textId="0F67E1A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557.2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3B4F0" w14:textId="1F4962A5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15D1D" w14:textId="5D5A21A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9.3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DFA2E" w14:textId="65C9784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532.9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23659D" w14:textId="7D18249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E2CFF" w14:textId="22419FA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8.7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11213A" w14:textId="4A96DD5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536.0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4B22B" w14:textId="18B6A01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3FE74" w14:textId="31273B8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4.1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657205" w14:textId="4923D9AD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899</w:t>
            </w:r>
          </w:p>
        </w:tc>
        <w:tc>
          <w:tcPr>
            <w:tcW w:w="1390" w:type="dxa"/>
            <w:vAlign w:val="center"/>
          </w:tcPr>
          <w:p w14:paraId="5DD40766" w14:textId="77777777" w:rsidR="00BD67C9" w:rsidRPr="00B7301C" w:rsidRDefault="00BD67C9" w:rsidP="00BD67C9"/>
        </w:tc>
      </w:tr>
      <w:tr w:rsidR="00BD67C9" w:rsidRPr="00B7301C" w14:paraId="126F5AF2" w14:textId="77777777" w:rsidTr="0038417A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66607" w14:textId="25CEEBCB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4D8D0" w14:textId="62750C1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7.4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E54DD" w14:textId="3F5CC6A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A900F" w14:textId="653E1D1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.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546F9" w14:textId="1AEF7B3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2.1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088CA" w14:textId="7057923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C680E" w14:textId="6A9278D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09D2E" w14:textId="1032B6F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5.9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ABB1C" w14:textId="04A2A41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9135E" w14:textId="6E7D9ED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8A9BB" w14:textId="6444209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sz w:val="16"/>
                <w:szCs w:val="16"/>
              </w:rPr>
              <w:t>0.59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0CF447B3" w14:textId="77777777" w:rsidR="00BD67C9" w:rsidRPr="00B7301C" w:rsidRDefault="00BD67C9" w:rsidP="00BD67C9"/>
        </w:tc>
      </w:tr>
    </w:tbl>
    <w:p w14:paraId="5500C33D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194EE663" w14:textId="77777777" w:rsidR="00943C76" w:rsidRDefault="00943C76" w:rsidP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02E914AC" w14:textId="00A70B3D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 xml:space="preserve">App. </w:t>
      </w:r>
      <w:r w:rsidR="006A75EE">
        <w:rPr>
          <w:rFonts w:cs="Times New Roman"/>
        </w:rPr>
        <w:t>9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 xml:space="preserve">The kinematics variables of </w:t>
      </w:r>
      <w:r w:rsidR="006A75EE">
        <w:rPr>
          <w:rFonts w:cs="Times New Roman"/>
        </w:rPr>
        <w:t>s</w:t>
      </w:r>
      <w:r w:rsidR="006A75EE" w:rsidRPr="006A75EE">
        <w:rPr>
          <w:rFonts w:cs="Times New Roman"/>
        </w:rPr>
        <w:t xml:space="preserve">tride </w:t>
      </w:r>
      <w:r w:rsidRPr="008714D9">
        <w:rPr>
          <w:rFonts w:cs="Times New Roman"/>
        </w:rPr>
        <w:t>-</w:t>
      </w:r>
      <w:r>
        <w:rPr>
          <w:rFonts w:cs="Times New Roman"/>
        </w:rPr>
        <w:t>knee</w:t>
      </w:r>
      <w:r w:rsidRPr="008714D9">
        <w:rPr>
          <w:rFonts w:cs="Times New Roman"/>
        </w:rPr>
        <w:t xml:space="preserve"> </w:t>
      </w:r>
      <w:r>
        <w:rPr>
          <w:rFonts w:cs="Times New Roman"/>
        </w:rPr>
        <w:t>extans</w:t>
      </w:r>
      <w:r w:rsidRPr="008714D9">
        <w:rPr>
          <w:rFonts w:cs="Times New Roman"/>
        </w:rPr>
        <w:t>ion</w:t>
      </w:r>
      <w:r>
        <w:rPr>
          <w:rFonts w:cs="Times New Roman"/>
        </w:rPr>
        <w:t xml:space="preserve"> and flex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51230D87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C082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813A4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2326784F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240C0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23DAB542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5E99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7701E134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8EFD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F4691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2A17C872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E09D" w14:textId="174B2297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>
              <w:rPr>
                <w:i/>
                <w:iCs/>
                <w:color w:val="000000"/>
                <w:lang w:val="da-DK"/>
              </w:rPr>
              <w:t>Knee Extension</w:t>
            </w:r>
            <w:r w:rsidR="00AE6001">
              <w:rPr>
                <w:i/>
                <w:iCs/>
                <w:color w:val="000000"/>
                <w:lang w:val="da-DK"/>
              </w:rPr>
              <w:t xml:space="preserve"> </w:t>
            </w:r>
            <w:r>
              <w:rPr>
                <w:i/>
                <w:iCs/>
                <w:color w:val="000000"/>
                <w:lang w:val="da-DK"/>
              </w:rPr>
              <w:t>A</w:t>
            </w:r>
            <w:r w:rsidRPr="00B7301C">
              <w:rPr>
                <w:i/>
                <w:iCs/>
                <w:color w:val="000000"/>
                <w:lang w:val="da-DK"/>
              </w:rPr>
              <w:t>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="006A75EE" w:rsidRP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4C2F0BAA" w14:textId="77777777" w:rsidTr="00741CA4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75FC" w14:textId="25F19C15" w:rsidR="00BD67C9" w:rsidRPr="0074582B" w:rsidRDefault="00BD67C9" w:rsidP="00BD67C9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23B5" w14:textId="6401B624" w:rsidR="00BD67C9" w:rsidRPr="00B7301C" w:rsidRDefault="00BD67C9" w:rsidP="00BD67C9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7.60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A49A" w14:textId="30B55F0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9D95" w14:textId="390AF16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88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3DDD" w14:textId="73DC9552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27.18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0DDE" w14:textId="705969D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DB88" w14:textId="313F45E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77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E119" w14:textId="6368E00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29.04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5D1D" w14:textId="4966EF6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03FD" w14:textId="0CFAA56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24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F4AE" w14:textId="06A8EEC3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390" w:type="dxa"/>
            <w:vAlign w:val="center"/>
          </w:tcPr>
          <w:p w14:paraId="046C5CC1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12AA206F" w14:textId="77777777" w:rsidTr="00741CA4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F6864" w14:textId="5E68AF1C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A79B" w14:textId="19DC701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25.1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D8FF" w14:textId="38C5774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99DC" w14:textId="0A7EA75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63FE" w14:textId="37E7147E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27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BD4C" w14:textId="3709F5B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E507" w14:textId="14248CC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FDE9" w14:textId="59398E9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26.9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883E" w14:textId="101F86E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9FFE" w14:textId="24871C2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BBA7" w14:textId="6E5065B3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390" w:type="dxa"/>
            <w:vAlign w:val="center"/>
          </w:tcPr>
          <w:p w14:paraId="56ABAA1E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0365CA9D" w14:textId="77777777" w:rsidTr="00741CA4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AB0C81" w14:textId="7470707B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83F5" w14:textId="1D5A7A3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26.8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38B3" w14:textId="330E6E83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1E0B" w14:textId="4BB260B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5EF1" w14:textId="1535577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3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2050" w14:textId="3A6994A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71F5" w14:textId="7F77858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9621" w14:textId="274A9038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0.8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2676" w14:textId="728B77B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58BA" w14:textId="6B7C198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9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CBF0" w14:textId="12ECCBB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390" w:type="dxa"/>
            <w:vAlign w:val="center"/>
          </w:tcPr>
          <w:p w14:paraId="73EA6D08" w14:textId="77777777" w:rsidR="00BD67C9" w:rsidRPr="00B7301C" w:rsidRDefault="00BD67C9" w:rsidP="00BD67C9"/>
        </w:tc>
      </w:tr>
      <w:tr w:rsidR="00BD67C9" w:rsidRPr="00B7301C" w14:paraId="61048EEF" w14:textId="77777777" w:rsidTr="0032230D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83CC" w14:textId="1CEBD2FA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0259" w14:textId="73CB38D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0.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F6FC" w14:textId="565174C3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F58A" w14:textId="0DF94E0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A0BA" w14:textId="30345A8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6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C121" w14:textId="6381FF6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0CB8" w14:textId="0D2EFC4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C0BD" w14:textId="5E906FE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4.7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00F4" w14:textId="6620E6E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78DE" w14:textId="1746EF6E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7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A987" w14:textId="175C1BB1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390" w:type="dxa"/>
            <w:vAlign w:val="center"/>
          </w:tcPr>
          <w:p w14:paraId="45016175" w14:textId="77777777" w:rsidR="00BD67C9" w:rsidRPr="00B7301C" w:rsidRDefault="00BD67C9" w:rsidP="00BD67C9"/>
        </w:tc>
      </w:tr>
      <w:tr w:rsidR="00737C49" w:rsidRPr="00B7301C" w14:paraId="7C88D31E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55AF" w14:textId="28180E0D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D818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6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C911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5B6F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0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650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75.6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7DC3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4880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4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4C36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61.5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B22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13E2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50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F8D1C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390" w:type="dxa"/>
            <w:vAlign w:val="center"/>
          </w:tcPr>
          <w:p w14:paraId="23653401" w14:textId="77777777" w:rsidR="00737C49" w:rsidRPr="00B7301C" w:rsidRDefault="00737C49" w:rsidP="00FB718C"/>
        </w:tc>
      </w:tr>
      <w:tr w:rsidR="00BD67C9" w:rsidRPr="00B7301C" w14:paraId="7A127773" w14:textId="77777777" w:rsidTr="0032230D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40F7" w14:textId="6C2F743C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0AEA" w14:textId="439F08C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20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7BE9" w14:textId="47208BF7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8FBB" w14:textId="46A65C1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DCF6" w14:textId="7728DF7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21.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B604" w14:textId="76128A2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7977" w14:textId="404B394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A50C" w14:textId="20E273A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20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7688" w14:textId="2A7A987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0997" w14:textId="3C38EBA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8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9296" w14:textId="6EB5ED6A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90" w:type="dxa"/>
            <w:vAlign w:val="center"/>
          </w:tcPr>
          <w:p w14:paraId="6A0C6F30" w14:textId="77777777" w:rsidR="00BD67C9" w:rsidRPr="00B7301C" w:rsidRDefault="00BD67C9" w:rsidP="00BD67C9"/>
        </w:tc>
      </w:tr>
      <w:tr w:rsidR="00BD67C9" w:rsidRPr="00B7301C" w14:paraId="62A1C026" w14:textId="77777777" w:rsidTr="00291EEA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4431" w14:textId="7CC38095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DE60" w14:textId="7328B52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58.3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C2CC" w14:textId="7BBB0F4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CF3F" w14:textId="524717B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7423" w14:textId="0C650B5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5.3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2ACC" w14:textId="1B6FDB6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A3E9" w14:textId="2D3FA72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32.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E648" w14:textId="7DFC3C4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9.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1A52" w14:textId="50A0BFE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7E2C" w14:textId="41EF4B4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28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5BA4" w14:textId="142893E7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390" w:type="dxa"/>
            <w:vAlign w:val="center"/>
          </w:tcPr>
          <w:p w14:paraId="2F3D6D95" w14:textId="77777777" w:rsidR="00BD67C9" w:rsidRPr="00B7301C" w:rsidRDefault="00BD67C9" w:rsidP="00BD67C9"/>
        </w:tc>
      </w:tr>
      <w:tr w:rsidR="00BD67C9" w:rsidRPr="00B7301C" w14:paraId="4EBF398B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5588" w14:textId="6D98180E" w:rsidR="00BD67C9" w:rsidRPr="00B7301C" w:rsidRDefault="00BD67C9" w:rsidP="00BD67C9">
            <w:r>
              <w:rPr>
                <w:i/>
                <w:iCs/>
                <w:color w:val="000000"/>
                <w:lang w:val="da-DK"/>
              </w:rPr>
              <w:t>Knee Extens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+)/</w:t>
            </w:r>
            <w:r>
              <w:rPr>
                <w:i/>
                <w:iCs/>
                <w:color w:val="000000"/>
                <w:lang w:val="da-DK"/>
              </w:rPr>
              <w:t>Flexion</w:t>
            </w:r>
            <w:r w:rsidRPr="00B7301C">
              <w:rPr>
                <w:i/>
                <w:iCs/>
                <w:color w:val="000000"/>
                <w:lang w:val="da-DK"/>
              </w:rPr>
              <w:t xml:space="preserve"> (-)</w:t>
            </w:r>
            <w:r>
              <w:rPr>
                <w:i/>
                <w:iCs/>
                <w:color w:val="000000"/>
                <w:lang w:val="da-DK"/>
              </w:rPr>
              <w:t xml:space="preserve">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P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5E2213CA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5C25" w14:textId="2381FC20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B853" w14:textId="4C9DECA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198.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53E5" w14:textId="618CF8A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48E5" w14:textId="782C99D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3.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1E5A" w14:textId="62162E75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45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667E" w14:textId="0801339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DD19" w14:textId="31260A9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4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BC27" w14:textId="1B70322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73.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2D96" w14:textId="3A417F2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B26C" w14:textId="7DB6D0D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77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DEC1" w14:textId="6977406A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390" w:type="dxa"/>
            <w:vAlign w:val="center"/>
          </w:tcPr>
          <w:p w14:paraId="13848655" w14:textId="77777777" w:rsidR="00BD67C9" w:rsidRPr="00B7301C" w:rsidRDefault="00BD67C9" w:rsidP="00BD67C9"/>
        </w:tc>
      </w:tr>
      <w:tr w:rsidR="00BD67C9" w:rsidRPr="00B7301C" w14:paraId="0A6A9E7D" w14:textId="77777777" w:rsidTr="006435DE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E0CF7" w14:textId="65EAAFE8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3EBE" w14:textId="1EEF213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8.0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BEC9" w14:textId="56D9F46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14F7" w14:textId="0280E5F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8.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0971" w14:textId="2602D51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3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195B" w14:textId="55B60BE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81B8" w14:textId="43F39C5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5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122A" w14:textId="73C2C13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6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9013" w14:textId="117BAA4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304C" w14:textId="5041634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8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B624" w14:textId="7789842F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390" w:type="dxa"/>
            <w:vAlign w:val="center"/>
          </w:tcPr>
          <w:p w14:paraId="611F5772" w14:textId="77777777" w:rsidR="00BD67C9" w:rsidRPr="00B7301C" w:rsidRDefault="00BD67C9" w:rsidP="00BD67C9"/>
        </w:tc>
      </w:tr>
      <w:tr w:rsidR="00BD67C9" w:rsidRPr="00B7301C" w14:paraId="68F3FA6E" w14:textId="77777777" w:rsidTr="006435DE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ECE5E" w14:textId="6B10CCD7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C563" w14:textId="71A0FB8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4D9E" w14:textId="47DE5F0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7A64" w14:textId="38EF9808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7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3FEC" w14:textId="5AA84F9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78.0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024C" w14:textId="0602F24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F4FA" w14:textId="3A1683F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7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ECB9" w14:textId="0CD238B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16C6" w14:textId="77D7442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9228" w14:textId="185DC34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4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0E106" w14:textId="6018C55E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390" w:type="dxa"/>
            <w:vAlign w:val="center"/>
          </w:tcPr>
          <w:p w14:paraId="54A56A83" w14:textId="77777777" w:rsidR="00BD67C9" w:rsidRPr="00B7301C" w:rsidRDefault="00BD67C9" w:rsidP="00BD67C9"/>
        </w:tc>
      </w:tr>
      <w:tr w:rsidR="00BD67C9" w:rsidRPr="00B7301C" w14:paraId="5BDBF66A" w14:textId="77777777" w:rsidTr="00923BD7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BBDB" w14:textId="572FDFA8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71F0" w14:textId="6117B7D2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3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D28F" w14:textId="65F3E481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B801" w14:textId="5892144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1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C21A" w14:textId="772206A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93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1AB7" w14:textId="6F66C481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ABF4" w14:textId="548D88C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0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A8CC" w14:textId="54C4A37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91.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8F60" w14:textId="16BEF08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13B1" w14:textId="361E5A0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3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74184" w14:textId="456FFF4E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390" w:type="dxa"/>
            <w:vAlign w:val="center"/>
          </w:tcPr>
          <w:p w14:paraId="5E396B73" w14:textId="77777777" w:rsidR="00BD67C9" w:rsidRPr="00B7301C" w:rsidRDefault="00BD67C9" w:rsidP="00BD67C9"/>
        </w:tc>
      </w:tr>
      <w:tr w:rsidR="00737C49" w:rsidRPr="00B7301C" w14:paraId="10D7EF91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277C3" w14:textId="470E492B" w:rsidR="00737C49" w:rsidRPr="0074582B" w:rsidRDefault="00737C49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95399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41.2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8F3AA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C8ADDB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2.4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27004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6.3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031E8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74CB3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64A71" w14:textId="77777777" w:rsidR="00737C49" w:rsidRPr="00B7301C" w:rsidRDefault="00737C49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5.7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29B9B" w14:textId="77777777" w:rsidR="00737C49" w:rsidRPr="00B7301C" w:rsidRDefault="00737C49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858E1" w14:textId="77777777" w:rsidR="00737C49" w:rsidRPr="00B7301C" w:rsidRDefault="00737C49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5.7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56AC32" w14:textId="77777777" w:rsidR="00737C49" w:rsidRPr="00B7301C" w:rsidRDefault="00737C49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390" w:type="dxa"/>
            <w:vAlign w:val="center"/>
          </w:tcPr>
          <w:p w14:paraId="4B18C8B0" w14:textId="77777777" w:rsidR="00737C49" w:rsidRPr="00B7301C" w:rsidRDefault="00737C49" w:rsidP="00FB718C"/>
        </w:tc>
      </w:tr>
      <w:tr w:rsidR="00BD67C9" w:rsidRPr="00B7301C" w14:paraId="42D1CCED" w14:textId="77777777" w:rsidTr="00923BD7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1FF8" w14:textId="4E31D29C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304E" w14:textId="74A2217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238.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F78D" w14:textId="0AEB7D33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C68B" w14:textId="072EB76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94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B909" w14:textId="263F259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149.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4F88" w14:textId="5F91E1A7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F643" w14:textId="7A8AAEA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89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4AB9" w14:textId="355B984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177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61A4" w14:textId="15EDEAFC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A087" w14:textId="635C7D7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05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12D9E" w14:textId="6E454538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390" w:type="dxa"/>
            <w:vAlign w:val="center"/>
          </w:tcPr>
          <w:p w14:paraId="418FC051" w14:textId="77777777" w:rsidR="00BD67C9" w:rsidRPr="00B7301C" w:rsidRDefault="00BD67C9" w:rsidP="00BD67C9"/>
        </w:tc>
      </w:tr>
      <w:tr w:rsidR="00BD67C9" w:rsidRPr="00B7301C" w14:paraId="76EDFA29" w14:textId="77777777" w:rsidTr="008200EE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26CE7" w14:textId="6C71FE65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8B8A1" w14:textId="61171FD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4.8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FC2BE" w14:textId="4F2DA185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ECD16" w14:textId="249A556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EAB92" w14:textId="4FCBA52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1.9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8CD11" w14:textId="528B238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FD487" w14:textId="3EDFD16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9003C" w14:textId="2B706B6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9.4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AB252" w14:textId="12D611B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7DA4A" w14:textId="39732AA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E354D" w14:textId="1238C601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BBFC4CF" w14:textId="77777777" w:rsidR="00BD67C9" w:rsidRPr="00B7301C" w:rsidRDefault="00BD67C9" w:rsidP="00BD67C9"/>
        </w:tc>
      </w:tr>
    </w:tbl>
    <w:p w14:paraId="22A2E33E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5DF48E2C" w14:textId="77777777" w:rsidR="00943C76" w:rsidRDefault="00943C76" w:rsidP="00943C76">
      <w:pPr>
        <w:widowControl/>
        <w:rPr>
          <w:rFonts w:cs="Times New Roman"/>
        </w:rPr>
      </w:pPr>
      <w:r>
        <w:rPr>
          <w:rFonts w:cs="Times New Roman"/>
        </w:rPr>
        <w:br w:type="page"/>
      </w:r>
    </w:p>
    <w:p w14:paraId="09FF2739" w14:textId="327169DC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lastRenderedPageBreak/>
        <w:t xml:space="preserve">Table </w:t>
      </w:r>
      <w:r>
        <w:rPr>
          <w:rFonts w:cs="Times New Roman"/>
        </w:rPr>
        <w:t xml:space="preserve">App. </w:t>
      </w:r>
      <w:r w:rsidR="006A75EE">
        <w:rPr>
          <w:rFonts w:cs="Times New Roman"/>
        </w:rPr>
        <w:t>10</w:t>
      </w:r>
      <w:r w:rsidRPr="000A0F22">
        <w:rPr>
          <w:rFonts w:cs="Times New Roman"/>
        </w:rPr>
        <w:t xml:space="preserve"> </w:t>
      </w:r>
      <w:r w:rsidRPr="008714D9">
        <w:rPr>
          <w:rFonts w:cs="Times New Roman"/>
        </w:rPr>
        <w:t xml:space="preserve">The kinematics variables of </w:t>
      </w:r>
      <w:r w:rsidR="006A75EE">
        <w:rPr>
          <w:rFonts w:cs="Times New Roman"/>
        </w:rPr>
        <w:t>s</w:t>
      </w:r>
      <w:r w:rsidR="006A75EE" w:rsidRPr="006A75EE">
        <w:rPr>
          <w:rFonts w:cs="Times New Roman"/>
        </w:rPr>
        <w:t xml:space="preserve">tride </w:t>
      </w:r>
      <w:r w:rsidRPr="008714D9">
        <w:rPr>
          <w:rFonts w:cs="Times New Roman"/>
        </w:rPr>
        <w:t>-</w:t>
      </w:r>
      <w:r>
        <w:rPr>
          <w:rFonts w:cs="Times New Roman"/>
        </w:rPr>
        <w:t>ankle</w:t>
      </w:r>
      <w:r w:rsidRPr="008714D9">
        <w:rPr>
          <w:rFonts w:cs="Times New Roman"/>
        </w:rPr>
        <w:t xml:space="preserve"> </w:t>
      </w:r>
      <w:r>
        <w:rPr>
          <w:rFonts w:cs="Times New Roman"/>
        </w:rPr>
        <w:t>p</w:t>
      </w:r>
      <w:r w:rsidRPr="00943C76">
        <w:rPr>
          <w:rFonts w:cs="Times New Roman"/>
        </w:rPr>
        <w:t xml:space="preserve">lantar </w:t>
      </w:r>
      <w:r>
        <w:rPr>
          <w:rFonts w:cs="Times New Roman"/>
        </w:rPr>
        <w:t>f</w:t>
      </w:r>
      <w:r w:rsidRPr="00943C76">
        <w:rPr>
          <w:rFonts w:cs="Times New Roman"/>
        </w:rPr>
        <w:t>lexion</w:t>
      </w:r>
      <w:r w:rsidR="00ED1AF2">
        <w:rPr>
          <w:rFonts w:cs="Times New Roman"/>
        </w:rPr>
        <w:t xml:space="preserve"> and d</w:t>
      </w:r>
      <w:r w:rsidR="00ED1AF2" w:rsidRPr="00ED1AF2">
        <w:rPr>
          <w:rFonts w:cs="Times New Roman"/>
        </w:rPr>
        <w:t xml:space="preserve">orsi </w:t>
      </w:r>
      <w:r w:rsidR="00ED1AF2">
        <w:rPr>
          <w:rFonts w:cs="Times New Roman"/>
        </w:rPr>
        <w:t>f</w:t>
      </w:r>
      <w:r w:rsidR="00ED1AF2" w:rsidRPr="00ED1AF2">
        <w:rPr>
          <w:rFonts w:cs="Times New Roman"/>
        </w:rPr>
        <w:t>lexion</w:t>
      </w:r>
    </w:p>
    <w:tbl>
      <w:tblPr>
        <w:tblStyle w:val="3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656"/>
        <w:gridCol w:w="304"/>
        <w:gridCol w:w="656"/>
        <w:gridCol w:w="656"/>
        <w:gridCol w:w="304"/>
        <w:gridCol w:w="656"/>
        <w:gridCol w:w="656"/>
        <w:gridCol w:w="304"/>
        <w:gridCol w:w="656"/>
        <w:gridCol w:w="981"/>
        <w:gridCol w:w="1390"/>
      </w:tblGrid>
      <w:tr w:rsidR="00943C76" w:rsidRPr="00B7301C" w14:paraId="20E29D1C" w14:textId="77777777" w:rsidTr="00FB718C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6524" w14:textId="77777777" w:rsidR="00943C76" w:rsidRPr="00B7301C" w:rsidRDefault="00943C76" w:rsidP="00FB718C">
            <w:pPr>
              <w:jc w:val="center"/>
            </w:pPr>
            <w:r w:rsidRPr="00B7301C">
              <w:t>Variables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4C8BA" w14:textId="77777777" w:rsidR="00943C76" w:rsidRPr="00B7301C" w:rsidRDefault="00943C76" w:rsidP="00FB718C">
            <w:pPr>
              <w:jc w:val="center"/>
            </w:pPr>
            <w:r w:rsidRPr="00B7301C">
              <w:t>TF Group</w:t>
            </w:r>
          </w:p>
          <w:p w14:paraId="03157FAF" w14:textId="77777777" w:rsidR="00943C76" w:rsidRPr="00B7301C" w:rsidRDefault="00943C76" w:rsidP="00FB718C">
            <w:pPr>
              <w:jc w:val="center"/>
            </w:pPr>
            <w:r w:rsidRPr="00B7301C">
              <w:t>(N=6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1691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DD Group</w:t>
            </w:r>
          </w:p>
          <w:p w14:paraId="4BFEA925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D393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Mix Group</w:t>
            </w:r>
          </w:p>
          <w:p w14:paraId="71E06DCA" w14:textId="77777777" w:rsidR="00943C76" w:rsidRPr="00B7301C" w:rsidRDefault="00943C76" w:rsidP="00FB718C">
            <w:pPr>
              <w:jc w:val="center"/>
            </w:pPr>
            <w:r w:rsidRPr="00B7301C">
              <w:t>(N=12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0D1D9" w14:textId="77777777" w:rsidR="00943C76" w:rsidRPr="00B7301C" w:rsidRDefault="00943C76" w:rsidP="00FB718C">
            <w:pPr>
              <w:jc w:val="center"/>
            </w:pPr>
            <w:r w:rsidRPr="00B7301C">
              <w:t>p</w:t>
            </w:r>
            <w:r w:rsidRPr="00B7301C">
              <w:rPr>
                <w:rFonts w:hint="eastAsia"/>
              </w:rPr>
              <w:t xml:space="preserve"> </w:t>
            </w:r>
            <w:r w:rsidRPr="00B7301C">
              <w:t>Valu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F4839" w14:textId="77777777" w:rsidR="00943C76" w:rsidRPr="00B7301C" w:rsidRDefault="00943C76" w:rsidP="00FB718C">
            <w:pPr>
              <w:jc w:val="center"/>
            </w:pPr>
            <w:r w:rsidRPr="00B7301C">
              <w:rPr>
                <w:rFonts w:hint="eastAsia"/>
              </w:rPr>
              <w:t>Comparison</w:t>
            </w:r>
          </w:p>
        </w:tc>
      </w:tr>
      <w:tr w:rsidR="00943C76" w:rsidRPr="00B7301C" w14:paraId="34B5ACA2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EBF4" w14:textId="6C303CE8" w:rsidR="00943C76" w:rsidRPr="00B7301C" w:rsidRDefault="00943C76" w:rsidP="00FB718C">
            <w:pPr>
              <w:widowControl/>
              <w:rPr>
                <w:i/>
                <w:iCs/>
                <w:color w:val="000000"/>
                <w:lang w:val="da-DK"/>
              </w:rPr>
            </w:pPr>
            <w:r w:rsidRPr="00943C76">
              <w:rPr>
                <w:i/>
                <w:iCs/>
                <w:color w:val="000000"/>
                <w:lang w:val="da-DK"/>
              </w:rPr>
              <w:t>Ankle Plantar Flexion Angle</w:t>
            </w:r>
            <w:r w:rsidRPr="00B7301C">
              <w:rPr>
                <w:i/>
                <w:color w:val="000000"/>
              </w:rPr>
              <w:t xml:space="preserve"> (</w:t>
            </w:r>
            <w:r w:rsidRPr="00B7301C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B7301C">
              <w:rPr>
                <w:i/>
                <w:color w:val="000000"/>
              </w:rPr>
              <w:t>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="006A75EE" w:rsidRP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3B516EEA" w14:textId="77777777" w:rsidTr="00364DFF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9726" w14:textId="14F36560" w:rsidR="00BD67C9" w:rsidRPr="0074582B" w:rsidRDefault="00BD67C9" w:rsidP="00BD67C9">
            <w:pPr>
              <w:widowControl/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F4D8B" w14:textId="3BD0F72B" w:rsidR="00BD67C9" w:rsidRPr="00B7301C" w:rsidRDefault="00BD67C9" w:rsidP="00BD67C9">
            <w:pPr>
              <w:widowControl/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7.1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EA4F0" w14:textId="5AA70D5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A640D" w14:textId="55B822A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6D30E5" w14:textId="1415CB7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6.8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9A9CB" w14:textId="232B5E9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F39A1A" w14:textId="51D774F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BAA9E" w14:textId="51AFA3A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8.3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D3AB4" w14:textId="5A2597F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1D3EC" w14:textId="6F44440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BD7FB" w14:textId="28F1FA0A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1390" w:type="dxa"/>
            <w:vAlign w:val="center"/>
          </w:tcPr>
          <w:p w14:paraId="57498A74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47FE3489" w14:textId="77777777" w:rsidTr="00F647C3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18DAA1" w14:textId="7B6FFBE1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8213D" w14:textId="6612081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1.0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FF754" w14:textId="5CCDCFA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02702" w14:textId="5EA4C77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55B3C" w14:textId="7285BD4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3.3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9C8AB" w14:textId="0FBA6552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4009E" w14:textId="7CCDB44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88596" w14:textId="7A892E0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5.1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9C3AE" w14:textId="7BB7ABA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4AB2D" w14:textId="504192F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8.7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7A354" w14:textId="7EAFF175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390" w:type="dxa"/>
            <w:vAlign w:val="center"/>
          </w:tcPr>
          <w:p w14:paraId="74C1C061" w14:textId="77777777" w:rsidR="00BD67C9" w:rsidRPr="00B7301C" w:rsidRDefault="00BD67C9" w:rsidP="00BD67C9">
            <w:pPr>
              <w:jc w:val="both"/>
            </w:pPr>
          </w:p>
        </w:tc>
      </w:tr>
      <w:tr w:rsidR="00BD67C9" w:rsidRPr="00B7301C" w14:paraId="0086D809" w14:textId="77777777" w:rsidTr="00364DFF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3249CD" w14:textId="43A8DEAA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63C19" w14:textId="3ECF0CA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1.9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C8A63" w14:textId="2824C23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5C2BD" w14:textId="253BEBF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CD780" w14:textId="06D7FB63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5.1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439AA" w14:textId="26D3AF3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52BBD" w14:textId="21F608A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BCA99" w14:textId="76B5EA0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06.2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6840BA" w14:textId="3BE094D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7DDD7" w14:textId="31BBDFA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563269" w14:textId="0F7F6C00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870A3A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390" w:type="dxa"/>
            <w:vAlign w:val="center"/>
          </w:tcPr>
          <w:p w14:paraId="51D8AD8D" w14:textId="77777777" w:rsidR="00BD67C9" w:rsidRPr="00B7301C" w:rsidRDefault="00BD67C9" w:rsidP="00BD67C9"/>
        </w:tc>
      </w:tr>
      <w:tr w:rsidR="00BD67C9" w:rsidRPr="00B7301C" w14:paraId="7D1AEA76" w14:textId="77777777" w:rsidTr="00B359A0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80DF" w14:textId="15349BE3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5B618" w14:textId="4C2D1A56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1.8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76A58" w14:textId="7958294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79193" w14:textId="4635B44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9.0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8ABEA" w14:textId="15512BD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2.3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7FF0F" w14:textId="660C4F44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0AE20" w14:textId="0149D45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4ECFF" w14:textId="086327D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14.9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4D7A5" w14:textId="5EFCBCC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182B9" w14:textId="20E2D07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8.3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90CC5F" w14:textId="3863F677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390" w:type="dxa"/>
            <w:vAlign w:val="center"/>
          </w:tcPr>
          <w:p w14:paraId="46FD43B2" w14:textId="77777777" w:rsidR="00BD67C9" w:rsidRPr="00B7301C" w:rsidRDefault="00BD67C9" w:rsidP="00BD67C9"/>
        </w:tc>
      </w:tr>
      <w:tr w:rsidR="00A61016" w:rsidRPr="00B7301C" w14:paraId="46AD8D65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23C7" w14:textId="0B162B58" w:rsidR="00A61016" w:rsidRPr="0074582B" w:rsidRDefault="00A61016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C49A8" w14:textId="77777777" w:rsidR="00A61016" w:rsidRPr="00B7301C" w:rsidRDefault="00A61016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0.1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28CFE" w14:textId="77777777" w:rsidR="00A61016" w:rsidRPr="00B7301C" w:rsidRDefault="00A61016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7D9BF" w14:textId="77777777" w:rsidR="00A61016" w:rsidRPr="00B7301C" w:rsidRDefault="00A61016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8.9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693652" w14:textId="77777777" w:rsidR="00A61016" w:rsidRPr="00B7301C" w:rsidRDefault="00A61016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5.1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5E1FF" w14:textId="77777777" w:rsidR="00A61016" w:rsidRPr="00B7301C" w:rsidRDefault="00A61016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BD74A" w14:textId="77777777" w:rsidR="00A61016" w:rsidRPr="00B7301C" w:rsidRDefault="00A61016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6.7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F220E" w14:textId="77777777" w:rsidR="00A61016" w:rsidRPr="00B7301C" w:rsidRDefault="00A61016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41.0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A2357" w14:textId="77777777" w:rsidR="00A61016" w:rsidRPr="00B7301C" w:rsidRDefault="00A61016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A998C" w14:textId="77777777" w:rsidR="00A61016" w:rsidRPr="00B7301C" w:rsidRDefault="00A61016" w:rsidP="00FB718C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49.0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F15AA4" w14:textId="77777777" w:rsidR="00A61016" w:rsidRPr="00B7301C" w:rsidRDefault="00A61016" w:rsidP="00FB718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390" w:type="dxa"/>
            <w:vAlign w:val="center"/>
          </w:tcPr>
          <w:p w14:paraId="202F03B2" w14:textId="77777777" w:rsidR="00A61016" w:rsidRPr="00B7301C" w:rsidRDefault="00A61016" w:rsidP="00FB718C"/>
        </w:tc>
      </w:tr>
      <w:tr w:rsidR="00BD67C9" w:rsidRPr="00B7301C" w14:paraId="196E5342" w14:textId="77777777" w:rsidTr="00364DFF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B92A" w14:textId="0DF027A1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94352" w14:textId="6DF30486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96.1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86A12" w14:textId="1F018BF5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FA00BF" w14:textId="1962F27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7.3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B4873" w14:textId="03FCD5D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96.9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72BEF" w14:textId="15A45055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FD4697" w14:textId="5BAA7B55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9F5BB" w14:textId="364A5D65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98.7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4EFD6" w14:textId="5DEDCCA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1A39B" w14:textId="06D0D7C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8.0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E5A5C" w14:textId="14F35845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1390" w:type="dxa"/>
            <w:vAlign w:val="center"/>
          </w:tcPr>
          <w:p w14:paraId="571D485F" w14:textId="77777777" w:rsidR="00BD67C9" w:rsidRPr="00B7301C" w:rsidRDefault="00BD67C9" w:rsidP="00BD67C9"/>
        </w:tc>
      </w:tr>
      <w:tr w:rsidR="00BD67C9" w:rsidRPr="00B7301C" w14:paraId="263EDB8C" w14:textId="77777777" w:rsidTr="00364DFF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54B9" w14:textId="1F48037F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12A4E" w14:textId="515A282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8.2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0B7CC" w14:textId="0AC2D588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7CF32" w14:textId="6F867DD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39.55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3492F2" w14:textId="1595E31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8.4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F62967" w14:textId="3234CDB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F25F1" w14:textId="2EC54E8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F5A01" w14:textId="6261A75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133.8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CAED5" w14:textId="575CC35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BEC61" w14:textId="1CBDBBB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36.4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683EA0" w14:textId="35D630C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0E5B3A"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390" w:type="dxa"/>
            <w:vAlign w:val="center"/>
          </w:tcPr>
          <w:p w14:paraId="14373D7F" w14:textId="77777777" w:rsidR="00BD67C9" w:rsidRPr="00B7301C" w:rsidRDefault="00BD67C9" w:rsidP="00BD67C9"/>
        </w:tc>
      </w:tr>
      <w:tr w:rsidR="00BD67C9" w:rsidRPr="00B7301C" w14:paraId="4ED8E85F" w14:textId="77777777" w:rsidTr="00FB718C">
        <w:trPr>
          <w:jc w:val="center"/>
        </w:trPr>
        <w:tc>
          <w:tcPr>
            <w:tcW w:w="88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5C5B" w14:textId="5325D639" w:rsidR="00BD67C9" w:rsidRPr="00B7301C" w:rsidRDefault="00BD67C9" w:rsidP="00BD67C9">
            <w:r w:rsidRPr="00943C76">
              <w:rPr>
                <w:i/>
                <w:iCs/>
                <w:color w:val="000000"/>
                <w:lang w:val="da-DK"/>
              </w:rPr>
              <w:t>Ankle Plantar Flexion</w:t>
            </w:r>
            <w:r>
              <w:rPr>
                <w:i/>
                <w:iCs/>
                <w:color w:val="000000"/>
                <w:lang w:val="da-DK"/>
              </w:rPr>
              <w:t xml:space="preserve"> (+) Dorsi Flexion (-) A</w:t>
            </w:r>
            <w:r w:rsidRPr="007E1CA8">
              <w:rPr>
                <w:i/>
                <w:iCs/>
                <w:color w:val="000000"/>
                <w:lang w:val="da-DK"/>
              </w:rPr>
              <w:t xml:space="preserve">ngular </w:t>
            </w:r>
            <w:r>
              <w:rPr>
                <w:i/>
                <w:iCs/>
                <w:color w:val="000000"/>
                <w:lang w:val="da-DK"/>
              </w:rPr>
              <w:t>V</w:t>
            </w:r>
            <w:r w:rsidRPr="007E1CA8">
              <w:rPr>
                <w:i/>
                <w:iCs/>
                <w:color w:val="000000"/>
                <w:lang w:val="da-DK"/>
              </w:rPr>
              <w:t>elocity</w:t>
            </w:r>
            <w:r w:rsidRPr="007E1CA8">
              <w:rPr>
                <w:i/>
                <w:color w:val="000000"/>
              </w:rPr>
              <w:t xml:space="preserve"> (</w:t>
            </w:r>
            <w:r w:rsidRPr="007E1CA8">
              <w:rPr>
                <w:rFonts w:ascii="Cambria Math" w:hAnsi="Cambria Math" w:cs="Cambria Math"/>
                <w:i/>
                <w:color w:val="000000"/>
                <w:vertAlign w:val="superscript"/>
              </w:rPr>
              <w:t>∘</w:t>
            </w:r>
            <w:r w:rsidRPr="007E1CA8">
              <w:rPr>
                <w:i/>
                <w:color w:val="000000"/>
              </w:rPr>
              <w:t>/s)</w:t>
            </w:r>
            <w:r>
              <w:rPr>
                <w:i/>
                <w:iCs/>
                <w:color w:val="000000"/>
                <w:lang w:val="da-DK"/>
              </w:rPr>
              <w:t xml:space="preserve"> of </w:t>
            </w:r>
            <w:r w:rsidRPr="006A75EE">
              <w:rPr>
                <w:i/>
                <w:iCs/>
                <w:color w:val="000000"/>
                <w:lang w:val="da-DK"/>
              </w:rPr>
              <w:t>Stride</w:t>
            </w:r>
            <w:r>
              <w:rPr>
                <w:i/>
                <w:iCs/>
                <w:color w:val="000000"/>
                <w:lang w:val="da-DK"/>
              </w:rPr>
              <w:t xml:space="preserve"> Leg</w:t>
            </w:r>
          </w:p>
        </w:tc>
      </w:tr>
      <w:tr w:rsidR="00BD67C9" w:rsidRPr="00B7301C" w14:paraId="3DBCB7D8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7221" w14:textId="679CEE66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SF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523A" w14:textId="04AC92AF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49.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46D2" w14:textId="6B83EF2E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D8A1" w14:textId="3F7BACF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9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7985" w14:textId="06A7B0A4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-52.7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C5C7" w14:textId="6A30316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0A54" w14:textId="55E54F75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96.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2AB5" w14:textId="59261711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.9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34B3" w14:textId="254FBFA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93C9" w14:textId="7F78CA7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22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8147" w14:textId="57FB9AFB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390" w:type="dxa"/>
            <w:vAlign w:val="center"/>
          </w:tcPr>
          <w:p w14:paraId="251F52EB" w14:textId="77777777" w:rsidR="00BD67C9" w:rsidRPr="00B7301C" w:rsidRDefault="00BD67C9" w:rsidP="00BD67C9"/>
        </w:tc>
      </w:tr>
      <w:tr w:rsidR="00BD67C9" w:rsidRPr="00B7301C" w14:paraId="2777C8EB" w14:textId="77777777" w:rsidTr="002823B8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E5B556" w14:textId="6B93C183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M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A4BE2" w14:textId="6A757D1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5.2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DD3F3" w14:textId="384D3A31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8E99E" w14:textId="05BE4B49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73227" w14:textId="705AEF0E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1.3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C079E" w14:textId="6B91ED7C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CFF36" w14:textId="5850A28F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56.9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760AE" w14:textId="2879332C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4D78B" w14:textId="4CACF60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DAB5C" w14:textId="22682D1D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7.2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3EDA5" w14:textId="11976397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90" w:type="dxa"/>
            <w:vAlign w:val="center"/>
          </w:tcPr>
          <w:p w14:paraId="11C0AB49" w14:textId="77777777" w:rsidR="00BD67C9" w:rsidRPr="00B7301C" w:rsidRDefault="00BD67C9" w:rsidP="00BD67C9"/>
        </w:tc>
      </w:tr>
      <w:tr w:rsidR="00BD67C9" w:rsidRPr="00B7301C" w14:paraId="495FB765" w14:textId="77777777" w:rsidTr="002823B8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39818" w14:textId="590987E4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At RE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E9774" w14:textId="77D4583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1.27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50299" w14:textId="2849374F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19008" w14:textId="1BDB98F5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0.1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F64AF" w14:textId="5287BEE0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52.08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68F59" w14:textId="3CB28957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63A41" w14:textId="284BB303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76.7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578D2" w14:textId="7B1F3CD9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47.2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90CC0" w14:textId="786E4AF6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AC9FC" w14:textId="3A3EC291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67.7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C3B723" w14:textId="14BB109E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390" w:type="dxa"/>
            <w:vAlign w:val="center"/>
          </w:tcPr>
          <w:p w14:paraId="5955BDD0" w14:textId="77777777" w:rsidR="00BD67C9" w:rsidRPr="00B7301C" w:rsidRDefault="00BD67C9" w:rsidP="00BD67C9"/>
        </w:tc>
      </w:tr>
      <w:tr w:rsidR="00BD67C9" w:rsidRPr="00B7301C" w14:paraId="44E9321D" w14:textId="77777777" w:rsidTr="00547724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3947" w14:textId="1EF35090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ax in PII</w:t>
            </w:r>
            <w:r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034A7" w14:textId="3B45BA3A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3.95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0DF08" w14:textId="7D06241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9131E" w14:textId="6FA3DBE6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7.1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8F3E3D" w14:textId="7C37FA7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6.0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389EB" w14:textId="0A90A770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EDB74" w14:textId="6A741F12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4.5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5DE3D" w14:textId="03D8D5E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77.13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B8F9D" w14:textId="3092A2A9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4188D9" w14:textId="0476F987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12.5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2BCEC3" w14:textId="634F5222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390" w:type="dxa"/>
            <w:vAlign w:val="center"/>
          </w:tcPr>
          <w:p w14:paraId="16A7F831" w14:textId="77777777" w:rsidR="00BD67C9" w:rsidRPr="00B7301C" w:rsidRDefault="00BD67C9" w:rsidP="00BD67C9"/>
        </w:tc>
      </w:tr>
      <w:tr w:rsidR="00A61016" w:rsidRPr="00B7301C" w14:paraId="03EDDB5D" w14:textId="77777777" w:rsidTr="00FB718C">
        <w:trPr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66DA4" w14:textId="570520A7" w:rsidR="00A61016" w:rsidRPr="0074582B" w:rsidRDefault="00A61016" w:rsidP="00FB718C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74582B">
              <w:rPr>
                <w:color w:val="000000"/>
                <w:sz w:val="20"/>
                <w:szCs w:val="20"/>
              </w:rPr>
              <w:t>Max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18"/>
                <w:szCs w:val="18"/>
              </w:rPr>
              <w:t>%</w:t>
            </w:r>
            <w:r w:rsidRPr="001979E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911E2" w14:textId="77777777" w:rsidR="00A61016" w:rsidRPr="00B7301C" w:rsidRDefault="00A61016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41.20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FD4C2" w14:textId="77777777" w:rsidR="00A61016" w:rsidRPr="00B7301C" w:rsidRDefault="00A61016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1DF28" w14:textId="77777777" w:rsidR="00A61016" w:rsidRPr="00B7301C" w:rsidRDefault="00A61016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2.4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6AE2B6" w14:textId="77777777" w:rsidR="00A61016" w:rsidRPr="00B7301C" w:rsidRDefault="00A61016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56.3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85083" w14:textId="77777777" w:rsidR="00A61016" w:rsidRPr="00B7301C" w:rsidRDefault="00A61016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576C1" w14:textId="77777777" w:rsidR="00A61016" w:rsidRPr="00B7301C" w:rsidRDefault="00A61016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97054" w14:textId="77777777" w:rsidR="00A61016" w:rsidRPr="00B7301C" w:rsidRDefault="00A61016" w:rsidP="00FB718C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35.7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7126B" w14:textId="77777777" w:rsidR="00A61016" w:rsidRPr="00B7301C" w:rsidRDefault="00A61016" w:rsidP="00FB718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A6CC9" w14:textId="77777777" w:rsidR="00A61016" w:rsidRPr="00B7301C" w:rsidRDefault="00A61016" w:rsidP="00FB718C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35.7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CC33A9" w14:textId="77777777" w:rsidR="00A61016" w:rsidRPr="00B7301C" w:rsidRDefault="00A61016" w:rsidP="00FB718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390" w:type="dxa"/>
            <w:vAlign w:val="center"/>
          </w:tcPr>
          <w:p w14:paraId="43E6AFAA" w14:textId="77777777" w:rsidR="00A61016" w:rsidRPr="00B7301C" w:rsidRDefault="00A61016" w:rsidP="00FB718C"/>
        </w:tc>
      </w:tr>
      <w:tr w:rsidR="00BD67C9" w:rsidRPr="00B7301C" w14:paraId="1E4C67AA" w14:textId="77777777" w:rsidTr="00364DFF">
        <w:trPr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52DC" w14:textId="30A69F7D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Min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9B77FC">
              <w:rPr>
                <w:rFonts w:ascii="Cambria Math" w:hAnsi="Cambria Math" w:cs="Cambria Math"/>
                <w:bCs/>
                <w:color w:val="000000"/>
                <w:vertAlign w:val="superscript"/>
              </w:rPr>
              <w:t>∘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/s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B90F9" w14:textId="750ED4FD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266.1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56C22" w14:textId="550DEAAA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23FBA" w14:textId="11F0663C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58.3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38135" w14:textId="4E8EC38B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233.5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0C8C2" w14:textId="55F08ABB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92BA02" w14:textId="0806FC9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74.4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69833" w14:textId="0F158387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4"/>
                <w:szCs w:val="14"/>
              </w:rPr>
              <w:t>-251.5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399C37" w14:textId="476394E1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AD2F4" w14:textId="5253567A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32.8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EBC6D6" w14:textId="62295EE2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390" w:type="dxa"/>
            <w:vAlign w:val="center"/>
          </w:tcPr>
          <w:p w14:paraId="7F37E4AB" w14:textId="77777777" w:rsidR="00BD67C9" w:rsidRPr="00B7301C" w:rsidRDefault="00BD67C9" w:rsidP="00BD67C9"/>
        </w:tc>
      </w:tr>
      <w:tr w:rsidR="00BD67C9" w:rsidRPr="00B7301C" w14:paraId="03257647" w14:textId="77777777" w:rsidTr="00C26764">
        <w:trPr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57E2A" w14:textId="1C5C2AA4" w:rsidR="00BD67C9" w:rsidRPr="0074582B" w:rsidRDefault="00BD67C9" w:rsidP="00BD67C9">
            <w:pPr>
              <w:rPr>
                <w:color w:val="000000"/>
                <w:sz w:val="20"/>
                <w:szCs w:val="20"/>
              </w:rPr>
            </w:pPr>
            <w:r w:rsidRPr="0074582B">
              <w:rPr>
                <w:color w:val="000000"/>
                <w:sz w:val="20"/>
                <w:szCs w:val="20"/>
              </w:rPr>
              <w:t xml:space="preserve"> MinT in PI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979EB">
              <w:rPr>
                <w:rFonts w:cs="Times New Roman"/>
                <w:bCs/>
                <w:color w:val="000000"/>
                <w:sz w:val="20"/>
                <w:szCs w:val="20"/>
              </w:rPr>
              <w:t>%</w:t>
            </w:r>
            <w:r w:rsidRPr="003430A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61535" w14:textId="7E4C4BC2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4.8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86726" w14:textId="5003526D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9EEEE" w14:textId="2A7E10AB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FD6F0" w14:textId="41522745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1.9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56AAF" w14:textId="07B94FEC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AAFF0" w14:textId="6B3BB9A5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C6766" w14:textId="6D4DCF86" w:rsidR="00BD67C9" w:rsidRPr="00B7301C" w:rsidRDefault="00BD67C9" w:rsidP="00BD67C9">
            <w:pPr>
              <w:jc w:val="right"/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129.4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78C65" w14:textId="5D1F26C3" w:rsidR="00BD67C9" w:rsidRPr="00B7301C" w:rsidRDefault="00BD67C9" w:rsidP="00BD67C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1DE74" w14:textId="0F1EF404" w:rsidR="00BD67C9" w:rsidRPr="00B7301C" w:rsidRDefault="00BD67C9" w:rsidP="00BD67C9">
            <w:pPr>
              <w:rPr>
                <w:color w:val="000000"/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FC0DC" w14:textId="3183E385" w:rsidR="00BD67C9" w:rsidRPr="00B7301C" w:rsidRDefault="00BD67C9" w:rsidP="00BD67C9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B129AF"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AF6A505" w14:textId="77777777" w:rsidR="00BD67C9" w:rsidRPr="00B7301C" w:rsidRDefault="00BD67C9" w:rsidP="00BD67C9"/>
        </w:tc>
      </w:tr>
    </w:tbl>
    <w:p w14:paraId="4F3743E1" w14:textId="77777777" w:rsidR="00943C76" w:rsidRDefault="00943C76" w:rsidP="00943C76">
      <w:pPr>
        <w:rPr>
          <w:rFonts w:cs="Times New Roman"/>
        </w:rPr>
      </w:pPr>
      <w:r w:rsidRPr="000A0F22">
        <w:rPr>
          <w:rFonts w:cs="Times New Roman"/>
        </w:rPr>
        <w:t>SFC: Stride foot contact the ground; MER: Maximum of shoulder external rotation</w:t>
      </w:r>
      <w:r>
        <w:rPr>
          <w:rFonts w:cs="Times New Roman"/>
        </w:rPr>
        <w:t xml:space="preserve">; </w:t>
      </w:r>
      <w:r w:rsidRPr="000A0F22">
        <w:rPr>
          <w:rFonts w:cs="Times New Roman"/>
        </w:rPr>
        <w:t>REL: Ball released.</w:t>
      </w:r>
      <w:r>
        <w:rPr>
          <w:rFonts w:cs="Times New Roman"/>
        </w:rPr>
        <w:t xml:space="preserve">; </w:t>
      </w:r>
      <w:r w:rsidRPr="0074582B">
        <w:rPr>
          <w:rFonts w:cs="Times New Roman"/>
        </w:rPr>
        <w:t>Max: Maximum; Min: Minimum; PI: Stride Phase; PII: Arm Cocking and Acceleration Phase.</w:t>
      </w:r>
    </w:p>
    <w:p w14:paraId="026BC44F" w14:textId="77777777" w:rsidR="00CB0B65" w:rsidRDefault="00CB0B65"/>
    <w:sectPr w:rsidR="00CB0B65" w:rsidSect="0070459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99646" w14:textId="77777777" w:rsidR="004B6F85" w:rsidRDefault="004B6F85" w:rsidP="001A3775">
      <w:r>
        <w:separator/>
      </w:r>
    </w:p>
  </w:endnote>
  <w:endnote w:type="continuationSeparator" w:id="0">
    <w:p w14:paraId="0C80F591" w14:textId="77777777" w:rsidR="004B6F85" w:rsidRDefault="004B6F85" w:rsidP="001A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DEBB7" w14:textId="77777777" w:rsidR="004B6F85" w:rsidRDefault="004B6F85" w:rsidP="001A3775">
      <w:r>
        <w:separator/>
      </w:r>
    </w:p>
  </w:footnote>
  <w:footnote w:type="continuationSeparator" w:id="0">
    <w:p w14:paraId="130853DA" w14:textId="77777777" w:rsidR="004B6F85" w:rsidRDefault="004B6F85" w:rsidP="001A3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44685"/>
    <w:multiLevelType w:val="hybridMultilevel"/>
    <w:tmpl w:val="FE54AB88"/>
    <w:lvl w:ilvl="0" w:tplc="B58682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93"/>
    <w:rsid w:val="001979EB"/>
    <w:rsid w:val="001A3775"/>
    <w:rsid w:val="003261A4"/>
    <w:rsid w:val="003430A6"/>
    <w:rsid w:val="00364DFF"/>
    <w:rsid w:val="0038417A"/>
    <w:rsid w:val="004B6F85"/>
    <w:rsid w:val="004D0EE8"/>
    <w:rsid w:val="00646C74"/>
    <w:rsid w:val="006A75EE"/>
    <w:rsid w:val="006E1061"/>
    <w:rsid w:val="00704591"/>
    <w:rsid w:val="00737C49"/>
    <w:rsid w:val="0074582B"/>
    <w:rsid w:val="008714D9"/>
    <w:rsid w:val="00943C76"/>
    <w:rsid w:val="009B70BF"/>
    <w:rsid w:val="009D1C53"/>
    <w:rsid w:val="00A16A93"/>
    <w:rsid w:val="00A61016"/>
    <w:rsid w:val="00AE6001"/>
    <w:rsid w:val="00B903BF"/>
    <w:rsid w:val="00BB44F0"/>
    <w:rsid w:val="00BD67C9"/>
    <w:rsid w:val="00CB0B65"/>
    <w:rsid w:val="00D108F2"/>
    <w:rsid w:val="00DF60F0"/>
    <w:rsid w:val="00E46042"/>
    <w:rsid w:val="00ED1AF2"/>
    <w:rsid w:val="00F1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09C3B"/>
  <w15:chartTrackingRefBased/>
  <w15:docId w15:val="{81BE4E8A-A2EB-4C35-B98E-858962822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A93"/>
    <w:pPr>
      <w:widowControl w:val="0"/>
    </w:pPr>
    <w:rPr>
      <w:rFonts w:ascii="Times New Roman" w:eastAsia="新細明體" w:hAnsi="Times New Roman"/>
      <w:szCs w:val="7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6A93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A16A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16A93"/>
    <w:rPr>
      <w:rFonts w:ascii="Times New Roman" w:eastAsia="新細明體" w:hAnsi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16A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16A93"/>
    <w:rPr>
      <w:rFonts w:ascii="Times New Roman" w:eastAsia="新細明體" w:hAnsi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16A93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16A93"/>
    <w:rPr>
      <w:rFonts w:ascii="Times New Roman" w:eastAsia="新細明體" w:hAnsi="Times New Roman" w:cs="Times New Roman"/>
      <w:noProof/>
      <w:szCs w:val="72"/>
    </w:rPr>
  </w:style>
  <w:style w:type="paragraph" w:customStyle="1" w:styleId="EndNoteBibliography">
    <w:name w:val="EndNote Bibliography"/>
    <w:basedOn w:val="a"/>
    <w:link w:val="EndNoteBibliography0"/>
    <w:rsid w:val="00A16A93"/>
    <w:pPr>
      <w:jc w:val="both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A16A93"/>
    <w:rPr>
      <w:rFonts w:ascii="Times New Roman" w:eastAsia="新細明體" w:hAnsi="Times New Roman" w:cs="Times New Roman"/>
      <w:noProof/>
      <w:szCs w:val="72"/>
    </w:rPr>
  </w:style>
  <w:style w:type="character" w:styleId="a8">
    <w:name w:val="Hyperlink"/>
    <w:basedOn w:val="a0"/>
    <w:uiPriority w:val="99"/>
    <w:unhideWhenUsed/>
    <w:rsid w:val="00A16A93"/>
    <w:rPr>
      <w:color w:val="0563C1" w:themeColor="hyperlink"/>
      <w:u w:val="single"/>
    </w:rPr>
  </w:style>
  <w:style w:type="table" w:styleId="a9">
    <w:name w:val="Table Grid"/>
    <w:basedOn w:val="a1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9"/>
    <w:rsid w:val="00A16A9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格格線6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格格線7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格格線8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表格格線9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格格線10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格格線1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表格格線13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表格格線14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表格格線15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表格格線16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表格格線17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表格格線18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">
    <w:name w:val="表格格線19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格格線20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1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表格格線2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a">
    <w:name w:val="無清單1"/>
    <w:next w:val="a2"/>
    <w:uiPriority w:val="99"/>
    <w:semiHidden/>
    <w:unhideWhenUsed/>
    <w:rsid w:val="00A16A93"/>
  </w:style>
  <w:style w:type="numbering" w:customStyle="1" w:styleId="110">
    <w:name w:val="無清單11"/>
    <w:next w:val="a2"/>
    <w:uiPriority w:val="99"/>
    <w:semiHidden/>
    <w:unhideWhenUsed/>
    <w:rsid w:val="00A16A93"/>
  </w:style>
  <w:style w:type="paragraph" w:styleId="aa">
    <w:name w:val="Balloon Text"/>
    <w:basedOn w:val="a"/>
    <w:link w:val="ab"/>
    <w:uiPriority w:val="99"/>
    <w:semiHidden/>
    <w:unhideWhenUsed/>
    <w:rsid w:val="00A16A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A16A93"/>
    <w:rPr>
      <w:rFonts w:asciiTheme="majorHAnsi" w:eastAsiaTheme="majorEastAsia" w:hAnsiTheme="majorHAnsi" w:cstheme="majorBidi"/>
      <w:sz w:val="18"/>
      <w:szCs w:val="18"/>
    </w:rPr>
  </w:style>
  <w:style w:type="table" w:customStyle="1" w:styleId="23">
    <w:name w:val="表格格線23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4">
    <w:name w:val="無清單2"/>
    <w:next w:val="a2"/>
    <w:uiPriority w:val="99"/>
    <w:semiHidden/>
    <w:unhideWhenUsed/>
    <w:rsid w:val="00A16A93"/>
  </w:style>
  <w:style w:type="numbering" w:customStyle="1" w:styleId="111">
    <w:name w:val="無清單111"/>
    <w:next w:val="a2"/>
    <w:uiPriority w:val="99"/>
    <w:semiHidden/>
    <w:unhideWhenUsed/>
    <w:rsid w:val="00A16A93"/>
  </w:style>
  <w:style w:type="table" w:customStyle="1" w:styleId="1100">
    <w:name w:val="表格格線110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0">
    <w:name w:val="表格格線24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表格格線25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表格格線26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7">
    <w:name w:val="表格格線27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">
    <w:name w:val="表格格線28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9">
    <w:name w:val="表格格線29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表格格線111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表格格線11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表格格線113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4">
    <w:name w:val="表格格線114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5">
    <w:name w:val="表格格線115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6">
    <w:name w:val="表格格線116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格格線30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格格線31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格格線3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表格格線33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4">
    <w:name w:val="表格格線34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5">
    <w:name w:val="表格格線35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6">
    <w:name w:val="表格格線36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7">
    <w:name w:val="表格格線37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8">
    <w:name w:val="表格格線38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7">
    <w:name w:val="表格格線117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8">
    <w:name w:val="表格格線118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9">
    <w:name w:val="表格格線119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表格格線120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表格格線121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表格格線12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9">
    <w:name w:val="表格格線39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a">
    <w:name w:val="無清單3"/>
    <w:next w:val="a2"/>
    <w:uiPriority w:val="99"/>
    <w:semiHidden/>
    <w:unhideWhenUsed/>
    <w:rsid w:val="00A16A93"/>
  </w:style>
  <w:style w:type="numbering" w:customStyle="1" w:styleId="123">
    <w:name w:val="無清單12"/>
    <w:next w:val="a2"/>
    <w:uiPriority w:val="99"/>
    <w:semiHidden/>
    <w:unhideWhenUsed/>
    <w:rsid w:val="00A16A93"/>
  </w:style>
  <w:style w:type="table" w:customStyle="1" w:styleId="40">
    <w:name w:val="表格格線40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0">
    <w:name w:val="無清單21"/>
    <w:next w:val="a2"/>
    <w:uiPriority w:val="99"/>
    <w:semiHidden/>
    <w:unhideWhenUsed/>
    <w:rsid w:val="00A16A93"/>
  </w:style>
  <w:style w:type="numbering" w:customStyle="1" w:styleId="1120">
    <w:name w:val="無清單112"/>
    <w:next w:val="a2"/>
    <w:uiPriority w:val="99"/>
    <w:semiHidden/>
    <w:unhideWhenUsed/>
    <w:rsid w:val="00A16A93"/>
  </w:style>
  <w:style w:type="table" w:customStyle="1" w:styleId="1230">
    <w:name w:val="表格格線123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1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表格格線42"/>
    <w:basedOn w:val="a1"/>
    <w:next w:val="a9"/>
    <w:uiPriority w:val="39"/>
    <w:rsid w:val="00A16A93"/>
    <w:rPr>
      <w:rFonts w:ascii="Times New Roman" w:eastAsia="新細明體" w:hAnsi="Times New Roman"/>
      <w:szCs w:val="7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0</Pages>
  <Words>2540</Words>
  <Characters>14478</Characters>
  <Application>Microsoft Office Word</Application>
  <DocSecurity>0</DocSecurity>
  <Lines>120</Lines>
  <Paragraphs>33</Paragraphs>
  <ScaleCrop>false</ScaleCrop>
  <Company/>
  <LinksUpToDate>false</LinksUpToDate>
  <CharactersWithSpaces>1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書瑋 陳</dc:creator>
  <cp:keywords/>
  <dc:description/>
  <cp:lastModifiedBy>書瑋 陳</cp:lastModifiedBy>
  <cp:revision>5</cp:revision>
  <dcterms:created xsi:type="dcterms:W3CDTF">2021-06-12T02:40:00Z</dcterms:created>
  <dcterms:modified xsi:type="dcterms:W3CDTF">2021-06-12T04:05:00Z</dcterms:modified>
</cp:coreProperties>
</file>